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438" w:rsidRDefault="00B34438" w:rsidP="001060FA">
      <w:r>
        <w:t>Publications</w:t>
      </w:r>
      <w:r w:rsidRPr="00B34438">
        <w:t xml:space="preserve"> on </w:t>
      </w:r>
      <w:proofErr w:type="spellStart"/>
      <w:r w:rsidRPr="00B34438">
        <w:t>the</w:t>
      </w:r>
      <w:proofErr w:type="spellEnd"/>
      <w:r w:rsidRPr="00B34438">
        <w:t xml:space="preserve"> topic of </w:t>
      </w:r>
      <w:proofErr w:type="spellStart"/>
      <w:r w:rsidRPr="00B34438">
        <w:t>Need</w:t>
      </w:r>
      <w:proofErr w:type="spellEnd"/>
      <w:r w:rsidRPr="00B34438">
        <w:t xml:space="preserve"> </w:t>
      </w:r>
      <w:proofErr w:type="spellStart"/>
      <w:r w:rsidRPr="00B34438">
        <w:t>for</w:t>
      </w:r>
      <w:proofErr w:type="spellEnd"/>
      <w:r w:rsidRPr="00B34438">
        <w:t xml:space="preserve"> Recovery</w:t>
      </w:r>
      <w:r>
        <w:t xml:space="preserve"> </w:t>
      </w:r>
      <w:proofErr w:type="spellStart"/>
      <w:r>
        <w:t>based</w:t>
      </w:r>
      <w:proofErr w:type="spellEnd"/>
      <w:r>
        <w:t xml:space="preserve"> on data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Maastricht Cohort Study</w:t>
      </w:r>
      <w:bookmarkStart w:id="0" w:name="_GoBack"/>
      <w:bookmarkEnd w:id="0"/>
    </w:p>
    <w:p w:rsidR="001060FA" w:rsidRDefault="001060FA" w:rsidP="001060FA">
      <w:r>
        <w:t xml:space="preserve">De </w:t>
      </w:r>
      <w:proofErr w:type="spellStart"/>
      <w:r>
        <w:t>Raeve</w:t>
      </w:r>
      <w:proofErr w:type="spellEnd"/>
      <w:r>
        <w:t xml:space="preserve"> L, Vasse RM, Janse</w:t>
      </w:r>
      <w:r w:rsidR="00695752">
        <w:t>n NW, van den Brandt PA, Kant IJ (2007)</w:t>
      </w:r>
      <w:r>
        <w:t xml:space="preserve"> </w:t>
      </w:r>
      <w:proofErr w:type="spellStart"/>
      <w:r>
        <w:t>Mental</w:t>
      </w:r>
      <w:proofErr w:type="spellEnd"/>
      <w:r>
        <w:t xml:space="preserve"> health </w:t>
      </w:r>
      <w:proofErr w:type="spellStart"/>
      <w:r>
        <w:t>effects</w:t>
      </w:r>
      <w:proofErr w:type="spellEnd"/>
      <w:r>
        <w:t xml:space="preserve"> of changes in </w:t>
      </w:r>
      <w:proofErr w:type="spellStart"/>
      <w:r>
        <w:t>psychosocial</w:t>
      </w:r>
      <w:proofErr w:type="spellEnd"/>
      <w:r>
        <w:t xml:space="preserve"> </w:t>
      </w:r>
      <w:proofErr w:type="spellStart"/>
      <w:r w:rsidRPr="00132840">
        <w:t>work</w:t>
      </w:r>
      <w:proofErr w:type="spellEnd"/>
      <w:r w:rsidRPr="00132840">
        <w:t xml:space="preserve"> </w:t>
      </w:r>
      <w:proofErr w:type="spellStart"/>
      <w:r w:rsidRPr="00132840">
        <w:t>characteristics</w:t>
      </w:r>
      <w:proofErr w:type="spellEnd"/>
      <w:r w:rsidRPr="00132840">
        <w:t xml:space="preserve">: a </w:t>
      </w:r>
      <w:proofErr w:type="spellStart"/>
      <w:r w:rsidRPr="00132840">
        <w:t>prospective</w:t>
      </w:r>
      <w:proofErr w:type="spellEnd"/>
      <w:r w:rsidRPr="00132840">
        <w:t xml:space="preserve"> cohort </w:t>
      </w:r>
      <w:proofErr w:type="spellStart"/>
      <w:r w:rsidRPr="00132840">
        <w:t>study</w:t>
      </w:r>
      <w:proofErr w:type="spellEnd"/>
      <w:r w:rsidRPr="00132840">
        <w:t xml:space="preserve">. J </w:t>
      </w:r>
      <w:proofErr w:type="spellStart"/>
      <w:r w:rsidRPr="00132840">
        <w:t>Occup</w:t>
      </w:r>
      <w:proofErr w:type="spellEnd"/>
      <w:r w:rsidRPr="00132840">
        <w:t xml:space="preserve"> </w:t>
      </w:r>
      <w:proofErr w:type="spellStart"/>
      <w:r w:rsidRPr="00132840">
        <w:t>Env</w:t>
      </w:r>
      <w:r w:rsidR="00695752" w:rsidRPr="00132840">
        <w:t>iron</w:t>
      </w:r>
      <w:proofErr w:type="spellEnd"/>
      <w:r w:rsidR="00695752" w:rsidRPr="00132840">
        <w:t xml:space="preserve"> </w:t>
      </w:r>
      <w:r w:rsidRPr="00132840">
        <w:t>49(8):890-</w:t>
      </w:r>
      <w:r w:rsidR="00695752" w:rsidRPr="00132840">
        <w:t>89</w:t>
      </w:r>
      <w:r w:rsidRPr="00132840">
        <w:t xml:space="preserve">9. </w:t>
      </w:r>
      <w:r w:rsidR="00132840" w:rsidRPr="00AE6E7C">
        <w:t>https://</w:t>
      </w:r>
      <w:r w:rsidR="00AE6E7C" w:rsidRPr="00AE6E7C">
        <w:t xml:space="preserve"> doi:10.1097/JOM.0b013e31811eadd3</w:t>
      </w:r>
    </w:p>
    <w:p w:rsidR="001060FA" w:rsidRDefault="00695752" w:rsidP="001060FA">
      <w:r>
        <w:t xml:space="preserve">De </w:t>
      </w:r>
      <w:proofErr w:type="spellStart"/>
      <w:r>
        <w:t>Raeve</w:t>
      </w:r>
      <w:proofErr w:type="spellEnd"/>
      <w:r>
        <w:t xml:space="preserve"> L, Jansen NW, Kant IJ (2007)</w:t>
      </w:r>
      <w:r w:rsidR="001060FA">
        <w:t xml:space="preserve"> Health </w:t>
      </w:r>
      <w:proofErr w:type="spellStart"/>
      <w:r w:rsidR="001060FA">
        <w:t>effects</w:t>
      </w:r>
      <w:proofErr w:type="spellEnd"/>
      <w:r w:rsidR="001060FA">
        <w:t xml:space="preserve"> of </w:t>
      </w:r>
      <w:proofErr w:type="spellStart"/>
      <w:r w:rsidR="001060FA">
        <w:t>transitions</w:t>
      </w:r>
      <w:proofErr w:type="spellEnd"/>
      <w:r w:rsidR="001060FA">
        <w:t xml:space="preserve"> in </w:t>
      </w:r>
      <w:proofErr w:type="spellStart"/>
      <w:r w:rsidR="001060FA">
        <w:t>work</w:t>
      </w:r>
      <w:proofErr w:type="spellEnd"/>
      <w:r w:rsidR="001060FA">
        <w:t xml:space="preserve"> </w:t>
      </w:r>
      <w:proofErr w:type="spellStart"/>
      <w:r w:rsidR="001060FA">
        <w:t>schedule</w:t>
      </w:r>
      <w:proofErr w:type="spellEnd"/>
      <w:r w:rsidR="001060FA">
        <w:t xml:space="preserve">, </w:t>
      </w:r>
      <w:proofErr w:type="spellStart"/>
      <w:r w:rsidR="001060FA">
        <w:t>workhours</w:t>
      </w:r>
      <w:proofErr w:type="spellEnd"/>
      <w:r w:rsidR="001060FA">
        <w:t xml:space="preserve"> and </w:t>
      </w:r>
      <w:proofErr w:type="spellStart"/>
      <w:proofErr w:type="gramStart"/>
      <w:r w:rsidR="001060FA">
        <w:t>overtime</w:t>
      </w:r>
      <w:proofErr w:type="spellEnd"/>
      <w:proofErr w:type="gramEnd"/>
      <w:r w:rsidR="001060FA">
        <w:t xml:space="preserve"> in a </w:t>
      </w:r>
      <w:proofErr w:type="spellStart"/>
      <w:r w:rsidR="001060FA">
        <w:t>prospective</w:t>
      </w:r>
      <w:proofErr w:type="spellEnd"/>
      <w:r w:rsidR="001060FA">
        <w:t xml:space="preserve"> cohort </w:t>
      </w:r>
      <w:proofErr w:type="spellStart"/>
      <w:r w:rsidR="001060FA">
        <w:t>study</w:t>
      </w:r>
      <w:proofErr w:type="spellEnd"/>
      <w:r w:rsidR="001060FA">
        <w:t xml:space="preserve">. </w:t>
      </w:r>
      <w:proofErr w:type="spellStart"/>
      <w:r w:rsidR="001060FA">
        <w:t>Scand</w:t>
      </w:r>
      <w:proofErr w:type="spellEnd"/>
      <w:r w:rsidR="001060FA">
        <w:t xml:space="preserve"> </w:t>
      </w:r>
      <w:r>
        <w:t xml:space="preserve">J </w:t>
      </w:r>
      <w:proofErr w:type="spellStart"/>
      <w:r>
        <w:t>Work</w:t>
      </w:r>
      <w:proofErr w:type="spellEnd"/>
      <w:r>
        <w:t xml:space="preserve"> </w:t>
      </w:r>
      <w:proofErr w:type="spellStart"/>
      <w:r>
        <w:t>Environ</w:t>
      </w:r>
      <w:proofErr w:type="spellEnd"/>
      <w:r>
        <w:t xml:space="preserve"> </w:t>
      </w:r>
      <w:r w:rsidRPr="00132840">
        <w:t xml:space="preserve">Health </w:t>
      </w:r>
      <w:r w:rsidR="001060FA" w:rsidRPr="00132840">
        <w:t>33(2):105-</w:t>
      </w:r>
      <w:r w:rsidRPr="00AE6E7C">
        <w:t>1</w:t>
      </w:r>
      <w:r w:rsidR="001060FA" w:rsidRPr="00AE6E7C">
        <w:t>13.</w:t>
      </w:r>
      <w:r w:rsidR="00132840" w:rsidRPr="00AE6E7C">
        <w:t xml:space="preserve"> https://</w:t>
      </w:r>
      <w:r w:rsidR="00AE6E7C" w:rsidRPr="00AE6E7C">
        <w:t xml:space="preserve"> doi:10.5271/sjweh.1113</w:t>
      </w:r>
    </w:p>
    <w:p w:rsidR="001060FA" w:rsidRDefault="001060FA" w:rsidP="001060FA">
      <w:r>
        <w:t xml:space="preserve">De </w:t>
      </w:r>
      <w:proofErr w:type="spellStart"/>
      <w:r>
        <w:t>Raeve</w:t>
      </w:r>
      <w:proofErr w:type="spellEnd"/>
      <w:r>
        <w:t xml:space="preserve"> L, Kant I</w:t>
      </w:r>
      <w:r w:rsidR="00695752">
        <w:t>J</w:t>
      </w:r>
      <w:r>
        <w:t xml:space="preserve">, Jansen </w:t>
      </w:r>
      <w:r w:rsidR="00695752">
        <w:t>NW, Vasse RM, van den Brandt PA (2009)</w:t>
      </w:r>
      <w:r>
        <w:t xml:space="preserve"> Changes in </w:t>
      </w:r>
      <w:proofErr w:type="spellStart"/>
      <w:r>
        <w:t>mental</w:t>
      </w:r>
      <w:proofErr w:type="spellEnd"/>
      <w:r>
        <w:t xml:space="preserve"> health as a predictor of changes in </w:t>
      </w:r>
      <w:proofErr w:type="spellStart"/>
      <w:r>
        <w:t>working</w:t>
      </w:r>
      <w:proofErr w:type="spellEnd"/>
      <w:r>
        <w:t xml:space="preserve"> </w:t>
      </w:r>
      <w:proofErr w:type="gramStart"/>
      <w:r>
        <w:t>time</w:t>
      </w:r>
      <w:proofErr w:type="gramEnd"/>
      <w:r>
        <w:t xml:space="preserve"> </w:t>
      </w:r>
      <w:proofErr w:type="spellStart"/>
      <w:r>
        <w:t>arrangements</w:t>
      </w:r>
      <w:proofErr w:type="spellEnd"/>
      <w:r>
        <w:t xml:space="preserve"> and </w:t>
      </w:r>
      <w:proofErr w:type="spellStart"/>
      <w:r>
        <w:t>occupational</w:t>
      </w:r>
      <w:proofErr w:type="spellEnd"/>
      <w:r>
        <w:t xml:space="preserve"> </w:t>
      </w:r>
      <w:proofErr w:type="spellStart"/>
      <w:r>
        <w:t>mobility</w:t>
      </w:r>
      <w:proofErr w:type="spellEnd"/>
      <w:r>
        <w:t xml:space="preserve">: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a </w:t>
      </w:r>
      <w:proofErr w:type="spellStart"/>
      <w:r>
        <w:t>prospective</w:t>
      </w:r>
      <w:proofErr w:type="spellEnd"/>
      <w:r>
        <w:t xml:space="preserve"> cohort </w:t>
      </w:r>
      <w:proofErr w:type="spellStart"/>
      <w:r>
        <w:t>s</w:t>
      </w:r>
      <w:r w:rsidR="00695752">
        <w:t>tudy</w:t>
      </w:r>
      <w:proofErr w:type="spellEnd"/>
      <w:r w:rsidR="00695752">
        <w:t xml:space="preserve">. J </w:t>
      </w:r>
      <w:proofErr w:type="spellStart"/>
      <w:r w:rsidR="00695752">
        <w:t>Psychosom</w:t>
      </w:r>
      <w:proofErr w:type="spellEnd"/>
      <w:r w:rsidR="00695752">
        <w:t xml:space="preserve"> </w:t>
      </w:r>
      <w:proofErr w:type="spellStart"/>
      <w:r w:rsidR="00695752">
        <w:t>Res</w:t>
      </w:r>
      <w:proofErr w:type="spellEnd"/>
      <w:r w:rsidR="00695752">
        <w:t xml:space="preserve"> </w:t>
      </w:r>
      <w:r>
        <w:t>66(2):137-</w:t>
      </w:r>
      <w:r w:rsidR="00695752">
        <w:t>1</w:t>
      </w:r>
      <w:r>
        <w:t xml:space="preserve">45. </w:t>
      </w:r>
      <w:r w:rsidR="00132840" w:rsidRPr="00132840">
        <w:t>https://</w:t>
      </w:r>
      <w:r>
        <w:t xml:space="preserve">doi: 10.1016/j.jpsychores.2008.05.007. </w:t>
      </w:r>
    </w:p>
    <w:p w:rsidR="00132840" w:rsidRDefault="00132840" w:rsidP="001060FA">
      <w:r w:rsidRPr="00132840">
        <w:t xml:space="preserve">Fleuren BP, van Amelsvoort LG, de Grip A, Zijlstra FR, Kant IJ (2018) Time takes </w:t>
      </w:r>
      <w:proofErr w:type="spellStart"/>
      <w:proofErr w:type="gramStart"/>
      <w:r w:rsidRPr="00132840">
        <w:t>us</w:t>
      </w:r>
      <w:proofErr w:type="spellEnd"/>
      <w:proofErr w:type="gramEnd"/>
      <w:r w:rsidRPr="00132840">
        <w:t xml:space="preserve"> </w:t>
      </w:r>
      <w:proofErr w:type="spellStart"/>
      <w:r w:rsidRPr="00132840">
        <w:t>all</w:t>
      </w:r>
      <w:proofErr w:type="spellEnd"/>
      <w:r w:rsidRPr="00132840">
        <w:t xml:space="preserve">? A </w:t>
      </w:r>
      <w:proofErr w:type="spellStart"/>
      <w:r w:rsidRPr="00132840">
        <w:t>two</w:t>
      </w:r>
      <w:proofErr w:type="spellEnd"/>
      <w:r w:rsidRPr="00132840">
        <w:t xml:space="preserve">-wave </w:t>
      </w:r>
      <w:proofErr w:type="spellStart"/>
      <w:r w:rsidRPr="00132840">
        <w:t>observational</w:t>
      </w:r>
      <w:proofErr w:type="spellEnd"/>
      <w:r w:rsidRPr="00132840">
        <w:t xml:space="preserve"> </w:t>
      </w:r>
      <w:proofErr w:type="spellStart"/>
      <w:r w:rsidRPr="00132840">
        <w:t>study</w:t>
      </w:r>
      <w:proofErr w:type="spellEnd"/>
      <w:r w:rsidRPr="00132840">
        <w:t xml:space="preserve"> of </w:t>
      </w:r>
      <w:proofErr w:type="spellStart"/>
      <w:r w:rsidRPr="00132840">
        <w:t>age</w:t>
      </w:r>
      <w:proofErr w:type="spellEnd"/>
      <w:r w:rsidRPr="00132840">
        <w:t xml:space="preserve"> and </w:t>
      </w:r>
      <w:proofErr w:type="gramStart"/>
      <w:r w:rsidRPr="00132840">
        <w:t>time</w:t>
      </w:r>
      <w:proofErr w:type="gramEnd"/>
      <w:r w:rsidRPr="00132840">
        <w:t xml:space="preserve"> </w:t>
      </w:r>
      <w:proofErr w:type="spellStart"/>
      <w:r w:rsidRPr="00132840">
        <w:t>effects</w:t>
      </w:r>
      <w:proofErr w:type="spellEnd"/>
      <w:r w:rsidRPr="00132840">
        <w:t xml:space="preserve"> on </w:t>
      </w:r>
      <w:proofErr w:type="spellStart"/>
      <w:r w:rsidRPr="00132840">
        <w:t>sustainable</w:t>
      </w:r>
      <w:proofErr w:type="spellEnd"/>
      <w:r w:rsidRPr="00132840">
        <w:t xml:space="preserve"> employability. </w:t>
      </w:r>
      <w:proofErr w:type="spellStart"/>
      <w:r w:rsidRPr="00132840">
        <w:t>Scand</w:t>
      </w:r>
      <w:proofErr w:type="spellEnd"/>
      <w:r w:rsidRPr="00132840">
        <w:t xml:space="preserve"> J </w:t>
      </w:r>
      <w:proofErr w:type="spellStart"/>
      <w:r w:rsidRPr="00132840">
        <w:t>Work</w:t>
      </w:r>
      <w:proofErr w:type="spellEnd"/>
      <w:r w:rsidRPr="00132840">
        <w:t xml:space="preserve"> </w:t>
      </w:r>
      <w:proofErr w:type="spellStart"/>
      <w:r w:rsidRPr="00132840">
        <w:t>Environ</w:t>
      </w:r>
      <w:proofErr w:type="spellEnd"/>
      <w:r w:rsidRPr="00132840">
        <w:t xml:space="preserve"> Health 44(5):475-484. https://doi: 10.5271/sjweh.3741.</w:t>
      </w:r>
    </w:p>
    <w:p w:rsidR="001060FA" w:rsidRDefault="001060FA" w:rsidP="001060FA">
      <w:proofErr w:type="gramStart"/>
      <w:r>
        <w:t>Fleuren</w:t>
      </w:r>
      <w:proofErr w:type="gramEnd"/>
      <w:r>
        <w:t xml:space="preserve"> BPI, van Amelsvoort LGPM, Zijlstra FRH, de Grip A, Kant </w:t>
      </w:r>
      <w:r w:rsidR="00695752">
        <w:t>IJ (2018)</w:t>
      </w:r>
      <w:r>
        <w:t xml:space="preserve"> Handling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flective-formative</w:t>
      </w:r>
      <w:proofErr w:type="spellEnd"/>
      <w:r>
        <w:t xml:space="preserve"> </w:t>
      </w:r>
      <w:proofErr w:type="spellStart"/>
      <w:r>
        <w:t>measurement</w:t>
      </w:r>
      <w:proofErr w:type="spellEnd"/>
      <w:r>
        <w:t xml:space="preserve"> </w:t>
      </w:r>
      <w:proofErr w:type="spellStart"/>
      <w:r>
        <w:t>conundrum</w:t>
      </w:r>
      <w:proofErr w:type="spellEnd"/>
      <w:r>
        <w:t xml:space="preserve">: A practical </w:t>
      </w:r>
      <w:proofErr w:type="spellStart"/>
      <w:r>
        <w:t>illustration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on </w:t>
      </w:r>
      <w:proofErr w:type="spellStart"/>
      <w:r>
        <w:t>sustainable</w:t>
      </w:r>
      <w:proofErr w:type="spellEnd"/>
      <w:r>
        <w:t xml:space="preserve"> employability. J </w:t>
      </w:r>
      <w:proofErr w:type="spellStart"/>
      <w:r>
        <w:t>Cl</w:t>
      </w:r>
      <w:r w:rsidR="00695752">
        <w:t>in</w:t>
      </w:r>
      <w:proofErr w:type="spellEnd"/>
      <w:r w:rsidR="00695752">
        <w:t xml:space="preserve"> </w:t>
      </w:r>
      <w:proofErr w:type="spellStart"/>
      <w:r w:rsidR="00695752">
        <w:t>Epidemiol</w:t>
      </w:r>
      <w:proofErr w:type="spellEnd"/>
      <w:r w:rsidR="00695752">
        <w:t>.  Jul 1</w:t>
      </w:r>
      <w:r>
        <w:t xml:space="preserve"> pii</w:t>
      </w:r>
      <w:proofErr w:type="gramStart"/>
      <w:r>
        <w:t>:</w:t>
      </w:r>
      <w:r w:rsidR="00132840">
        <w:t>S</w:t>
      </w:r>
      <w:proofErr w:type="gramEnd"/>
      <w:r w:rsidR="00132840">
        <w:t xml:space="preserve">0895-4356(17)31132-0. </w:t>
      </w:r>
      <w:r w:rsidR="00132840" w:rsidRPr="00132840">
        <w:t>https://</w:t>
      </w:r>
      <w:r>
        <w:t xml:space="preserve">doi: 10.1016/j.jclinepi.2018.07.007. </w:t>
      </w:r>
    </w:p>
    <w:p w:rsidR="001060FA" w:rsidRDefault="001060FA" w:rsidP="001060FA">
      <w:r>
        <w:t>Gommans F, Jansen N, Stynen D, de Grip A, Kant I</w:t>
      </w:r>
      <w:r w:rsidR="00695752">
        <w:t>J (2015)</w:t>
      </w:r>
      <w:r>
        <w:t xml:space="preserve"> The </w:t>
      </w:r>
      <w:proofErr w:type="spellStart"/>
      <w:r>
        <w:t>ageing</w:t>
      </w:r>
      <w:proofErr w:type="spellEnd"/>
      <w:r>
        <w:t xml:space="preserve"> shift </w:t>
      </w:r>
      <w:proofErr w:type="spellStart"/>
      <w:r>
        <w:t>worker</w:t>
      </w:r>
      <w:proofErr w:type="spellEnd"/>
      <w:r>
        <w:t xml:space="preserve">: a </w:t>
      </w:r>
      <w:proofErr w:type="spellStart"/>
      <w:r>
        <w:t>prospective</w:t>
      </w:r>
      <w:proofErr w:type="spellEnd"/>
      <w:r>
        <w:t xml:space="preserve"> cohort </w:t>
      </w:r>
      <w:proofErr w:type="spellStart"/>
      <w:r>
        <w:t>study</w:t>
      </w:r>
      <w:proofErr w:type="spellEnd"/>
      <w:r>
        <w:t xml:space="preserve"> on </w:t>
      </w:r>
      <w:proofErr w:type="spellStart"/>
      <w:r>
        <w:t>ne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recovery, </w:t>
      </w:r>
      <w:proofErr w:type="spellStart"/>
      <w:r>
        <w:t>disability</w:t>
      </w:r>
      <w:proofErr w:type="spellEnd"/>
      <w:r>
        <w:t xml:space="preserve">, and </w:t>
      </w:r>
      <w:proofErr w:type="spellStart"/>
      <w:r>
        <w:t>retirement</w:t>
      </w:r>
      <w:proofErr w:type="spellEnd"/>
      <w:r>
        <w:t xml:space="preserve"> </w:t>
      </w:r>
      <w:proofErr w:type="spellStart"/>
      <w:r>
        <w:t>intentions</w:t>
      </w:r>
      <w:proofErr w:type="spellEnd"/>
      <w:r>
        <w:t xml:space="preserve">. </w:t>
      </w:r>
      <w:proofErr w:type="spellStart"/>
      <w:r>
        <w:t>Scand</w:t>
      </w:r>
      <w:proofErr w:type="spellEnd"/>
      <w:r>
        <w:t xml:space="preserve"> </w:t>
      </w:r>
      <w:r w:rsidR="00695752">
        <w:t xml:space="preserve">J </w:t>
      </w:r>
      <w:proofErr w:type="spellStart"/>
      <w:r w:rsidR="00695752">
        <w:t>Work</w:t>
      </w:r>
      <w:proofErr w:type="spellEnd"/>
      <w:r w:rsidR="00695752">
        <w:t xml:space="preserve"> </w:t>
      </w:r>
      <w:proofErr w:type="spellStart"/>
      <w:r w:rsidR="00695752">
        <w:t>Environ</w:t>
      </w:r>
      <w:proofErr w:type="spellEnd"/>
      <w:r w:rsidR="00695752">
        <w:t xml:space="preserve"> Health </w:t>
      </w:r>
      <w:r>
        <w:t>41(4):356-</w:t>
      </w:r>
      <w:r w:rsidR="00695752">
        <w:t>3</w:t>
      </w:r>
      <w:r>
        <w:t xml:space="preserve">67. </w:t>
      </w:r>
      <w:r w:rsidR="00132840" w:rsidRPr="00132840">
        <w:t>https://</w:t>
      </w:r>
      <w:r>
        <w:t xml:space="preserve">doi:10.5271/sjweh.3497. </w:t>
      </w:r>
    </w:p>
    <w:p w:rsidR="001060FA" w:rsidRDefault="001060FA" w:rsidP="001060FA">
      <w:r>
        <w:t>Gommans FG, Jansen NW, Stynen D, de Grip A, Kant I</w:t>
      </w:r>
      <w:r w:rsidR="00695752">
        <w:t>J (2015)</w:t>
      </w:r>
      <w:r>
        <w:t xml:space="preserve"> </w:t>
      </w:r>
      <w:proofErr w:type="spellStart"/>
      <w:r>
        <w:t>Ne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recovery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work</w:t>
      </w:r>
      <w:proofErr w:type="spellEnd"/>
      <w:r>
        <w:t xml:space="preserve"> </w:t>
      </w:r>
      <w:proofErr w:type="spellStart"/>
      <w:r>
        <w:t>careers</w:t>
      </w:r>
      <w:proofErr w:type="spellEnd"/>
      <w:r>
        <w:t xml:space="preserve">: </w:t>
      </w:r>
      <w:proofErr w:type="spellStart"/>
      <w:r>
        <w:t>the</w:t>
      </w:r>
      <w:proofErr w:type="spellEnd"/>
      <w:r>
        <w:t xml:space="preserve"> impact of </w:t>
      </w:r>
      <w:proofErr w:type="spellStart"/>
      <w:r>
        <w:t>work</w:t>
      </w:r>
      <w:proofErr w:type="spellEnd"/>
      <w:r>
        <w:t xml:space="preserve">, health and personal </w:t>
      </w:r>
      <w:proofErr w:type="spellStart"/>
      <w:r>
        <w:t>characteristics</w:t>
      </w:r>
      <w:proofErr w:type="spellEnd"/>
      <w:r>
        <w:t xml:space="preserve">. Int </w:t>
      </w:r>
      <w:proofErr w:type="spellStart"/>
      <w:r>
        <w:t>Arch</w:t>
      </w:r>
      <w:proofErr w:type="spellEnd"/>
      <w:r w:rsidR="00695752">
        <w:t xml:space="preserve"> </w:t>
      </w:r>
      <w:proofErr w:type="spellStart"/>
      <w:r w:rsidR="00695752">
        <w:t>Occup</w:t>
      </w:r>
      <w:proofErr w:type="spellEnd"/>
      <w:r w:rsidR="00695752">
        <w:t xml:space="preserve"> </w:t>
      </w:r>
      <w:proofErr w:type="spellStart"/>
      <w:r w:rsidR="00695752">
        <w:t>Environ</w:t>
      </w:r>
      <w:proofErr w:type="spellEnd"/>
      <w:r w:rsidR="00695752">
        <w:t xml:space="preserve"> Health </w:t>
      </w:r>
      <w:r>
        <w:t>88(3):281-</w:t>
      </w:r>
      <w:r w:rsidR="00695752">
        <w:t>2</w:t>
      </w:r>
      <w:r>
        <w:t xml:space="preserve">95. </w:t>
      </w:r>
      <w:r w:rsidR="00132840" w:rsidRPr="00132840">
        <w:t>https://</w:t>
      </w:r>
      <w:r>
        <w:t>doi: 10.1007/s00420-014-0956-3.</w:t>
      </w:r>
    </w:p>
    <w:p w:rsidR="001060FA" w:rsidRDefault="001060FA" w:rsidP="001060FA">
      <w:r>
        <w:t xml:space="preserve">Gommans FG, Jansen NW, Mackey MG, Stynen D, de </w:t>
      </w:r>
      <w:r w:rsidR="00695752">
        <w:t>Grip A, Kant IJ (2016) The Impact of</w:t>
      </w:r>
      <w:r>
        <w:t xml:space="preserve"> </w:t>
      </w:r>
      <w:proofErr w:type="spellStart"/>
      <w:r>
        <w:t>Physical</w:t>
      </w:r>
      <w:proofErr w:type="spellEnd"/>
      <w:r>
        <w:t xml:space="preserve"> </w:t>
      </w:r>
      <w:proofErr w:type="spellStart"/>
      <w:r>
        <w:t>Work</w:t>
      </w:r>
      <w:proofErr w:type="spellEnd"/>
      <w:r>
        <w:t xml:space="preserve"> </w:t>
      </w:r>
      <w:proofErr w:type="spellStart"/>
      <w:r>
        <w:t>Demands</w:t>
      </w:r>
      <w:proofErr w:type="spellEnd"/>
      <w:r>
        <w:t xml:space="preserve"> on </w:t>
      </w:r>
      <w:proofErr w:type="spellStart"/>
      <w:r>
        <w:t>Ne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Recovery, </w:t>
      </w:r>
      <w:proofErr w:type="spellStart"/>
      <w:r>
        <w:t>Employment</w:t>
      </w:r>
      <w:proofErr w:type="spellEnd"/>
      <w:r>
        <w:t xml:space="preserve"> Status, </w:t>
      </w:r>
      <w:proofErr w:type="spellStart"/>
      <w:r>
        <w:t>Retirement</w:t>
      </w:r>
      <w:proofErr w:type="spellEnd"/>
      <w:r>
        <w:t xml:space="preserve"> </w:t>
      </w:r>
      <w:proofErr w:type="spellStart"/>
      <w:r>
        <w:t>Intentions</w:t>
      </w:r>
      <w:proofErr w:type="spellEnd"/>
      <w:r>
        <w:t xml:space="preserve">, and </w:t>
      </w:r>
      <w:proofErr w:type="spellStart"/>
      <w:r>
        <w:t>Ability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xtend</w:t>
      </w:r>
      <w:proofErr w:type="spellEnd"/>
      <w:r>
        <w:t xml:space="preserve"> </w:t>
      </w:r>
      <w:proofErr w:type="spellStart"/>
      <w:r>
        <w:t>Working</w:t>
      </w:r>
      <w:proofErr w:type="spellEnd"/>
      <w:r>
        <w:t xml:space="preserve"> </w:t>
      </w:r>
      <w:proofErr w:type="spellStart"/>
      <w:r>
        <w:t>Careers</w:t>
      </w:r>
      <w:proofErr w:type="spellEnd"/>
      <w:r>
        <w:t xml:space="preserve">: A </w:t>
      </w:r>
      <w:proofErr w:type="spellStart"/>
      <w:r>
        <w:t>Longitudinal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Among</w:t>
      </w:r>
      <w:proofErr w:type="spellEnd"/>
      <w:r>
        <w:t xml:space="preserve"> </w:t>
      </w:r>
      <w:proofErr w:type="spellStart"/>
      <w:r>
        <w:t>Older</w:t>
      </w:r>
      <w:proofErr w:type="spellEnd"/>
      <w:r>
        <w:t xml:space="preserve"> </w:t>
      </w:r>
      <w:proofErr w:type="spellStart"/>
      <w:r>
        <w:t>Workers</w:t>
      </w:r>
      <w:proofErr w:type="spellEnd"/>
      <w:r>
        <w:t xml:space="preserve">. J </w:t>
      </w:r>
      <w:proofErr w:type="spellStart"/>
      <w:r>
        <w:t>Occup</w:t>
      </w:r>
      <w:proofErr w:type="spellEnd"/>
      <w:r>
        <w:t xml:space="preserve"> </w:t>
      </w:r>
      <w:proofErr w:type="spellStart"/>
      <w:r>
        <w:t>Environ</w:t>
      </w:r>
      <w:proofErr w:type="spellEnd"/>
      <w:r>
        <w:t xml:space="preserve"> </w:t>
      </w:r>
      <w:proofErr w:type="spellStart"/>
      <w:r>
        <w:t>Me</w:t>
      </w:r>
      <w:r w:rsidR="00695752">
        <w:t>d</w:t>
      </w:r>
      <w:proofErr w:type="spellEnd"/>
      <w:r w:rsidR="00695752">
        <w:t xml:space="preserve"> </w:t>
      </w:r>
      <w:r>
        <w:t>58(4)</w:t>
      </w:r>
      <w:proofErr w:type="gramStart"/>
      <w:r>
        <w:t>:e</w:t>
      </w:r>
      <w:proofErr w:type="gramEnd"/>
      <w:r>
        <w:t>140-</w:t>
      </w:r>
      <w:r w:rsidR="00132840">
        <w:t>1</w:t>
      </w:r>
      <w:r>
        <w:t xml:space="preserve">51. </w:t>
      </w:r>
      <w:r w:rsidR="00132840" w:rsidRPr="00132840">
        <w:t>https://</w:t>
      </w:r>
      <w:r>
        <w:t xml:space="preserve">doi: 10.1097/JOM.0000000000000687. </w:t>
      </w:r>
    </w:p>
    <w:p w:rsidR="001060FA" w:rsidRDefault="001060FA" w:rsidP="001060FA">
      <w:r>
        <w:t xml:space="preserve">Hoofs H, </w:t>
      </w:r>
      <w:r w:rsidR="00695752">
        <w:t>Jansen NWH, Jansen MWJ, Kant IJ (2017)</w:t>
      </w:r>
      <w:r>
        <w:t xml:space="preserve"> Monit</w:t>
      </w:r>
      <w:r w:rsidR="00695752">
        <w:t xml:space="preserve">oring of </w:t>
      </w:r>
      <w:proofErr w:type="spellStart"/>
      <w:r w:rsidR="00695752">
        <w:t>need</w:t>
      </w:r>
      <w:proofErr w:type="spellEnd"/>
      <w:r w:rsidR="00695752">
        <w:t xml:space="preserve"> </w:t>
      </w:r>
      <w:proofErr w:type="spellStart"/>
      <w:r w:rsidR="00695752">
        <w:t>for</w:t>
      </w:r>
      <w:proofErr w:type="spellEnd"/>
      <w:r w:rsidR="00695752">
        <w:t xml:space="preserve"> recovery and </w:t>
      </w:r>
      <w:proofErr w:type="spellStart"/>
      <w:r>
        <w:t>prolonged</w:t>
      </w:r>
      <w:proofErr w:type="spellEnd"/>
      <w:r>
        <w:t xml:space="preserve"> </w:t>
      </w:r>
      <w:proofErr w:type="spellStart"/>
      <w:r>
        <w:t>fatigue</w:t>
      </w:r>
      <w:proofErr w:type="spellEnd"/>
      <w:r>
        <w:t xml:space="preserve"> </w:t>
      </w:r>
      <w:proofErr w:type="spellStart"/>
      <w:r>
        <w:t>withi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working</w:t>
      </w:r>
      <w:proofErr w:type="spellEnd"/>
      <w:r>
        <w:t xml:space="preserve"> </w:t>
      </w:r>
      <w:proofErr w:type="spellStart"/>
      <w:r>
        <w:t>population</w:t>
      </w:r>
      <w:proofErr w:type="spellEnd"/>
      <w:r>
        <w:t xml:space="preserve">: Evaluation of </w:t>
      </w:r>
      <w:proofErr w:type="spellStart"/>
      <w:r>
        <w:t>reliability</w:t>
      </w:r>
      <w:proofErr w:type="spellEnd"/>
      <w:r w:rsidR="00695752">
        <w:t xml:space="preserve"> and agreement over time. </w:t>
      </w:r>
      <w:proofErr w:type="spellStart"/>
      <w:r w:rsidR="00695752">
        <w:t>Work</w:t>
      </w:r>
      <w:proofErr w:type="spellEnd"/>
      <w:r w:rsidR="00695752">
        <w:t xml:space="preserve"> </w:t>
      </w:r>
      <w:r>
        <w:t xml:space="preserve">58(3):399-412. </w:t>
      </w:r>
      <w:r w:rsidR="00132840" w:rsidRPr="00132840">
        <w:t>https://</w:t>
      </w:r>
      <w:r>
        <w:t xml:space="preserve">doi: 10.3233/WOR-172624. </w:t>
      </w:r>
    </w:p>
    <w:p w:rsidR="001060FA" w:rsidRDefault="001060FA" w:rsidP="001060FA">
      <w:r w:rsidRPr="001060FA">
        <w:t>Jansen</w:t>
      </w:r>
      <w:r w:rsidR="00695752">
        <w:t xml:space="preserve"> NW, Kant IJ, van den Brandt PA (2002)</w:t>
      </w:r>
      <w:r w:rsidRPr="001060FA">
        <w:t xml:space="preserve"> </w:t>
      </w:r>
      <w:proofErr w:type="spellStart"/>
      <w:r w:rsidRPr="001060FA">
        <w:t>Need</w:t>
      </w:r>
      <w:proofErr w:type="spellEnd"/>
      <w:r w:rsidRPr="001060FA">
        <w:t xml:space="preserve"> </w:t>
      </w:r>
      <w:proofErr w:type="spellStart"/>
      <w:r w:rsidRPr="001060FA">
        <w:t>for</w:t>
      </w:r>
      <w:proofErr w:type="spellEnd"/>
      <w:r w:rsidRPr="001060FA">
        <w:t xml:space="preserve"> recovery in </w:t>
      </w:r>
      <w:proofErr w:type="spellStart"/>
      <w:r w:rsidRPr="001060FA">
        <w:t>the</w:t>
      </w:r>
      <w:proofErr w:type="spellEnd"/>
      <w:r w:rsidRPr="001060FA">
        <w:t xml:space="preserve"> </w:t>
      </w:r>
      <w:proofErr w:type="spellStart"/>
      <w:r w:rsidRPr="001060FA">
        <w:t>working</w:t>
      </w:r>
      <w:proofErr w:type="spellEnd"/>
      <w:r w:rsidRPr="001060FA">
        <w:t xml:space="preserve"> </w:t>
      </w:r>
      <w:proofErr w:type="spellStart"/>
      <w:r w:rsidRPr="001060FA">
        <w:t>population</w:t>
      </w:r>
      <w:proofErr w:type="spellEnd"/>
      <w:r w:rsidRPr="001060FA">
        <w:t xml:space="preserve">: </w:t>
      </w:r>
      <w:proofErr w:type="spellStart"/>
      <w:r w:rsidRPr="001060FA">
        <w:t>description</w:t>
      </w:r>
      <w:proofErr w:type="spellEnd"/>
      <w:r w:rsidRPr="001060FA">
        <w:t xml:space="preserve"> and </w:t>
      </w:r>
      <w:proofErr w:type="spellStart"/>
      <w:r w:rsidRPr="001060FA">
        <w:t>associations</w:t>
      </w:r>
      <w:proofErr w:type="spellEnd"/>
      <w:r w:rsidRPr="001060FA">
        <w:t xml:space="preserve"> </w:t>
      </w:r>
      <w:proofErr w:type="spellStart"/>
      <w:r w:rsidRPr="001060FA">
        <w:t>with</w:t>
      </w:r>
      <w:proofErr w:type="spellEnd"/>
      <w:r w:rsidRPr="001060FA">
        <w:t xml:space="preserve"> </w:t>
      </w:r>
      <w:proofErr w:type="spellStart"/>
      <w:r w:rsidRPr="001060FA">
        <w:t>fatigue</w:t>
      </w:r>
      <w:proofErr w:type="spellEnd"/>
      <w:r w:rsidRPr="001060FA">
        <w:t xml:space="preserve"> and </w:t>
      </w:r>
      <w:proofErr w:type="spellStart"/>
      <w:r w:rsidRPr="001060FA">
        <w:t>psychological</w:t>
      </w:r>
      <w:proofErr w:type="spellEnd"/>
      <w:r w:rsidRPr="001060FA">
        <w:t xml:space="preserve"> </w:t>
      </w:r>
      <w:proofErr w:type="spellStart"/>
      <w:r w:rsidR="00695752">
        <w:t>distress</w:t>
      </w:r>
      <w:proofErr w:type="spellEnd"/>
      <w:r w:rsidR="00695752">
        <w:t xml:space="preserve">. </w:t>
      </w:r>
      <w:r w:rsidR="00695752" w:rsidRPr="00132840">
        <w:t xml:space="preserve">Int J </w:t>
      </w:r>
      <w:proofErr w:type="spellStart"/>
      <w:r w:rsidR="00695752" w:rsidRPr="00132840">
        <w:t>Behav</w:t>
      </w:r>
      <w:proofErr w:type="spellEnd"/>
      <w:r w:rsidR="00695752" w:rsidRPr="00132840">
        <w:t xml:space="preserve"> </w:t>
      </w:r>
      <w:proofErr w:type="spellStart"/>
      <w:r w:rsidR="00695752" w:rsidRPr="00132840">
        <w:t>Med</w:t>
      </w:r>
      <w:proofErr w:type="spellEnd"/>
      <w:r w:rsidR="00695752" w:rsidRPr="00132840">
        <w:t xml:space="preserve">. </w:t>
      </w:r>
      <w:r w:rsidRPr="00132840">
        <w:t>9(4):322-</w:t>
      </w:r>
      <w:r w:rsidR="00695752" w:rsidRPr="00132840">
        <w:t>3</w:t>
      </w:r>
      <w:r w:rsidRPr="00132840">
        <w:t>40.</w:t>
      </w:r>
      <w:r w:rsidR="00132840" w:rsidRPr="00132840">
        <w:t xml:space="preserve"> </w:t>
      </w:r>
      <w:r w:rsidR="00AE6E7C" w:rsidRPr="00AE6E7C">
        <w:t>https://doi.org/10.1207/S15327558IJBM0904_03</w:t>
      </w:r>
    </w:p>
    <w:p w:rsidR="001060FA" w:rsidRDefault="001060FA" w:rsidP="001060FA">
      <w:r>
        <w:t>Jansen NW, Ka</w:t>
      </w:r>
      <w:r w:rsidR="00695752">
        <w:t xml:space="preserve">nt IJ, </w:t>
      </w:r>
      <w:proofErr w:type="spellStart"/>
      <w:r w:rsidR="00695752">
        <w:t>Kristensen</w:t>
      </w:r>
      <w:proofErr w:type="spellEnd"/>
      <w:r w:rsidR="00695752">
        <w:t xml:space="preserve"> TS, Nijhuis FJ (2003)</w:t>
      </w:r>
      <w:r>
        <w:t xml:space="preserve"> </w:t>
      </w:r>
      <w:proofErr w:type="spellStart"/>
      <w:r>
        <w:t>Antecedents</w:t>
      </w:r>
      <w:proofErr w:type="spellEnd"/>
      <w:r>
        <w:t xml:space="preserve"> and </w:t>
      </w:r>
      <w:proofErr w:type="spellStart"/>
      <w:r>
        <w:t>consequences</w:t>
      </w:r>
      <w:proofErr w:type="spellEnd"/>
      <w:r>
        <w:t xml:space="preserve"> of </w:t>
      </w:r>
      <w:proofErr w:type="spellStart"/>
      <w:r>
        <w:t>work</w:t>
      </w:r>
      <w:proofErr w:type="spellEnd"/>
      <w:r>
        <w:t xml:space="preserve">-family conflict: a </w:t>
      </w:r>
      <w:proofErr w:type="spellStart"/>
      <w:r>
        <w:t>prospective</w:t>
      </w:r>
      <w:proofErr w:type="spellEnd"/>
      <w:r>
        <w:t xml:space="preserve"> cohort </w:t>
      </w:r>
      <w:proofErr w:type="spellStart"/>
      <w:r w:rsidRPr="00132840">
        <w:t>study</w:t>
      </w:r>
      <w:proofErr w:type="spellEnd"/>
      <w:r w:rsidR="00695752" w:rsidRPr="00132840">
        <w:t xml:space="preserve">. J </w:t>
      </w:r>
      <w:proofErr w:type="spellStart"/>
      <w:r w:rsidR="00695752" w:rsidRPr="00132840">
        <w:t>Occup</w:t>
      </w:r>
      <w:proofErr w:type="spellEnd"/>
      <w:r w:rsidR="00695752" w:rsidRPr="00132840">
        <w:t xml:space="preserve"> </w:t>
      </w:r>
      <w:proofErr w:type="spellStart"/>
      <w:r w:rsidR="00695752" w:rsidRPr="00132840">
        <w:t>Environ</w:t>
      </w:r>
      <w:proofErr w:type="spellEnd"/>
      <w:r w:rsidR="00695752" w:rsidRPr="00132840">
        <w:t xml:space="preserve"> </w:t>
      </w:r>
      <w:proofErr w:type="spellStart"/>
      <w:r w:rsidR="00695752" w:rsidRPr="00132840">
        <w:t>Med</w:t>
      </w:r>
      <w:proofErr w:type="spellEnd"/>
      <w:r w:rsidR="00695752" w:rsidRPr="00132840">
        <w:t xml:space="preserve"> </w:t>
      </w:r>
      <w:r w:rsidRPr="00132840">
        <w:t>45(5):479-</w:t>
      </w:r>
      <w:r w:rsidR="00695752" w:rsidRPr="00132840">
        <w:t>4</w:t>
      </w:r>
      <w:r w:rsidRPr="00132840">
        <w:t xml:space="preserve">91. </w:t>
      </w:r>
      <w:r w:rsidR="00132840" w:rsidRPr="00AE6E7C">
        <w:t>https://</w:t>
      </w:r>
      <w:r w:rsidR="00AE6E7C" w:rsidRPr="00AE6E7C">
        <w:t xml:space="preserve"> </w:t>
      </w:r>
      <w:proofErr w:type="spellStart"/>
      <w:r w:rsidR="00AE6E7C" w:rsidRPr="00AE6E7C">
        <w:t>doi</w:t>
      </w:r>
      <w:proofErr w:type="spellEnd"/>
      <w:r w:rsidR="00AE6E7C" w:rsidRPr="00AE6E7C">
        <w:t>: 10.1097/01.</w:t>
      </w:r>
      <w:proofErr w:type="gramStart"/>
      <w:r w:rsidR="00AE6E7C" w:rsidRPr="00AE6E7C">
        <w:t>jom.0000063626.37065.e8</w:t>
      </w:r>
      <w:proofErr w:type="gramEnd"/>
    </w:p>
    <w:p w:rsidR="001060FA" w:rsidRDefault="001060FA" w:rsidP="001060FA">
      <w:r>
        <w:lastRenderedPageBreak/>
        <w:t>Jansen N, Kant I</w:t>
      </w:r>
      <w:r w:rsidR="00695752">
        <w:t>J</w:t>
      </w:r>
      <w:r>
        <w:t xml:space="preserve">, van Amelsvoort </w:t>
      </w:r>
      <w:r w:rsidR="00695752">
        <w:t xml:space="preserve">L, Nijhuis F, van den Brandt P (2003) </w:t>
      </w:r>
      <w:proofErr w:type="spellStart"/>
      <w:r>
        <w:t>Ne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recovery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work</w:t>
      </w:r>
      <w:proofErr w:type="spellEnd"/>
      <w:r>
        <w:t xml:space="preserve">: </w:t>
      </w:r>
      <w:proofErr w:type="spellStart"/>
      <w:r>
        <w:t>evaluating</w:t>
      </w:r>
      <w:proofErr w:type="spellEnd"/>
      <w:r>
        <w:t xml:space="preserve"> short-term </w:t>
      </w:r>
      <w:proofErr w:type="spellStart"/>
      <w:r>
        <w:t>effects</w:t>
      </w:r>
      <w:proofErr w:type="spellEnd"/>
      <w:r>
        <w:t xml:space="preserve"> of </w:t>
      </w:r>
      <w:proofErr w:type="spellStart"/>
      <w:r>
        <w:t>working</w:t>
      </w:r>
      <w:proofErr w:type="spellEnd"/>
      <w:r>
        <w:t xml:space="preserve"> </w:t>
      </w:r>
      <w:proofErr w:type="spellStart"/>
      <w:r w:rsidRPr="00132840">
        <w:t>hours</w:t>
      </w:r>
      <w:proofErr w:type="spellEnd"/>
      <w:r w:rsidRPr="00132840">
        <w:t xml:space="preserve">, </w:t>
      </w:r>
      <w:proofErr w:type="spellStart"/>
      <w:r w:rsidRPr="00132840">
        <w:t>patterns</w:t>
      </w:r>
      <w:proofErr w:type="spellEnd"/>
      <w:r w:rsidRPr="00132840">
        <w:t xml:space="preserve"> </w:t>
      </w:r>
      <w:proofErr w:type="gramStart"/>
      <w:r w:rsidRPr="00132840">
        <w:t xml:space="preserve">and  </w:t>
      </w:r>
      <w:proofErr w:type="spellStart"/>
      <w:proofErr w:type="gramEnd"/>
      <w:r w:rsidR="00695752" w:rsidRPr="00132840">
        <w:t>schedules</w:t>
      </w:r>
      <w:proofErr w:type="spellEnd"/>
      <w:r w:rsidR="00695752" w:rsidRPr="00132840">
        <w:t xml:space="preserve">. </w:t>
      </w:r>
      <w:proofErr w:type="spellStart"/>
      <w:r w:rsidR="00695752" w:rsidRPr="00132840">
        <w:t>Ergonomics</w:t>
      </w:r>
      <w:proofErr w:type="spellEnd"/>
      <w:r w:rsidR="00695752" w:rsidRPr="00132840">
        <w:t xml:space="preserve">. </w:t>
      </w:r>
      <w:r w:rsidRPr="00132840">
        <w:t>10;46(7):664-</w:t>
      </w:r>
      <w:r w:rsidR="00132840" w:rsidRPr="00132840">
        <w:t>6</w:t>
      </w:r>
      <w:r w:rsidRPr="00132840">
        <w:t>80.</w:t>
      </w:r>
      <w:r>
        <w:t xml:space="preserve"> </w:t>
      </w:r>
      <w:r w:rsidR="00132840" w:rsidRPr="00AE6E7C">
        <w:t>https://</w:t>
      </w:r>
      <w:r w:rsidR="00AE6E7C" w:rsidRPr="00AE6E7C">
        <w:t>doi: 10.1080/0014013031000085662</w:t>
      </w:r>
    </w:p>
    <w:p w:rsidR="001060FA" w:rsidRDefault="001060FA" w:rsidP="001060FA">
      <w:r w:rsidRPr="001060FA">
        <w:t xml:space="preserve">Jansen NW, </w:t>
      </w:r>
      <w:proofErr w:type="spellStart"/>
      <w:r w:rsidRPr="001060FA">
        <w:t>Mohren</w:t>
      </w:r>
      <w:proofErr w:type="spellEnd"/>
      <w:r w:rsidRPr="001060FA">
        <w:t xml:space="preserve"> DC, van Amelsvoort LG, Janssen N, </w:t>
      </w:r>
      <w:r w:rsidR="00695752">
        <w:t xml:space="preserve">Kant IJ (2010) Changes in </w:t>
      </w:r>
      <w:proofErr w:type="spellStart"/>
      <w:r w:rsidR="00695752">
        <w:t>working</w:t>
      </w:r>
      <w:proofErr w:type="spellEnd"/>
      <w:r w:rsidR="00695752">
        <w:t xml:space="preserve"> </w:t>
      </w:r>
      <w:proofErr w:type="gramStart"/>
      <w:r w:rsidR="00695752">
        <w:t>time</w:t>
      </w:r>
      <w:proofErr w:type="gramEnd"/>
      <w:r w:rsidR="00695752">
        <w:t xml:space="preserve"> </w:t>
      </w:r>
      <w:proofErr w:type="spellStart"/>
      <w:r w:rsidRPr="001060FA">
        <w:t>arrangements</w:t>
      </w:r>
      <w:proofErr w:type="spellEnd"/>
      <w:r w:rsidRPr="001060FA">
        <w:t xml:space="preserve"> over time as a </w:t>
      </w:r>
      <w:proofErr w:type="spellStart"/>
      <w:r w:rsidRPr="001060FA">
        <w:t>consequence</w:t>
      </w:r>
      <w:proofErr w:type="spellEnd"/>
      <w:r w:rsidRPr="001060FA">
        <w:t xml:space="preserve"> of </w:t>
      </w:r>
      <w:proofErr w:type="spellStart"/>
      <w:r w:rsidRPr="001060FA">
        <w:t>work</w:t>
      </w:r>
      <w:proofErr w:type="spellEnd"/>
      <w:r w:rsidRPr="001060FA">
        <w:t>-famil</w:t>
      </w:r>
      <w:r w:rsidR="00695752">
        <w:t xml:space="preserve">y conflict. </w:t>
      </w:r>
      <w:proofErr w:type="spellStart"/>
      <w:r w:rsidR="00695752">
        <w:t>Chronobiol</w:t>
      </w:r>
      <w:proofErr w:type="spellEnd"/>
      <w:r w:rsidR="00695752">
        <w:t xml:space="preserve"> Int. </w:t>
      </w:r>
      <w:r w:rsidRPr="001060FA">
        <w:t>27(5):1045-</w:t>
      </w:r>
      <w:r w:rsidR="00132840">
        <w:t>10</w:t>
      </w:r>
      <w:r w:rsidRPr="001060FA">
        <w:t xml:space="preserve">61. </w:t>
      </w:r>
      <w:r w:rsidR="00132840" w:rsidRPr="00132840">
        <w:t>https://</w:t>
      </w:r>
      <w:r w:rsidRPr="001060FA">
        <w:t>doi: 10.3109/07420528.2010.489874.</w:t>
      </w:r>
    </w:p>
    <w:p w:rsidR="001060FA" w:rsidRDefault="001060FA" w:rsidP="001060FA">
      <w:r>
        <w:t xml:space="preserve">Kant IJ, </w:t>
      </w:r>
      <w:proofErr w:type="spellStart"/>
      <w:r>
        <w:t>Bültmann</w:t>
      </w:r>
      <w:proofErr w:type="spellEnd"/>
      <w:r>
        <w:t xml:space="preserve"> U, </w:t>
      </w:r>
      <w:proofErr w:type="spellStart"/>
      <w:r>
        <w:t>Schröer</w:t>
      </w:r>
      <w:proofErr w:type="spellEnd"/>
      <w:r>
        <w:t xml:space="preserve"> KA, </w:t>
      </w:r>
      <w:proofErr w:type="spellStart"/>
      <w:r>
        <w:t>Beurskens</w:t>
      </w:r>
      <w:proofErr w:type="spellEnd"/>
      <w:r>
        <w:t xml:space="preserve"> AJ, Van Amelsvoort LG, </w:t>
      </w:r>
      <w:proofErr w:type="spellStart"/>
      <w:r>
        <w:t>Swaen</w:t>
      </w:r>
      <w:proofErr w:type="spellEnd"/>
      <w:r>
        <w:t xml:space="preserve"> GM</w:t>
      </w:r>
      <w:r w:rsidR="00695752">
        <w:t xml:space="preserve"> (2003) </w:t>
      </w:r>
      <w:r>
        <w:t xml:space="preserve">An </w:t>
      </w:r>
      <w:proofErr w:type="spellStart"/>
      <w:r>
        <w:t>epidemiological</w:t>
      </w:r>
      <w:proofErr w:type="spellEnd"/>
      <w:r>
        <w:t xml:space="preserve"> approach </w:t>
      </w:r>
      <w:proofErr w:type="spellStart"/>
      <w:r>
        <w:t>to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fatigue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working</w:t>
      </w:r>
      <w:proofErr w:type="spellEnd"/>
      <w:r>
        <w:t xml:space="preserve"> </w:t>
      </w:r>
      <w:proofErr w:type="spellStart"/>
      <w:r>
        <w:t>population</w:t>
      </w:r>
      <w:proofErr w:type="spellEnd"/>
      <w:r>
        <w:t xml:space="preserve">: </w:t>
      </w:r>
      <w:proofErr w:type="spellStart"/>
      <w:r>
        <w:t>the</w:t>
      </w:r>
      <w:proofErr w:type="spellEnd"/>
      <w:r>
        <w:t xml:space="preserve"> Maastricht Cohort </w:t>
      </w:r>
      <w:proofErr w:type="spellStart"/>
      <w:r>
        <w:t>St</w:t>
      </w:r>
      <w:r w:rsidR="00695752">
        <w:t>udy</w:t>
      </w:r>
      <w:proofErr w:type="spellEnd"/>
      <w:r w:rsidR="00695752">
        <w:t xml:space="preserve">. </w:t>
      </w:r>
      <w:proofErr w:type="spellStart"/>
      <w:r w:rsidR="00695752">
        <w:t>Occup</w:t>
      </w:r>
      <w:proofErr w:type="spellEnd"/>
      <w:r w:rsidR="00695752">
        <w:t xml:space="preserve"> </w:t>
      </w:r>
      <w:proofErr w:type="spellStart"/>
      <w:r w:rsidR="00695752">
        <w:t>Environ</w:t>
      </w:r>
      <w:proofErr w:type="spellEnd"/>
      <w:r w:rsidR="00695752">
        <w:t xml:space="preserve"> </w:t>
      </w:r>
      <w:proofErr w:type="spellStart"/>
      <w:r w:rsidR="00695752">
        <w:t>Med</w:t>
      </w:r>
      <w:proofErr w:type="spellEnd"/>
      <w:r w:rsidR="00695752">
        <w:t xml:space="preserve"> </w:t>
      </w:r>
      <w:r>
        <w:t xml:space="preserve">Jun;60 </w:t>
      </w:r>
      <w:proofErr w:type="spellStart"/>
      <w:r>
        <w:t>Suppl</w:t>
      </w:r>
      <w:proofErr w:type="spellEnd"/>
      <w:r>
        <w:t xml:space="preserve"> 1</w:t>
      </w:r>
      <w:proofErr w:type="gramStart"/>
      <w:r>
        <w:t>:i</w:t>
      </w:r>
      <w:proofErr w:type="gramEnd"/>
      <w:r>
        <w:t xml:space="preserve">32-9. </w:t>
      </w:r>
      <w:r w:rsidR="00132840" w:rsidRPr="00AE6E7C">
        <w:t>https://</w:t>
      </w:r>
      <w:r w:rsidR="00AE6E7C" w:rsidRPr="00AE6E7C">
        <w:t>doi: 10.1136/oem.60.suppl_1.i32</w:t>
      </w:r>
    </w:p>
    <w:p w:rsidR="001060FA" w:rsidRDefault="001060FA" w:rsidP="001060FA">
      <w:r w:rsidRPr="001060FA">
        <w:t xml:space="preserve">Kant IJ, Jansen NW, van Amelsvoort LG, </w:t>
      </w:r>
      <w:proofErr w:type="spellStart"/>
      <w:r w:rsidRPr="001060FA">
        <w:t>Swaen</w:t>
      </w:r>
      <w:proofErr w:type="spellEnd"/>
      <w:r w:rsidR="00695752">
        <w:t xml:space="preserve"> GM, van Leusden R, Berkouwer A (2009)</w:t>
      </w:r>
      <w:r w:rsidRPr="001060FA">
        <w:t xml:space="preserve"> Screening questionnaire Balansmeter </w:t>
      </w:r>
      <w:proofErr w:type="spellStart"/>
      <w:r w:rsidRPr="001060FA">
        <w:t>proved</w:t>
      </w:r>
      <w:proofErr w:type="spellEnd"/>
      <w:r w:rsidRPr="001060FA">
        <w:t xml:space="preserve"> </w:t>
      </w:r>
      <w:proofErr w:type="spellStart"/>
      <w:r w:rsidRPr="001060FA">
        <w:t>successful</w:t>
      </w:r>
      <w:proofErr w:type="spellEnd"/>
      <w:r w:rsidRPr="001060FA">
        <w:t xml:space="preserve"> in </w:t>
      </w:r>
      <w:proofErr w:type="spellStart"/>
      <w:r w:rsidRPr="001060FA">
        <w:t>predicting</w:t>
      </w:r>
      <w:proofErr w:type="spellEnd"/>
      <w:r w:rsidRPr="001060FA">
        <w:t xml:space="preserve"> </w:t>
      </w:r>
      <w:proofErr w:type="spellStart"/>
      <w:r w:rsidRPr="001060FA">
        <w:t>future</w:t>
      </w:r>
      <w:proofErr w:type="spellEnd"/>
      <w:r w:rsidRPr="001060FA">
        <w:t xml:space="preserve"> long-term sickness absence in office </w:t>
      </w:r>
      <w:proofErr w:type="spellStart"/>
      <w:r w:rsidRPr="001060FA">
        <w:t>work</w:t>
      </w:r>
      <w:r w:rsidR="00695752">
        <w:t>ers</w:t>
      </w:r>
      <w:proofErr w:type="spellEnd"/>
      <w:r w:rsidR="00695752">
        <w:t xml:space="preserve">. J </w:t>
      </w:r>
      <w:proofErr w:type="spellStart"/>
      <w:r w:rsidR="00695752">
        <w:t>Clin</w:t>
      </w:r>
      <w:proofErr w:type="spellEnd"/>
      <w:r w:rsidR="00695752">
        <w:t xml:space="preserve"> </w:t>
      </w:r>
      <w:proofErr w:type="spellStart"/>
      <w:r w:rsidR="00695752">
        <w:t>Epidemiol</w:t>
      </w:r>
      <w:proofErr w:type="spellEnd"/>
      <w:r w:rsidR="00695752">
        <w:t xml:space="preserve"> </w:t>
      </w:r>
      <w:r w:rsidRPr="001060FA">
        <w:t>62(4):408-414.</w:t>
      </w:r>
      <w:proofErr w:type="gramStart"/>
      <w:r w:rsidRPr="001060FA">
        <w:t>e2</w:t>
      </w:r>
      <w:proofErr w:type="gramEnd"/>
      <w:r w:rsidRPr="001060FA">
        <w:t xml:space="preserve">. </w:t>
      </w:r>
      <w:r w:rsidR="00132840" w:rsidRPr="00132840">
        <w:t>https://</w:t>
      </w:r>
      <w:r w:rsidRPr="001060FA">
        <w:t>doi: 10.1016/j.jclinepi.2008.07.003.</w:t>
      </w:r>
    </w:p>
    <w:p w:rsidR="00132840" w:rsidRDefault="00132840" w:rsidP="001060FA">
      <w:proofErr w:type="spellStart"/>
      <w:r w:rsidRPr="00132840">
        <w:t>Lexis</w:t>
      </w:r>
      <w:proofErr w:type="spellEnd"/>
      <w:r w:rsidRPr="00132840">
        <w:t xml:space="preserve"> MA, Jansen NW, Huibers MJ, van Amelsvoort LG, Berkouwer A, </w:t>
      </w:r>
      <w:proofErr w:type="spellStart"/>
      <w:r w:rsidRPr="00132840">
        <w:t>Tjin</w:t>
      </w:r>
      <w:proofErr w:type="spellEnd"/>
      <w:r w:rsidRPr="00132840">
        <w:t xml:space="preserve"> A Ton G, van den Brandt PA, Kant IJ (2011) Prevention of long-term sickness absence and major </w:t>
      </w:r>
      <w:proofErr w:type="spellStart"/>
      <w:r w:rsidRPr="00132840">
        <w:t>depression</w:t>
      </w:r>
      <w:proofErr w:type="spellEnd"/>
      <w:r w:rsidRPr="00132840">
        <w:t xml:space="preserve"> in high-risk employees: a </w:t>
      </w:r>
      <w:proofErr w:type="spellStart"/>
      <w:r w:rsidRPr="00132840">
        <w:t>randomised</w:t>
      </w:r>
      <w:proofErr w:type="spellEnd"/>
      <w:r w:rsidRPr="00132840">
        <w:t xml:space="preserve"> </w:t>
      </w:r>
      <w:proofErr w:type="spellStart"/>
      <w:r w:rsidRPr="00132840">
        <w:t>controlled</w:t>
      </w:r>
      <w:proofErr w:type="spellEnd"/>
      <w:r w:rsidRPr="00132840">
        <w:t xml:space="preserve"> trial. </w:t>
      </w:r>
      <w:proofErr w:type="spellStart"/>
      <w:r w:rsidRPr="00132840">
        <w:t>Occup</w:t>
      </w:r>
      <w:proofErr w:type="spellEnd"/>
      <w:r w:rsidRPr="00132840">
        <w:t xml:space="preserve"> </w:t>
      </w:r>
      <w:proofErr w:type="spellStart"/>
      <w:r w:rsidRPr="00132840">
        <w:t>Environ</w:t>
      </w:r>
      <w:proofErr w:type="spellEnd"/>
      <w:r w:rsidRPr="00132840">
        <w:t xml:space="preserve"> </w:t>
      </w:r>
      <w:proofErr w:type="spellStart"/>
      <w:r w:rsidRPr="00132840">
        <w:t>Med</w:t>
      </w:r>
      <w:proofErr w:type="spellEnd"/>
      <w:r w:rsidRPr="00132840">
        <w:t>. 68(6):400-7. https://doi: 10.1136/oem.2010.057877.</w:t>
      </w:r>
    </w:p>
    <w:p w:rsidR="001060FA" w:rsidRDefault="001060FA" w:rsidP="001060FA">
      <w:proofErr w:type="spellStart"/>
      <w:r>
        <w:t>Lexis</w:t>
      </w:r>
      <w:proofErr w:type="spellEnd"/>
      <w:r>
        <w:t xml:space="preserve"> MA, Jansen NW, van Amelsvoort LG, Huibers MJ, Berkouwer A, </w:t>
      </w:r>
      <w:proofErr w:type="spellStart"/>
      <w:r>
        <w:t>Tjin</w:t>
      </w:r>
      <w:proofErr w:type="spellEnd"/>
      <w:r>
        <w:t xml:space="preserve"> A Ton G, </w:t>
      </w:r>
      <w:r w:rsidR="00695752">
        <w:t xml:space="preserve">van den Brandt PA, Kant IJ (2012) </w:t>
      </w:r>
      <w:proofErr w:type="spellStart"/>
      <w:r>
        <w:t>Prediction</w:t>
      </w:r>
      <w:proofErr w:type="spellEnd"/>
      <w:r>
        <w:t xml:space="preserve"> of long-term sickness absence </w:t>
      </w:r>
      <w:proofErr w:type="spellStart"/>
      <w:r>
        <w:t>among</w:t>
      </w:r>
      <w:proofErr w:type="spellEnd"/>
      <w:r>
        <w:t xml:space="preserve"> employees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depressive</w:t>
      </w:r>
      <w:proofErr w:type="spellEnd"/>
      <w:r>
        <w:t xml:space="preserve"> </w:t>
      </w:r>
      <w:proofErr w:type="spellStart"/>
      <w:r>
        <w:t>complaints</w:t>
      </w:r>
      <w:proofErr w:type="spellEnd"/>
      <w:r>
        <w:t xml:space="preserve">. J </w:t>
      </w:r>
      <w:proofErr w:type="spellStart"/>
      <w:r>
        <w:t>Occup</w:t>
      </w:r>
      <w:proofErr w:type="spellEnd"/>
      <w:r>
        <w:t xml:space="preserve"> </w:t>
      </w:r>
      <w:proofErr w:type="spellStart"/>
      <w:r>
        <w:t>Reha</w:t>
      </w:r>
      <w:r w:rsidR="00695752">
        <w:t>bil</w:t>
      </w:r>
      <w:proofErr w:type="spellEnd"/>
      <w:r w:rsidR="00695752">
        <w:t xml:space="preserve"> </w:t>
      </w:r>
      <w:r>
        <w:t xml:space="preserve">22(2):262-9. </w:t>
      </w:r>
      <w:r w:rsidR="00132840" w:rsidRPr="00132840">
        <w:t>https://</w:t>
      </w:r>
      <w:r>
        <w:t xml:space="preserve">doi: 10.1007/s10926-011-9334-0. </w:t>
      </w:r>
    </w:p>
    <w:p w:rsidR="001060FA" w:rsidRDefault="001060FA" w:rsidP="001060FA">
      <w:proofErr w:type="spellStart"/>
      <w:r>
        <w:t>Mohren</w:t>
      </w:r>
      <w:proofErr w:type="spellEnd"/>
      <w:r>
        <w:t xml:space="preserve"> DC, Jansen NW, Kant I</w:t>
      </w:r>
      <w:r w:rsidR="00695752">
        <w:t>J (2010)</w:t>
      </w:r>
      <w:r>
        <w:t xml:space="preserve">. </w:t>
      </w:r>
      <w:proofErr w:type="spellStart"/>
      <w:r>
        <w:t>Ne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recovery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work</w:t>
      </w:r>
      <w:proofErr w:type="spellEnd"/>
      <w:r>
        <w:t xml:space="preserve"> in </w:t>
      </w:r>
      <w:proofErr w:type="spellStart"/>
      <w:r>
        <w:t>relation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ge</w:t>
      </w:r>
      <w:proofErr w:type="spellEnd"/>
      <w:r>
        <w:t xml:space="preserve">: a </w:t>
      </w:r>
      <w:proofErr w:type="spellStart"/>
      <w:r>
        <w:t>prospective</w:t>
      </w:r>
      <w:proofErr w:type="spellEnd"/>
      <w:r>
        <w:t xml:space="preserve"> cohort </w:t>
      </w:r>
      <w:proofErr w:type="spellStart"/>
      <w:r>
        <w:t>study</w:t>
      </w:r>
      <w:proofErr w:type="spellEnd"/>
      <w:r>
        <w:t xml:space="preserve">. Int </w:t>
      </w:r>
      <w:proofErr w:type="spellStart"/>
      <w:r>
        <w:t>Arch</w:t>
      </w:r>
      <w:proofErr w:type="spellEnd"/>
      <w:r w:rsidR="00695752">
        <w:t xml:space="preserve"> </w:t>
      </w:r>
      <w:proofErr w:type="spellStart"/>
      <w:r w:rsidR="00695752">
        <w:t>Occup</w:t>
      </w:r>
      <w:proofErr w:type="spellEnd"/>
      <w:r w:rsidR="00695752">
        <w:t xml:space="preserve"> </w:t>
      </w:r>
      <w:proofErr w:type="spellStart"/>
      <w:r w:rsidR="00695752">
        <w:t>Environ</w:t>
      </w:r>
      <w:proofErr w:type="spellEnd"/>
      <w:r w:rsidR="00695752">
        <w:t xml:space="preserve"> Health </w:t>
      </w:r>
      <w:r>
        <w:t xml:space="preserve">83(5):553-61. </w:t>
      </w:r>
      <w:r w:rsidR="00132840" w:rsidRPr="00132840">
        <w:t>https://</w:t>
      </w:r>
      <w:r>
        <w:t xml:space="preserve">doi: 10.1007/s00420-009-0491-9. </w:t>
      </w:r>
    </w:p>
    <w:p w:rsidR="001060FA" w:rsidRPr="00132840" w:rsidRDefault="00695752" w:rsidP="001060FA">
      <w:r>
        <w:t>Stynen D, Jansen NW, Kant IJ (2015)</w:t>
      </w:r>
      <w:r w:rsidR="001060FA" w:rsidRPr="001060FA">
        <w:t xml:space="preserve"> The impact of </w:t>
      </w:r>
      <w:proofErr w:type="spellStart"/>
      <w:r w:rsidR="001060FA" w:rsidRPr="001060FA">
        <w:t>depression</w:t>
      </w:r>
      <w:proofErr w:type="spellEnd"/>
      <w:r w:rsidR="001060FA" w:rsidRPr="001060FA">
        <w:t xml:space="preserve"> and diabetes mellitus on </w:t>
      </w:r>
      <w:proofErr w:type="spellStart"/>
      <w:r w:rsidR="001060FA" w:rsidRPr="001060FA">
        <w:t>older</w:t>
      </w:r>
      <w:proofErr w:type="spellEnd"/>
      <w:r w:rsidR="001060FA" w:rsidRPr="001060FA">
        <w:t xml:space="preserve"> </w:t>
      </w:r>
      <w:proofErr w:type="spellStart"/>
      <w:r w:rsidR="001060FA" w:rsidRPr="001060FA">
        <w:t>workers</w:t>
      </w:r>
      <w:proofErr w:type="spellEnd"/>
      <w:r w:rsidR="001060FA" w:rsidRPr="001060FA">
        <w:t xml:space="preserve">' </w:t>
      </w:r>
      <w:proofErr w:type="spellStart"/>
      <w:r w:rsidR="001060FA" w:rsidRPr="001060FA">
        <w:t>functio</w:t>
      </w:r>
      <w:r>
        <w:t>ning</w:t>
      </w:r>
      <w:proofErr w:type="spellEnd"/>
      <w:r>
        <w:t xml:space="preserve">. J </w:t>
      </w:r>
      <w:proofErr w:type="spellStart"/>
      <w:r>
        <w:t>Psycho</w:t>
      </w:r>
      <w:r w:rsidRPr="00132840">
        <w:t>som</w:t>
      </w:r>
      <w:proofErr w:type="spellEnd"/>
      <w:r w:rsidRPr="00132840">
        <w:t xml:space="preserve"> </w:t>
      </w:r>
      <w:proofErr w:type="spellStart"/>
      <w:r w:rsidRPr="00132840">
        <w:t>Res</w:t>
      </w:r>
      <w:proofErr w:type="spellEnd"/>
      <w:r w:rsidRPr="00132840">
        <w:t xml:space="preserve"> </w:t>
      </w:r>
      <w:r w:rsidR="001060FA" w:rsidRPr="00132840">
        <w:t xml:space="preserve">79(6):604-13. </w:t>
      </w:r>
      <w:r w:rsidR="00132840" w:rsidRPr="00132840">
        <w:t>https://</w:t>
      </w:r>
      <w:r w:rsidR="001060FA" w:rsidRPr="00132840">
        <w:t>doi:10.</w:t>
      </w:r>
      <w:r w:rsidR="007245D2" w:rsidRPr="00132840">
        <w:t xml:space="preserve">1016/j.jpsychores.2015.07.008. </w:t>
      </w:r>
    </w:p>
    <w:p w:rsidR="001060FA" w:rsidRDefault="001060FA" w:rsidP="001060FA">
      <w:proofErr w:type="gramStart"/>
      <w:r w:rsidRPr="00132840">
        <w:t>van</w:t>
      </w:r>
      <w:proofErr w:type="gramEnd"/>
      <w:r w:rsidRPr="00132840">
        <w:t xml:space="preserve"> Amelsvoort LG, Kant IJ, </w:t>
      </w:r>
      <w:proofErr w:type="spellStart"/>
      <w:r w:rsidRPr="00132840">
        <w:t>Bültmann</w:t>
      </w:r>
      <w:proofErr w:type="spellEnd"/>
      <w:r w:rsidRPr="00132840">
        <w:t xml:space="preserve"> U, </w:t>
      </w:r>
      <w:proofErr w:type="spellStart"/>
      <w:r w:rsidRPr="00132840">
        <w:t>Sw</w:t>
      </w:r>
      <w:r w:rsidR="000D551D" w:rsidRPr="00132840">
        <w:t>aen</w:t>
      </w:r>
      <w:proofErr w:type="spellEnd"/>
      <w:r w:rsidR="000D551D" w:rsidRPr="00132840">
        <w:t xml:space="preserve"> GM (2003) </w:t>
      </w:r>
      <w:proofErr w:type="spellStart"/>
      <w:r w:rsidRPr="00132840">
        <w:t>Need</w:t>
      </w:r>
      <w:proofErr w:type="spellEnd"/>
      <w:r w:rsidRPr="00132840">
        <w:t xml:space="preserve"> </w:t>
      </w:r>
      <w:proofErr w:type="spellStart"/>
      <w:r w:rsidRPr="00132840">
        <w:t>for</w:t>
      </w:r>
      <w:proofErr w:type="spellEnd"/>
      <w:r w:rsidRPr="00132840">
        <w:t xml:space="preserve"> recovery </w:t>
      </w:r>
      <w:proofErr w:type="spellStart"/>
      <w:r w:rsidRPr="00132840">
        <w:t>after</w:t>
      </w:r>
      <w:proofErr w:type="spellEnd"/>
      <w:r w:rsidRPr="00132840">
        <w:t xml:space="preserve"> </w:t>
      </w:r>
      <w:proofErr w:type="spellStart"/>
      <w:r w:rsidRPr="00132840">
        <w:t>work</w:t>
      </w:r>
      <w:proofErr w:type="spellEnd"/>
      <w:r w:rsidRPr="00132840">
        <w:t xml:space="preserve"> and </w:t>
      </w:r>
      <w:proofErr w:type="spellStart"/>
      <w:r w:rsidRPr="00132840">
        <w:t>the</w:t>
      </w:r>
      <w:proofErr w:type="spellEnd"/>
      <w:r w:rsidRPr="00132840">
        <w:t xml:space="preserve"> </w:t>
      </w:r>
      <w:proofErr w:type="spellStart"/>
      <w:r w:rsidRPr="00132840">
        <w:t>subsequent</w:t>
      </w:r>
      <w:proofErr w:type="spellEnd"/>
      <w:r w:rsidRPr="00132840">
        <w:t xml:space="preserve"> risk of </w:t>
      </w:r>
      <w:proofErr w:type="spellStart"/>
      <w:r w:rsidRPr="00132840">
        <w:t>cardiovascular</w:t>
      </w:r>
      <w:proofErr w:type="spellEnd"/>
      <w:r w:rsidRPr="00132840">
        <w:t xml:space="preserve"> </w:t>
      </w:r>
      <w:proofErr w:type="spellStart"/>
      <w:r w:rsidRPr="00132840">
        <w:t>disease</w:t>
      </w:r>
      <w:proofErr w:type="spellEnd"/>
      <w:r w:rsidRPr="00132840">
        <w:t xml:space="preserve"> in a </w:t>
      </w:r>
      <w:proofErr w:type="spellStart"/>
      <w:r w:rsidRPr="00132840">
        <w:t>working</w:t>
      </w:r>
      <w:proofErr w:type="spellEnd"/>
      <w:r w:rsidRPr="00132840">
        <w:t xml:space="preserve"> </w:t>
      </w:r>
      <w:proofErr w:type="spellStart"/>
      <w:r w:rsidRPr="00132840">
        <w:t>population</w:t>
      </w:r>
      <w:proofErr w:type="spellEnd"/>
      <w:r w:rsidRPr="00132840">
        <w:t xml:space="preserve">. </w:t>
      </w:r>
      <w:proofErr w:type="spellStart"/>
      <w:r w:rsidR="000D551D" w:rsidRPr="00132840">
        <w:t>Occup</w:t>
      </w:r>
      <w:proofErr w:type="spellEnd"/>
      <w:r w:rsidR="000D551D" w:rsidRPr="00132840">
        <w:t xml:space="preserve"> </w:t>
      </w:r>
      <w:proofErr w:type="spellStart"/>
      <w:r w:rsidR="000D551D" w:rsidRPr="00132840">
        <w:t>Environ</w:t>
      </w:r>
      <w:proofErr w:type="spellEnd"/>
      <w:r w:rsidR="000D551D" w:rsidRPr="00132840">
        <w:t xml:space="preserve"> </w:t>
      </w:r>
      <w:proofErr w:type="spellStart"/>
      <w:r w:rsidR="000D551D" w:rsidRPr="00132840">
        <w:t>Med</w:t>
      </w:r>
      <w:proofErr w:type="spellEnd"/>
      <w:r w:rsidR="000D551D" w:rsidRPr="00132840">
        <w:t xml:space="preserve">. </w:t>
      </w:r>
      <w:r w:rsidRPr="00132840">
        <w:t xml:space="preserve">Jun;60 </w:t>
      </w:r>
      <w:proofErr w:type="spellStart"/>
      <w:r w:rsidRPr="00132840">
        <w:t>Suppl</w:t>
      </w:r>
      <w:proofErr w:type="spellEnd"/>
      <w:r w:rsidRPr="00132840">
        <w:t xml:space="preserve"> 1</w:t>
      </w:r>
      <w:proofErr w:type="gramStart"/>
      <w:r w:rsidRPr="00132840">
        <w:t>:i</w:t>
      </w:r>
      <w:proofErr w:type="gramEnd"/>
      <w:r w:rsidRPr="00132840">
        <w:t>83-7.</w:t>
      </w:r>
      <w:r>
        <w:t xml:space="preserve"> </w:t>
      </w:r>
      <w:r w:rsidR="00AE6E7C" w:rsidRPr="00AE6E7C">
        <w:t>http://dx.doi.org/10.1136/oem.60.suppl_1.i83</w:t>
      </w:r>
    </w:p>
    <w:sectPr w:rsidR="001060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0FA"/>
    <w:rsid w:val="00000903"/>
    <w:rsid w:val="00000AA7"/>
    <w:rsid w:val="000012D3"/>
    <w:rsid w:val="000019EE"/>
    <w:rsid w:val="00001B8E"/>
    <w:rsid w:val="00001DF2"/>
    <w:rsid w:val="00001E9C"/>
    <w:rsid w:val="00002123"/>
    <w:rsid w:val="00002188"/>
    <w:rsid w:val="000024F0"/>
    <w:rsid w:val="0000453A"/>
    <w:rsid w:val="00004792"/>
    <w:rsid w:val="00004A30"/>
    <w:rsid w:val="0000506C"/>
    <w:rsid w:val="000051BA"/>
    <w:rsid w:val="00005228"/>
    <w:rsid w:val="00005540"/>
    <w:rsid w:val="00005BA4"/>
    <w:rsid w:val="0000643D"/>
    <w:rsid w:val="0000675F"/>
    <w:rsid w:val="00006B6C"/>
    <w:rsid w:val="00006D9D"/>
    <w:rsid w:val="00007261"/>
    <w:rsid w:val="00007491"/>
    <w:rsid w:val="00007B88"/>
    <w:rsid w:val="00007B9F"/>
    <w:rsid w:val="00010966"/>
    <w:rsid w:val="00010DF2"/>
    <w:rsid w:val="00011183"/>
    <w:rsid w:val="00011317"/>
    <w:rsid w:val="00011430"/>
    <w:rsid w:val="000115D3"/>
    <w:rsid w:val="00011A54"/>
    <w:rsid w:val="00012259"/>
    <w:rsid w:val="0001260A"/>
    <w:rsid w:val="000136EF"/>
    <w:rsid w:val="00013757"/>
    <w:rsid w:val="0001438B"/>
    <w:rsid w:val="000148C9"/>
    <w:rsid w:val="00014C2E"/>
    <w:rsid w:val="00014CB0"/>
    <w:rsid w:val="00014CC2"/>
    <w:rsid w:val="000157D8"/>
    <w:rsid w:val="000158BA"/>
    <w:rsid w:val="00015B18"/>
    <w:rsid w:val="000165E4"/>
    <w:rsid w:val="000169D3"/>
    <w:rsid w:val="00017031"/>
    <w:rsid w:val="000173CC"/>
    <w:rsid w:val="00017673"/>
    <w:rsid w:val="00017BE9"/>
    <w:rsid w:val="00017EC8"/>
    <w:rsid w:val="000209A7"/>
    <w:rsid w:val="00020CBE"/>
    <w:rsid w:val="00020EDE"/>
    <w:rsid w:val="00020F3A"/>
    <w:rsid w:val="00021658"/>
    <w:rsid w:val="00021797"/>
    <w:rsid w:val="0002197C"/>
    <w:rsid w:val="00021ADE"/>
    <w:rsid w:val="00021DA6"/>
    <w:rsid w:val="0002253C"/>
    <w:rsid w:val="000228D0"/>
    <w:rsid w:val="00023210"/>
    <w:rsid w:val="00024F99"/>
    <w:rsid w:val="00024FEE"/>
    <w:rsid w:val="00025647"/>
    <w:rsid w:val="000257E1"/>
    <w:rsid w:val="00026055"/>
    <w:rsid w:val="00026DE0"/>
    <w:rsid w:val="00026F39"/>
    <w:rsid w:val="000303B4"/>
    <w:rsid w:val="000313DF"/>
    <w:rsid w:val="000316DA"/>
    <w:rsid w:val="00031A20"/>
    <w:rsid w:val="00031BA2"/>
    <w:rsid w:val="00031EA8"/>
    <w:rsid w:val="00031F60"/>
    <w:rsid w:val="000321F3"/>
    <w:rsid w:val="00032523"/>
    <w:rsid w:val="0003297A"/>
    <w:rsid w:val="00032BDB"/>
    <w:rsid w:val="0003319B"/>
    <w:rsid w:val="000334ED"/>
    <w:rsid w:val="0003393F"/>
    <w:rsid w:val="000346CB"/>
    <w:rsid w:val="00034C94"/>
    <w:rsid w:val="000352F5"/>
    <w:rsid w:val="00035672"/>
    <w:rsid w:val="00035702"/>
    <w:rsid w:val="00035883"/>
    <w:rsid w:val="00037759"/>
    <w:rsid w:val="00037903"/>
    <w:rsid w:val="00037C6F"/>
    <w:rsid w:val="00037F0D"/>
    <w:rsid w:val="00040C2C"/>
    <w:rsid w:val="000417A6"/>
    <w:rsid w:val="00041F56"/>
    <w:rsid w:val="00042192"/>
    <w:rsid w:val="00042778"/>
    <w:rsid w:val="00043269"/>
    <w:rsid w:val="00043774"/>
    <w:rsid w:val="00043814"/>
    <w:rsid w:val="00043A45"/>
    <w:rsid w:val="00043B2F"/>
    <w:rsid w:val="00044CAB"/>
    <w:rsid w:val="00044E05"/>
    <w:rsid w:val="000456CD"/>
    <w:rsid w:val="00046899"/>
    <w:rsid w:val="0004767D"/>
    <w:rsid w:val="000477B4"/>
    <w:rsid w:val="00047ABF"/>
    <w:rsid w:val="000503E5"/>
    <w:rsid w:val="0005043B"/>
    <w:rsid w:val="00050D66"/>
    <w:rsid w:val="00050EB6"/>
    <w:rsid w:val="00051376"/>
    <w:rsid w:val="000518A8"/>
    <w:rsid w:val="00051A84"/>
    <w:rsid w:val="00051D12"/>
    <w:rsid w:val="000523EB"/>
    <w:rsid w:val="00052418"/>
    <w:rsid w:val="00052A65"/>
    <w:rsid w:val="00052E97"/>
    <w:rsid w:val="000538EB"/>
    <w:rsid w:val="00053EAA"/>
    <w:rsid w:val="00053F0F"/>
    <w:rsid w:val="00054839"/>
    <w:rsid w:val="00054DE9"/>
    <w:rsid w:val="000561B9"/>
    <w:rsid w:val="00056279"/>
    <w:rsid w:val="000564D3"/>
    <w:rsid w:val="0005665A"/>
    <w:rsid w:val="00056903"/>
    <w:rsid w:val="00056CC9"/>
    <w:rsid w:val="00056DD8"/>
    <w:rsid w:val="00057327"/>
    <w:rsid w:val="00057418"/>
    <w:rsid w:val="0005792F"/>
    <w:rsid w:val="00057E5A"/>
    <w:rsid w:val="00060018"/>
    <w:rsid w:val="00060CE2"/>
    <w:rsid w:val="0006102A"/>
    <w:rsid w:val="00061668"/>
    <w:rsid w:val="00061A41"/>
    <w:rsid w:val="00062E7D"/>
    <w:rsid w:val="00062F99"/>
    <w:rsid w:val="00063607"/>
    <w:rsid w:val="00063C86"/>
    <w:rsid w:val="000645B7"/>
    <w:rsid w:val="00065FF4"/>
    <w:rsid w:val="00066670"/>
    <w:rsid w:val="0006685D"/>
    <w:rsid w:val="0006697A"/>
    <w:rsid w:val="00066A62"/>
    <w:rsid w:val="00066BFD"/>
    <w:rsid w:val="00067A24"/>
    <w:rsid w:val="00067B12"/>
    <w:rsid w:val="00067C08"/>
    <w:rsid w:val="0007015D"/>
    <w:rsid w:val="000703E7"/>
    <w:rsid w:val="00070541"/>
    <w:rsid w:val="00071536"/>
    <w:rsid w:val="00071A38"/>
    <w:rsid w:val="00072306"/>
    <w:rsid w:val="00072E59"/>
    <w:rsid w:val="0007321A"/>
    <w:rsid w:val="000732C4"/>
    <w:rsid w:val="00073527"/>
    <w:rsid w:val="0007375D"/>
    <w:rsid w:val="000737E9"/>
    <w:rsid w:val="00073853"/>
    <w:rsid w:val="0007391D"/>
    <w:rsid w:val="00073BB7"/>
    <w:rsid w:val="000743B0"/>
    <w:rsid w:val="00074A3B"/>
    <w:rsid w:val="00074A4E"/>
    <w:rsid w:val="00074CC4"/>
    <w:rsid w:val="00075606"/>
    <w:rsid w:val="0007625E"/>
    <w:rsid w:val="0007658E"/>
    <w:rsid w:val="00077125"/>
    <w:rsid w:val="000772E9"/>
    <w:rsid w:val="00077BD0"/>
    <w:rsid w:val="00077C78"/>
    <w:rsid w:val="00080BFA"/>
    <w:rsid w:val="000819B6"/>
    <w:rsid w:val="000819FF"/>
    <w:rsid w:val="00082157"/>
    <w:rsid w:val="000835EA"/>
    <w:rsid w:val="0008398E"/>
    <w:rsid w:val="00083D7E"/>
    <w:rsid w:val="00084205"/>
    <w:rsid w:val="00084487"/>
    <w:rsid w:val="000845A3"/>
    <w:rsid w:val="00084877"/>
    <w:rsid w:val="00085408"/>
    <w:rsid w:val="0008559B"/>
    <w:rsid w:val="0008585A"/>
    <w:rsid w:val="0008636C"/>
    <w:rsid w:val="00086765"/>
    <w:rsid w:val="00086ECD"/>
    <w:rsid w:val="000876FA"/>
    <w:rsid w:val="0008799F"/>
    <w:rsid w:val="0009016D"/>
    <w:rsid w:val="000907EF"/>
    <w:rsid w:val="00091CF6"/>
    <w:rsid w:val="00092032"/>
    <w:rsid w:val="00092E4B"/>
    <w:rsid w:val="00092E64"/>
    <w:rsid w:val="00093152"/>
    <w:rsid w:val="000934E6"/>
    <w:rsid w:val="000944F4"/>
    <w:rsid w:val="000948E4"/>
    <w:rsid w:val="0009496A"/>
    <w:rsid w:val="00094C1D"/>
    <w:rsid w:val="00094C30"/>
    <w:rsid w:val="00094C60"/>
    <w:rsid w:val="00094E51"/>
    <w:rsid w:val="00094F7B"/>
    <w:rsid w:val="0009501F"/>
    <w:rsid w:val="00095344"/>
    <w:rsid w:val="000973FE"/>
    <w:rsid w:val="00097634"/>
    <w:rsid w:val="000A090C"/>
    <w:rsid w:val="000A0B4D"/>
    <w:rsid w:val="000A11FB"/>
    <w:rsid w:val="000A148B"/>
    <w:rsid w:val="000A1BA4"/>
    <w:rsid w:val="000A27D5"/>
    <w:rsid w:val="000A28D1"/>
    <w:rsid w:val="000A29D3"/>
    <w:rsid w:val="000A2AAD"/>
    <w:rsid w:val="000A2B11"/>
    <w:rsid w:val="000A2DC3"/>
    <w:rsid w:val="000A34F0"/>
    <w:rsid w:val="000A36B3"/>
    <w:rsid w:val="000A3BB3"/>
    <w:rsid w:val="000A3BE1"/>
    <w:rsid w:val="000A45C2"/>
    <w:rsid w:val="000A46CB"/>
    <w:rsid w:val="000A4969"/>
    <w:rsid w:val="000A4DA5"/>
    <w:rsid w:val="000A554C"/>
    <w:rsid w:val="000A6D20"/>
    <w:rsid w:val="000A729A"/>
    <w:rsid w:val="000A7311"/>
    <w:rsid w:val="000A74AA"/>
    <w:rsid w:val="000B04EB"/>
    <w:rsid w:val="000B0789"/>
    <w:rsid w:val="000B0C88"/>
    <w:rsid w:val="000B0F5D"/>
    <w:rsid w:val="000B10C0"/>
    <w:rsid w:val="000B13C5"/>
    <w:rsid w:val="000B1493"/>
    <w:rsid w:val="000B18CC"/>
    <w:rsid w:val="000B2572"/>
    <w:rsid w:val="000B29C0"/>
    <w:rsid w:val="000B308D"/>
    <w:rsid w:val="000B360E"/>
    <w:rsid w:val="000B3C37"/>
    <w:rsid w:val="000B4514"/>
    <w:rsid w:val="000B5358"/>
    <w:rsid w:val="000B5585"/>
    <w:rsid w:val="000B68B4"/>
    <w:rsid w:val="000B6A3E"/>
    <w:rsid w:val="000B6AC8"/>
    <w:rsid w:val="000B6CAD"/>
    <w:rsid w:val="000B73C2"/>
    <w:rsid w:val="000B762F"/>
    <w:rsid w:val="000C04E0"/>
    <w:rsid w:val="000C0911"/>
    <w:rsid w:val="000C11F4"/>
    <w:rsid w:val="000C15F3"/>
    <w:rsid w:val="000C26EB"/>
    <w:rsid w:val="000C3047"/>
    <w:rsid w:val="000C3388"/>
    <w:rsid w:val="000C385D"/>
    <w:rsid w:val="000C3945"/>
    <w:rsid w:val="000C3F17"/>
    <w:rsid w:val="000C42A4"/>
    <w:rsid w:val="000C4775"/>
    <w:rsid w:val="000C499F"/>
    <w:rsid w:val="000C4CB4"/>
    <w:rsid w:val="000C4D70"/>
    <w:rsid w:val="000C546F"/>
    <w:rsid w:val="000C556B"/>
    <w:rsid w:val="000C5B81"/>
    <w:rsid w:val="000C5D16"/>
    <w:rsid w:val="000C6A41"/>
    <w:rsid w:val="000C6D64"/>
    <w:rsid w:val="000C7837"/>
    <w:rsid w:val="000C7CF9"/>
    <w:rsid w:val="000D01F4"/>
    <w:rsid w:val="000D0581"/>
    <w:rsid w:val="000D1019"/>
    <w:rsid w:val="000D159B"/>
    <w:rsid w:val="000D2EFE"/>
    <w:rsid w:val="000D3303"/>
    <w:rsid w:val="000D3648"/>
    <w:rsid w:val="000D37D3"/>
    <w:rsid w:val="000D37DE"/>
    <w:rsid w:val="000D3DE5"/>
    <w:rsid w:val="000D3F2D"/>
    <w:rsid w:val="000D4F29"/>
    <w:rsid w:val="000D551D"/>
    <w:rsid w:val="000D5D0E"/>
    <w:rsid w:val="000D6535"/>
    <w:rsid w:val="000D669A"/>
    <w:rsid w:val="000D6CFB"/>
    <w:rsid w:val="000D6D90"/>
    <w:rsid w:val="000D70FB"/>
    <w:rsid w:val="000D78D0"/>
    <w:rsid w:val="000E093A"/>
    <w:rsid w:val="000E0A90"/>
    <w:rsid w:val="000E0BE1"/>
    <w:rsid w:val="000E161E"/>
    <w:rsid w:val="000E1A0A"/>
    <w:rsid w:val="000E228D"/>
    <w:rsid w:val="000E3049"/>
    <w:rsid w:val="000E344B"/>
    <w:rsid w:val="000E4305"/>
    <w:rsid w:val="000E47C0"/>
    <w:rsid w:val="000E534C"/>
    <w:rsid w:val="000E55C2"/>
    <w:rsid w:val="000E60E7"/>
    <w:rsid w:val="000E6995"/>
    <w:rsid w:val="000E6B66"/>
    <w:rsid w:val="000E754E"/>
    <w:rsid w:val="000E7661"/>
    <w:rsid w:val="000E7EC7"/>
    <w:rsid w:val="000F00D9"/>
    <w:rsid w:val="000F0BBC"/>
    <w:rsid w:val="000F0D13"/>
    <w:rsid w:val="000F17CA"/>
    <w:rsid w:val="000F1D09"/>
    <w:rsid w:val="000F2789"/>
    <w:rsid w:val="000F3508"/>
    <w:rsid w:val="000F353D"/>
    <w:rsid w:val="000F42A6"/>
    <w:rsid w:val="000F4659"/>
    <w:rsid w:val="000F481B"/>
    <w:rsid w:val="000F48D5"/>
    <w:rsid w:val="000F4CB9"/>
    <w:rsid w:val="000F5158"/>
    <w:rsid w:val="000F563F"/>
    <w:rsid w:val="000F72DA"/>
    <w:rsid w:val="000F772D"/>
    <w:rsid w:val="000F78BF"/>
    <w:rsid w:val="00100301"/>
    <w:rsid w:val="001009B8"/>
    <w:rsid w:val="00101106"/>
    <w:rsid w:val="001014F8"/>
    <w:rsid w:val="0010182E"/>
    <w:rsid w:val="001019F6"/>
    <w:rsid w:val="00101F5A"/>
    <w:rsid w:val="00101FEC"/>
    <w:rsid w:val="001021D2"/>
    <w:rsid w:val="00102E26"/>
    <w:rsid w:val="00102F74"/>
    <w:rsid w:val="001038F5"/>
    <w:rsid w:val="001042A7"/>
    <w:rsid w:val="001048E4"/>
    <w:rsid w:val="00104F5B"/>
    <w:rsid w:val="00105DD6"/>
    <w:rsid w:val="001060FA"/>
    <w:rsid w:val="00106775"/>
    <w:rsid w:val="001069A3"/>
    <w:rsid w:val="00107285"/>
    <w:rsid w:val="001076AB"/>
    <w:rsid w:val="001077AC"/>
    <w:rsid w:val="00107C91"/>
    <w:rsid w:val="00110290"/>
    <w:rsid w:val="0011046A"/>
    <w:rsid w:val="00110ADE"/>
    <w:rsid w:val="00111522"/>
    <w:rsid w:val="0011161B"/>
    <w:rsid w:val="001127A4"/>
    <w:rsid w:val="00113C99"/>
    <w:rsid w:val="0011420D"/>
    <w:rsid w:val="001143BA"/>
    <w:rsid w:val="00114FF4"/>
    <w:rsid w:val="00115437"/>
    <w:rsid w:val="001156A6"/>
    <w:rsid w:val="0011603D"/>
    <w:rsid w:val="00116B46"/>
    <w:rsid w:val="001171A8"/>
    <w:rsid w:val="001174AC"/>
    <w:rsid w:val="001176E5"/>
    <w:rsid w:val="001177A3"/>
    <w:rsid w:val="00117847"/>
    <w:rsid w:val="001179C6"/>
    <w:rsid w:val="00117AB3"/>
    <w:rsid w:val="00117C48"/>
    <w:rsid w:val="0012007E"/>
    <w:rsid w:val="00120512"/>
    <w:rsid w:val="00120895"/>
    <w:rsid w:val="001211B9"/>
    <w:rsid w:val="00121274"/>
    <w:rsid w:val="00121778"/>
    <w:rsid w:val="00121A24"/>
    <w:rsid w:val="00121ADF"/>
    <w:rsid w:val="00122379"/>
    <w:rsid w:val="001226E9"/>
    <w:rsid w:val="00122EAC"/>
    <w:rsid w:val="00122FC1"/>
    <w:rsid w:val="0012324D"/>
    <w:rsid w:val="0012405C"/>
    <w:rsid w:val="00124D54"/>
    <w:rsid w:val="001250A5"/>
    <w:rsid w:val="001258B1"/>
    <w:rsid w:val="001258FF"/>
    <w:rsid w:val="001263D3"/>
    <w:rsid w:val="001265B4"/>
    <w:rsid w:val="00127C29"/>
    <w:rsid w:val="00130FAD"/>
    <w:rsid w:val="00131445"/>
    <w:rsid w:val="001318C4"/>
    <w:rsid w:val="00132618"/>
    <w:rsid w:val="00132840"/>
    <w:rsid w:val="00132900"/>
    <w:rsid w:val="00132E9F"/>
    <w:rsid w:val="0013308F"/>
    <w:rsid w:val="001330FE"/>
    <w:rsid w:val="00133446"/>
    <w:rsid w:val="0013354D"/>
    <w:rsid w:val="0013392E"/>
    <w:rsid w:val="001348E9"/>
    <w:rsid w:val="00134D5C"/>
    <w:rsid w:val="001354ED"/>
    <w:rsid w:val="00135584"/>
    <w:rsid w:val="00135DCB"/>
    <w:rsid w:val="001361E0"/>
    <w:rsid w:val="0013639A"/>
    <w:rsid w:val="001366E3"/>
    <w:rsid w:val="001369EA"/>
    <w:rsid w:val="001372AA"/>
    <w:rsid w:val="00137C18"/>
    <w:rsid w:val="00137D94"/>
    <w:rsid w:val="001400EB"/>
    <w:rsid w:val="0014068E"/>
    <w:rsid w:val="0014069D"/>
    <w:rsid w:val="00141820"/>
    <w:rsid w:val="00141A09"/>
    <w:rsid w:val="001420D9"/>
    <w:rsid w:val="00142285"/>
    <w:rsid w:val="001427B7"/>
    <w:rsid w:val="0014281C"/>
    <w:rsid w:val="00142B7C"/>
    <w:rsid w:val="00142D55"/>
    <w:rsid w:val="00142F43"/>
    <w:rsid w:val="00143477"/>
    <w:rsid w:val="001434AF"/>
    <w:rsid w:val="00143B1F"/>
    <w:rsid w:val="00143E67"/>
    <w:rsid w:val="001445C8"/>
    <w:rsid w:val="0014482D"/>
    <w:rsid w:val="00144E65"/>
    <w:rsid w:val="0014509A"/>
    <w:rsid w:val="0014534D"/>
    <w:rsid w:val="001461C8"/>
    <w:rsid w:val="001462A8"/>
    <w:rsid w:val="00146CD5"/>
    <w:rsid w:val="001474D2"/>
    <w:rsid w:val="001479BC"/>
    <w:rsid w:val="00147A87"/>
    <w:rsid w:val="00147DFF"/>
    <w:rsid w:val="00147EBF"/>
    <w:rsid w:val="0015017D"/>
    <w:rsid w:val="001502E3"/>
    <w:rsid w:val="0015076A"/>
    <w:rsid w:val="0015118F"/>
    <w:rsid w:val="0015152C"/>
    <w:rsid w:val="001515FF"/>
    <w:rsid w:val="00152C63"/>
    <w:rsid w:val="00153211"/>
    <w:rsid w:val="00153435"/>
    <w:rsid w:val="00153833"/>
    <w:rsid w:val="00154211"/>
    <w:rsid w:val="00154C4A"/>
    <w:rsid w:val="00155417"/>
    <w:rsid w:val="00155DFE"/>
    <w:rsid w:val="00155E8D"/>
    <w:rsid w:val="00155EE0"/>
    <w:rsid w:val="0015637C"/>
    <w:rsid w:val="00156607"/>
    <w:rsid w:val="0015685D"/>
    <w:rsid w:val="001578B5"/>
    <w:rsid w:val="0015794B"/>
    <w:rsid w:val="00157C2F"/>
    <w:rsid w:val="00157F2B"/>
    <w:rsid w:val="001600BC"/>
    <w:rsid w:val="00160174"/>
    <w:rsid w:val="001602BD"/>
    <w:rsid w:val="00160A65"/>
    <w:rsid w:val="00160D3F"/>
    <w:rsid w:val="00160E0F"/>
    <w:rsid w:val="00160E77"/>
    <w:rsid w:val="001612A1"/>
    <w:rsid w:val="00162DB6"/>
    <w:rsid w:val="00162E62"/>
    <w:rsid w:val="001631B9"/>
    <w:rsid w:val="00163A1F"/>
    <w:rsid w:val="00163DF9"/>
    <w:rsid w:val="001643D3"/>
    <w:rsid w:val="001649E1"/>
    <w:rsid w:val="001657C0"/>
    <w:rsid w:val="001659B2"/>
    <w:rsid w:val="00165D7A"/>
    <w:rsid w:val="00165D89"/>
    <w:rsid w:val="00165FAF"/>
    <w:rsid w:val="001665A5"/>
    <w:rsid w:val="001666BA"/>
    <w:rsid w:val="00166C30"/>
    <w:rsid w:val="00166DD3"/>
    <w:rsid w:val="001673AE"/>
    <w:rsid w:val="0016775F"/>
    <w:rsid w:val="001679C6"/>
    <w:rsid w:val="0017017F"/>
    <w:rsid w:val="001702DB"/>
    <w:rsid w:val="001703A2"/>
    <w:rsid w:val="00170C13"/>
    <w:rsid w:val="00171775"/>
    <w:rsid w:val="00171ACA"/>
    <w:rsid w:val="0017219D"/>
    <w:rsid w:val="0017248A"/>
    <w:rsid w:val="0017392B"/>
    <w:rsid w:val="00173970"/>
    <w:rsid w:val="00174054"/>
    <w:rsid w:val="00174205"/>
    <w:rsid w:val="00174BE6"/>
    <w:rsid w:val="00174DE1"/>
    <w:rsid w:val="00175F20"/>
    <w:rsid w:val="001763FD"/>
    <w:rsid w:val="0017717E"/>
    <w:rsid w:val="001772C5"/>
    <w:rsid w:val="00177468"/>
    <w:rsid w:val="00177812"/>
    <w:rsid w:val="001778DF"/>
    <w:rsid w:val="0017796C"/>
    <w:rsid w:val="00177A23"/>
    <w:rsid w:val="001805F0"/>
    <w:rsid w:val="00180B1F"/>
    <w:rsid w:val="00180E93"/>
    <w:rsid w:val="0018135B"/>
    <w:rsid w:val="00181686"/>
    <w:rsid w:val="00181C39"/>
    <w:rsid w:val="0018262B"/>
    <w:rsid w:val="00182827"/>
    <w:rsid w:val="001828B6"/>
    <w:rsid w:val="001828C8"/>
    <w:rsid w:val="001838DB"/>
    <w:rsid w:val="00184441"/>
    <w:rsid w:val="0018451A"/>
    <w:rsid w:val="00184FA8"/>
    <w:rsid w:val="0018527D"/>
    <w:rsid w:val="00185DB2"/>
    <w:rsid w:val="001869C5"/>
    <w:rsid w:val="00186EE9"/>
    <w:rsid w:val="00187A10"/>
    <w:rsid w:val="00187E66"/>
    <w:rsid w:val="001901AD"/>
    <w:rsid w:val="00190246"/>
    <w:rsid w:val="001903B0"/>
    <w:rsid w:val="001903B5"/>
    <w:rsid w:val="0019086F"/>
    <w:rsid w:val="00190CDF"/>
    <w:rsid w:val="001919A5"/>
    <w:rsid w:val="00191B20"/>
    <w:rsid w:val="00191D9E"/>
    <w:rsid w:val="00192215"/>
    <w:rsid w:val="00192393"/>
    <w:rsid w:val="001929C4"/>
    <w:rsid w:val="00193413"/>
    <w:rsid w:val="00193ABB"/>
    <w:rsid w:val="00194B70"/>
    <w:rsid w:val="0019520A"/>
    <w:rsid w:val="001954A1"/>
    <w:rsid w:val="001954EB"/>
    <w:rsid w:val="001955FD"/>
    <w:rsid w:val="0019582B"/>
    <w:rsid w:val="00195FA5"/>
    <w:rsid w:val="00197924"/>
    <w:rsid w:val="00197A72"/>
    <w:rsid w:val="00197B44"/>
    <w:rsid w:val="001A0345"/>
    <w:rsid w:val="001A0B84"/>
    <w:rsid w:val="001A2682"/>
    <w:rsid w:val="001A2887"/>
    <w:rsid w:val="001A29B8"/>
    <w:rsid w:val="001A2F33"/>
    <w:rsid w:val="001A3176"/>
    <w:rsid w:val="001A3691"/>
    <w:rsid w:val="001A390D"/>
    <w:rsid w:val="001A3F69"/>
    <w:rsid w:val="001A483B"/>
    <w:rsid w:val="001A48C1"/>
    <w:rsid w:val="001A4F88"/>
    <w:rsid w:val="001A4F99"/>
    <w:rsid w:val="001A5863"/>
    <w:rsid w:val="001A624F"/>
    <w:rsid w:val="001A64F6"/>
    <w:rsid w:val="001A71BD"/>
    <w:rsid w:val="001A76A9"/>
    <w:rsid w:val="001A76C7"/>
    <w:rsid w:val="001B06DA"/>
    <w:rsid w:val="001B07F2"/>
    <w:rsid w:val="001B10D5"/>
    <w:rsid w:val="001B1392"/>
    <w:rsid w:val="001B1BD4"/>
    <w:rsid w:val="001B2DB9"/>
    <w:rsid w:val="001B3025"/>
    <w:rsid w:val="001B30CF"/>
    <w:rsid w:val="001B3678"/>
    <w:rsid w:val="001B3BE3"/>
    <w:rsid w:val="001B3CEA"/>
    <w:rsid w:val="001B462B"/>
    <w:rsid w:val="001B493C"/>
    <w:rsid w:val="001B6F9B"/>
    <w:rsid w:val="001B76F7"/>
    <w:rsid w:val="001B7C56"/>
    <w:rsid w:val="001C0379"/>
    <w:rsid w:val="001C0648"/>
    <w:rsid w:val="001C09A2"/>
    <w:rsid w:val="001C1041"/>
    <w:rsid w:val="001C1726"/>
    <w:rsid w:val="001C1960"/>
    <w:rsid w:val="001C19DB"/>
    <w:rsid w:val="001C22F8"/>
    <w:rsid w:val="001C294C"/>
    <w:rsid w:val="001C2AB0"/>
    <w:rsid w:val="001C3517"/>
    <w:rsid w:val="001C3687"/>
    <w:rsid w:val="001C40B7"/>
    <w:rsid w:val="001C4408"/>
    <w:rsid w:val="001C4DC4"/>
    <w:rsid w:val="001C54BD"/>
    <w:rsid w:val="001C585C"/>
    <w:rsid w:val="001C62A4"/>
    <w:rsid w:val="001C62E0"/>
    <w:rsid w:val="001C6578"/>
    <w:rsid w:val="001C6964"/>
    <w:rsid w:val="001C698F"/>
    <w:rsid w:val="001C6C6E"/>
    <w:rsid w:val="001C75DB"/>
    <w:rsid w:val="001C7E24"/>
    <w:rsid w:val="001D0A86"/>
    <w:rsid w:val="001D0CB5"/>
    <w:rsid w:val="001D0E95"/>
    <w:rsid w:val="001D0FBE"/>
    <w:rsid w:val="001D118D"/>
    <w:rsid w:val="001D174B"/>
    <w:rsid w:val="001D3238"/>
    <w:rsid w:val="001D3FF2"/>
    <w:rsid w:val="001D50F5"/>
    <w:rsid w:val="001D57DB"/>
    <w:rsid w:val="001D6819"/>
    <w:rsid w:val="001D6B98"/>
    <w:rsid w:val="001D6CB7"/>
    <w:rsid w:val="001D6DE2"/>
    <w:rsid w:val="001D7305"/>
    <w:rsid w:val="001D76FB"/>
    <w:rsid w:val="001D787F"/>
    <w:rsid w:val="001E0D18"/>
    <w:rsid w:val="001E11AC"/>
    <w:rsid w:val="001E1A21"/>
    <w:rsid w:val="001E2240"/>
    <w:rsid w:val="001E2688"/>
    <w:rsid w:val="001E28D8"/>
    <w:rsid w:val="001E3098"/>
    <w:rsid w:val="001E3126"/>
    <w:rsid w:val="001E31E6"/>
    <w:rsid w:val="001E3351"/>
    <w:rsid w:val="001E33D8"/>
    <w:rsid w:val="001E343E"/>
    <w:rsid w:val="001E3860"/>
    <w:rsid w:val="001E3D8A"/>
    <w:rsid w:val="001E4131"/>
    <w:rsid w:val="001E42EB"/>
    <w:rsid w:val="001E4540"/>
    <w:rsid w:val="001E4BB7"/>
    <w:rsid w:val="001E561E"/>
    <w:rsid w:val="001E564B"/>
    <w:rsid w:val="001E585C"/>
    <w:rsid w:val="001E5ECE"/>
    <w:rsid w:val="001E623A"/>
    <w:rsid w:val="001E69C4"/>
    <w:rsid w:val="001E69DF"/>
    <w:rsid w:val="001E6A7A"/>
    <w:rsid w:val="001E6EDD"/>
    <w:rsid w:val="001F0113"/>
    <w:rsid w:val="001F0374"/>
    <w:rsid w:val="001F075D"/>
    <w:rsid w:val="001F0EA2"/>
    <w:rsid w:val="001F144F"/>
    <w:rsid w:val="001F154C"/>
    <w:rsid w:val="001F2017"/>
    <w:rsid w:val="001F2035"/>
    <w:rsid w:val="001F2170"/>
    <w:rsid w:val="001F21CE"/>
    <w:rsid w:val="001F2274"/>
    <w:rsid w:val="001F275D"/>
    <w:rsid w:val="001F2B40"/>
    <w:rsid w:val="001F38ED"/>
    <w:rsid w:val="001F3A08"/>
    <w:rsid w:val="001F3C13"/>
    <w:rsid w:val="001F4818"/>
    <w:rsid w:val="001F533A"/>
    <w:rsid w:val="001F574E"/>
    <w:rsid w:val="001F617C"/>
    <w:rsid w:val="001F6400"/>
    <w:rsid w:val="001F6C69"/>
    <w:rsid w:val="001F7090"/>
    <w:rsid w:val="001F7992"/>
    <w:rsid w:val="0020007D"/>
    <w:rsid w:val="00200668"/>
    <w:rsid w:val="00202517"/>
    <w:rsid w:val="002028F6"/>
    <w:rsid w:val="00202D29"/>
    <w:rsid w:val="00203FBE"/>
    <w:rsid w:val="00204685"/>
    <w:rsid w:val="0020492F"/>
    <w:rsid w:val="00204F78"/>
    <w:rsid w:val="00204F84"/>
    <w:rsid w:val="00204FD0"/>
    <w:rsid w:val="002066C2"/>
    <w:rsid w:val="0020674E"/>
    <w:rsid w:val="0020684B"/>
    <w:rsid w:val="002074AD"/>
    <w:rsid w:val="002078DD"/>
    <w:rsid w:val="00210054"/>
    <w:rsid w:val="00210F2C"/>
    <w:rsid w:val="0021112C"/>
    <w:rsid w:val="00211B14"/>
    <w:rsid w:val="00211D6A"/>
    <w:rsid w:val="002122E4"/>
    <w:rsid w:val="002125BE"/>
    <w:rsid w:val="00212CF7"/>
    <w:rsid w:val="00212FA6"/>
    <w:rsid w:val="00213147"/>
    <w:rsid w:val="002131D6"/>
    <w:rsid w:val="002132D9"/>
    <w:rsid w:val="0021357D"/>
    <w:rsid w:val="00213EC2"/>
    <w:rsid w:val="002143A8"/>
    <w:rsid w:val="002147C1"/>
    <w:rsid w:val="00215AB0"/>
    <w:rsid w:val="0021618C"/>
    <w:rsid w:val="002164F4"/>
    <w:rsid w:val="00216AD9"/>
    <w:rsid w:val="00216F78"/>
    <w:rsid w:val="002170B0"/>
    <w:rsid w:val="00217492"/>
    <w:rsid w:val="00217804"/>
    <w:rsid w:val="00217F4C"/>
    <w:rsid w:val="00220084"/>
    <w:rsid w:val="00220D50"/>
    <w:rsid w:val="00221425"/>
    <w:rsid w:val="00221AE8"/>
    <w:rsid w:val="00222311"/>
    <w:rsid w:val="00222522"/>
    <w:rsid w:val="002232F8"/>
    <w:rsid w:val="002233A1"/>
    <w:rsid w:val="002238E1"/>
    <w:rsid w:val="00224502"/>
    <w:rsid w:val="00224A35"/>
    <w:rsid w:val="00224C90"/>
    <w:rsid w:val="00224CF3"/>
    <w:rsid w:val="00224E98"/>
    <w:rsid w:val="002259FA"/>
    <w:rsid w:val="00225CC9"/>
    <w:rsid w:val="00225FD8"/>
    <w:rsid w:val="0022631F"/>
    <w:rsid w:val="00226436"/>
    <w:rsid w:val="0022676F"/>
    <w:rsid w:val="00227FB0"/>
    <w:rsid w:val="002302D6"/>
    <w:rsid w:val="00230A53"/>
    <w:rsid w:val="00230B96"/>
    <w:rsid w:val="00230BF2"/>
    <w:rsid w:val="00231002"/>
    <w:rsid w:val="002311B2"/>
    <w:rsid w:val="002318E4"/>
    <w:rsid w:val="00231D44"/>
    <w:rsid w:val="0023202F"/>
    <w:rsid w:val="00232706"/>
    <w:rsid w:val="00232A40"/>
    <w:rsid w:val="00232DA2"/>
    <w:rsid w:val="00232E58"/>
    <w:rsid w:val="00232EA0"/>
    <w:rsid w:val="0023326D"/>
    <w:rsid w:val="00233F3F"/>
    <w:rsid w:val="002345B3"/>
    <w:rsid w:val="002349EA"/>
    <w:rsid w:val="00235075"/>
    <w:rsid w:val="0023583A"/>
    <w:rsid w:val="00236874"/>
    <w:rsid w:val="00236D68"/>
    <w:rsid w:val="00236E34"/>
    <w:rsid w:val="00237425"/>
    <w:rsid w:val="00237AD1"/>
    <w:rsid w:val="00240BBF"/>
    <w:rsid w:val="0024149B"/>
    <w:rsid w:val="00241C2C"/>
    <w:rsid w:val="00241F20"/>
    <w:rsid w:val="00242230"/>
    <w:rsid w:val="002423F7"/>
    <w:rsid w:val="0024248C"/>
    <w:rsid w:val="00242629"/>
    <w:rsid w:val="00242AC3"/>
    <w:rsid w:val="002438F6"/>
    <w:rsid w:val="00243A87"/>
    <w:rsid w:val="00243CDB"/>
    <w:rsid w:val="002440F2"/>
    <w:rsid w:val="00244473"/>
    <w:rsid w:val="002449A1"/>
    <w:rsid w:val="00244D1D"/>
    <w:rsid w:val="00244E4C"/>
    <w:rsid w:val="00244E60"/>
    <w:rsid w:val="00245A6E"/>
    <w:rsid w:val="002461B8"/>
    <w:rsid w:val="002463A1"/>
    <w:rsid w:val="002465EE"/>
    <w:rsid w:val="002465FF"/>
    <w:rsid w:val="0024715E"/>
    <w:rsid w:val="00247452"/>
    <w:rsid w:val="00247760"/>
    <w:rsid w:val="00247B40"/>
    <w:rsid w:val="00247CCC"/>
    <w:rsid w:val="00250444"/>
    <w:rsid w:val="00250810"/>
    <w:rsid w:val="002510DA"/>
    <w:rsid w:val="00251F23"/>
    <w:rsid w:val="0025333B"/>
    <w:rsid w:val="0025385B"/>
    <w:rsid w:val="00253D5D"/>
    <w:rsid w:val="00254A1F"/>
    <w:rsid w:val="00254C3E"/>
    <w:rsid w:val="002553D4"/>
    <w:rsid w:val="00255CF0"/>
    <w:rsid w:val="002565F2"/>
    <w:rsid w:val="0025667D"/>
    <w:rsid w:val="00257AE3"/>
    <w:rsid w:val="00257BF7"/>
    <w:rsid w:val="00260256"/>
    <w:rsid w:val="00260873"/>
    <w:rsid w:val="002609EE"/>
    <w:rsid w:val="00261138"/>
    <w:rsid w:val="00261B7B"/>
    <w:rsid w:val="00261D03"/>
    <w:rsid w:val="0026250B"/>
    <w:rsid w:val="00262857"/>
    <w:rsid w:val="0026298A"/>
    <w:rsid w:val="00262E5D"/>
    <w:rsid w:val="002639CB"/>
    <w:rsid w:val="002644BC"/>
    <w:rsid w:val="002649CB"/>
    <w:rsid w:val="00264DE3"/>
    <w:rsid w:val="00264FC7"/>
    <w:rsid w:val="002653E4"/>
    <w:rsid w:val="00265983"/>
    <w:rsid w:val="00265B7C"/>
    <w:rsid w:val="00265CEE"/>
    <w:rsid w:val="00266043"/>
    <w:rsid w:val="002668EF"/>
    <w:rsid w:val="00266BDF"/>
    <w:rsid w:val="002671F7"/>
    <w:rsid w:val="00267C07"/>
    <w:rsid w:val="0027033F"/>
    <w:rsid w:val="002709B6"/>
    <w:rsid w:val="00270A9F"/>
    <w:rsid w:val="00271305"/>
    <w:rsid w:val="00271D33"/>
    <w:rsid w:val="00271F32"/>
    <w:rsid w:val="002731F4"/>
    <w:rsid w:val="0027369A"/>
    <w:rsid w:val="002737B8"/>
    <w:rsid w:val="0027417E"/>
    <w:rsid w:val="00274AE3"/>
    <w:rsid w:val="00274BAA"/>
    <w:rsid w:val="002752E3"/>
    <w:rsid w:val="002752E5"/>
    <w:rsid w:val="00275BAE"/>
    <w:rsid w:val="00275D79"/>
    <w:rsid w:val="00275DBB"/>
    <w:rsid w:val="00276132"/>
    <w:rsid w:val="002768CF"/>
    <w:rsid w:val="00277410"/>
    <w:rsid w:val="00277507"/>
    <w:rsid w:val="00277AFA"/>
    <w:rsid w:val="00277FD1"/>
    <w:rsid w:val="00280434"/>
    <w:rsid w:val="00280A0B"/>
    <w:rsid w:val="00280A3B"/>
    <w:rsid w:val="0028138D"/>
    <w:rsid w:val="00281781"/>
    <w:rsid w:val="00281858"/>
    <w:rsid w:val="00282408"/>
    <w:rsid w:val="00282DDF"/>
    <w:rsid w:val="00283618"/>
    <w:rsid w:val="00283D22"/>
    <w:rsid w:val="00283E49"/>
    <w:rsid w:val="0028475E"/>
    <w:rsid w:val="00285895"/>
    <w:rsid w:val="00285AC3"/>
    <w:rsid w:val="0028626D"/>
    <w:rsid w:val="0028663C"/>
    <w:rsid w:val="0028714D"/>
    <w:rsid w:val="00287BEC"/>
    <w:rsid w:val="00291A0F"/>
    <w:rsid w:val="002920AA"/>
    <w:rsid w:val="002920E3"/>
    <w:rsid w:val="00292435"/>
    <w:rsid w:val="002926BA"/>
    <w:rsid w:val="00292756"/>
    <w:rsid w:val="00292FA3"/>
    <w:rsid w:val="00293855"/>
    <w:rsid w:val="00293B94"/>
    <w:rsid w:val="0029409F"/>
    <w:rsid w:val="002941AD"/>
    <w:rsid w:val="00294299"/>
    <w:rsid w:val="002944A0"/>
    <w:rsid w:val="00294849"/>
    <w:rsid w:val="00294872"/>
    <w:rsid w:val="00294A72"/>
    <w:rsid w:val="00294C6E"/>
    <w:rsid w:val="002954A6"/>
    <w:rsid w:val="00295F26"/>
    <w:rsid w:val="002962EE"/>
    <w:rsid w:val="00296A50"/>
    <w:rsid w:val="00296BB5"/>
    <w:rsid w:val="00297127"/>
    <w:rsid w:val="00297983"/>
    <w:rsid w:val="002979D3"/>
    <w:rsid w:val="002A0205"/>
    <w:rsid w:val="002A0F1F"/>
    <w:rsid w:val="002A1411"/>
    <w:rsid w:val="002A168D"/>
    <w:rsid w:val="002A236D"/>
    <w:rsid w:val="002A2B35"/>
    <w:rsid w:val="002A2F15"/>
    <w:rsid w:val="002A3549"/>
    <w:rsid w:val="002A3EA6"/>
    <w:rsid w:val="002A3EA9"/>
    <w:rsid w:val="002A3F01"/>
    <w:rsid w:val="002A3FD1"/>
    <w:rsid w:val="002A4121"/>
    <w:rsid w:val="002A4B52"/>
    <w:rsid w:val="002A4CAC"/>
    <w:rsid w:val="002A4D43"/>
    <w:rsid w:val="002A5388"/>
    <w:rsid w:val="002A573C"/>
    <w:rsid w:val="002A5AE2"/>
    <w:rsid w:val="002A60A9"/>
    <w:rsid w:val="002A65AE"/>
    <w:rsid w:val="002A6995"/>
    <w:rsid w:val="002A70B6"/>
    <w:rsid w:val="002A7177"/>
    <w:rsid w:val="002A777F"/>
    <w:rsid w:val="002A77FD"/>
    <w:rsid w:val="002B16CC"/>
    <w:rsid w:val="002B2089"/>
    <w:rsid w:val="002B20CE"/>
    <w:rsid w:val="002B2470"/>
    <w:rsid w:val="002B2831"/>
    <w:rsid w:val="002B2880"/>
    <w:rsid w:val="002B2CDD"/>
    <w:rsid w:val="002B2E81"/>
    <w:rsid w:val="002B3647"/>
    <w:rsid w:val="002B38E2"/>
    <w:rsid w:val="002B4288"/>
    <w:rsid w:val="002B452E"/>
    <w:rsid w:val="002B4558"/>
    <w:rsid w:val="002B4ABB"/>
    <w:rsid w:val="002B4AEB"/>
    <w:rsid w:val="002B4DCD"/>
    <w:rsid w:val="002B4DD5"/>
    <w:rsid w:val="002B56D2"/>
    <w:rsid w:val="002B59FF"/>
    <w:rsid w:val="002B610C"/>
    <w:rsid w:val="002B6FF9"/>
    <w:rsid w:val="002C02F6"/>
    <w:rsid w:val="002C0548"/>
    <w:rsid w:val="002C077C"/>
    <w:rsid w:val="002C0B08"/>
    <w:rsid w:val="002C3630"/>
    <w:rsid w:val="002C38E4"/>
    <w:rsid w:val="002C3F7D"/>
    <w:rsid w:val="002C418D"/>
    <w:rsid w:val="002C423F"/>
    <w:rsid w:val="002C430E"/>
    <w:rsid w:val="002C450F"/>
    <w:rsid w:val="002C4D3A"/>
    <w:rsid w:val="002C4E81"/>
    <w:rsid w:val="002C68D5"/>
    <w:rsid w:val="002C75EE"/>
    <w:rsid w:val="002C7612"/>
    <w:rsid w:val="002C7834"/>
    <w:rsid w:val="002D0B75"/>
    <w:rsid w:val="002D18B3"/>
    <w:rsid w:val="002D1B91"/>
    <w:rsid w:val="002D1D9F"/>
    <w:rsid w:val="002D2B9F"/>
    <w:rsid w:val="002D31A4"/>
    <w:rsid w:val="002D3233"/>
    <w:rsid w:val="002D3282"/>
    <w:rsid w:val="002D3397"/>
    <w:rsid w:val="002D3B1F"/>
    <w:rsid w:val="002D3EC8"/>
    <w:rsid w:val="002D40DF"/>
    <w:rsid w:val="002D5076"/>
    <w:rsid w:val="002D5515"/>
    <w:rsid w:val="002D56C7"/>
    <w:rsid w:val="002D58EF"/>
    <w:rsid w:val="002D5C4A"/>
    <w:rsid w:val="002D5CB9"/>
    <w:rsid w:val="002D60C1"/>
    <w:rsid w:val="002D6683"/>
    <w:rsid w:val="002D6921"/>
    <w:rsid w:val="002D6A5C"/>
    <w:rsid w:val="002D6B26"/>
    <w:rsid w:val="002D71BC"/>
    <w:rsid w:val="002D7595"/>
    <w:rsid w:val="002D7B37"/>
    <w:rsid w:val="002D7DEE"/>
    <w:rsid w:val="002E02F4"/>
    <w:rsid w:val="002E0445"/>
    <w:rsid w:val="002E05C7"/>
    <w:rsid w:val="002E07FD"/>
    <w:rsid w:val="002E089E"/>
    <w:rsid w:val="002E17A7"/>
    <w:rsid w:val="002E19DB"/>
    <w:rsid w:val="002E1E7E"/>
    <w:rsid w:val="002E21C3"/>
    <w:rsid w:val="002E2491"/>
    <w:rsid w:val="002E2517"/>
    <w:rsid w:val="002E2607"/>
    <w:rsid w:val="002E2703"/>
    <w:rsid w:val="002E279A"/>
    <w:rsid w:val="002E3411"/>
    <w:rsid w:val="002E3976"/>
    <w:rsid w:val="002E426D"/>
    <w:rsid w:val="002E4302"/>
    <w:rsid w:val="002E5127"/>
    <w:rsid w:val="002E57EA"/>
    <w:rsid w:val="002E59F0"/>
    <w:rsid w:val="002E6C37"/>
    <w:rsid w:val="002E6E08"/>
    <w:rsid w:val="002E706E"/>
    <w:rsid w:val="002E72F5"/>
    <w:rsid w:val="002E74AD"/>
    <w:rsid w:val="002E7D97"/>
    <w:rsid w:val="002F0903"/>
    <w:rsid w:val="002F1C25"/>
    <w:rsid w:val="002F1D81"/>
    <w:rsid w:val="002F23DE"/>
    <w:rsid w:val="002F27A3"/>
    <w:rsid w:val="002F2B27"/>
    <w:rsid w:val="002F31DE"/>
    <w:rsid w:val="002F361E"/>
    <w:rsid w:val="002F3C93"/>
    <w:rsid w:val="002F4BD0"/>
    <w:rsid w:val="002F538C"/>
    <w:rsid w:val="002F5475"/>
    <w:rsid w:val="002F7359"/>
    <w:rsid w:val="002F7365"/>
    <w:rsid w:val="002F75CE"/>
    <w:rsid w:val="002F770E"/>
    <w:rsid w:val="002F7C95"/>
    <w:rsid w:val="003012AF"/>
    <w:rsid w:val="0030136D"/>
    <w:rsid w:val="0030248F"/>
    <w:rsid w:val="00302749"/>
    <w:rsid w:val="00303236"/>
    <w:rsid w:val="0030368B"/>
    <w:rsid w:val="00303A1B"/>
    <w:rsid w:val="00303E4C"/>
    <w:rsid w:val="00303F1D"/>
    <w:rsid w:val="00304271"/>
    <w:rsid w:val="00304ED9"/>
    <w:rsid w:val="003051B3"/>
    <w:rsid w:val="00305489"/>
    <w:rsid w:val="0030593A"/>
    <w:rsid w:val="00305D94"/>
    <w:rsid w:val="0030642C"/>
    <w:rsid w:val="00306743"/>
    <w:rsid w:val="00306D78"/>
    <w:rsid w:val="0031009B"/>
    <w:rsid w:val="003105D8"/>
    <w:rsid w:val="0031063B"/>
    <w:rsid w:val="00310C63"/>
    <w:rsid w:val="00311085"/>
    <w:rsid w:val="00311437"/>
    <w:rsid w:val="00311C36"/>
    <w:rsid w:val="00312A86"/>
    <w:rsid w:val="00312C5E"/>
    <w:rsid w:val="00313374"/>
    <w:rsid w:val="00313832"/>
    <w:rsid w:val="003138A8"/>
    <w:rsid w:val="00313DBD"/>
    <w:rsid w:val="00314086"/>
    <w:rsid w:val="003143E1"/>
    <w:rsid w:val="003144A2"/>
    <w:rsid w:val="00314CBF"/>
    <w:rsid w:val="00315A79"/>
    <w:rsid w:val="00315B17"/>
    <w:rsid w:val="00315BB7"/>
    <w:rsid w:val="00316190"/>
    <w:rsid w:val="0031645C"/>
    <w:rsid w:val="003166AA"/>
    <w:rsid w:val="00316A91"/>
    <w:rsid w:val="00317470"/>
    <w:rsid w:val="00321162"/>
    <w:rsid w:val="003213F8"/>
    <w:rsid w:val="00321903"/>
    <w:rsid w:val="00321E42"/>
    <w:rsid w:val="0032207D"/>
    <w:rsid w:val="0032237B"/>
    <w:rsid w:val="003227C6"/>
    <w:rsid w:val="003237FE"/>
    <w:rsid w:val="00323B14"/>
    <w:rsid w:val="00323E80"/>
    <w:rsid w:val="003241DC"/>
    <w:rsid w:val="00325789"/>
    <w:rsid w:val="00325BAE"/>
    <w:rsid w:val="00326205"/>
    <w:rsid w:val="0032623C"/>
    <w:rsid w:val="00326389"/>
    <w:rsid w:val="00326596"/>
    <w:rsid w:val="00326945"/>
    <w:rsid w:val="0032697B"/>
    <w:rsid w:val="00326C7E"/>
    <w:rsid w:val="003270D4"/>
    <w:rsid w:val="003271EE"/>
    <w:rsid w:val="00327A0F"/>
    <w:rsid w:val="00327AF7"/>
    <w:rsid w:val="00327FA3"/>
    <w:rsid w:val="003305E2"/>
    <w:rsid w:val="00330825"/>
    <w:rsid w:val="00331219"/>
    <w:rsid w:val="00331896"/>
    <w:rsid w:val="003327E3"/>
    <w:rsid w:val="00332A06"/>
    <w:rsid w:val="00332C40"/>
    <w:rsid w:val="0033317A"/>
    <w:rsid w:val="0033355C"/>
    <w:rsid w:val="00333B1C"/>
    <w:rsid w:val="00334163"/>
    <w:rsid w:val="00334D5E"/>
    <w:rsid w:val="00335BCF"/>
    <w:rsid w:val="00335C07"/>
    <w:rsid w:val="00336061"/>
    <w:rsid w:val="003365FB"/>
    <w:rsid w:val="00337AC0"/>
    <w:rsid w:val="003406D5"/>
    <w:rsid w:val="003407DA"/>
    <w:rsid w:val="00340937"/>
    <w:rsid w:val="00340946"/>
    <w:rsid w:val="003413B9"/>
    <w:rsid w:val="00341D6A"/>
    <w:rsid w:val="00341D95"/>
    <w:rsid w:val="00341EE3"/>
    <w:rsid w:val="00342013"/>
    <w:rsid w:val="00342C3E"/>
    <w:rsid w:val="00343139"/>
    <w:rsid w:val="00343B9D"/>
    <w:rsid w:val="00343CCC"/>
    <w:rsid w:val="003440B5"/>
    <w:rsid w:val="003444C8"/>
    <w:rsid w:val="003452AD"/>
    <w:rsid w:val="0034572E"/>
    <w:rsid w:val="00346638"/>
    <w:rsid w:val="00346862"/>
    <w:rsid w:val="0034701B"/>
    <w:rsid w:val="00347314"/>
    <w:rsid w:val="003475D2"/>
    <w:rsid w:val="00347B76"/>
    <w:rsid w:val="003502FB"/>
    <w:rsid w:val="0035052C"/>
    <w:rsid w:val="00350E28"/>
    <w:rsid w:val="00351060"/>
    <w:rsid w:val="00351AC5"/>
    <w:rsid w:val="00351E52"/>
    <w:rsid w:val="00351FAF"/>
    <w:rsid w:val="00352318"/>
    <w:rsid w:val="00352633"/>
    <w:rsid w:val="0035286F"/>
    <w:rsid w:val="00352B1E"/>
    <w:rsid w:val="00352FDD"/>
    <w:rsid w:val="00353377"/>
    <w:rsid w:val="00353D08"/>
    <w:rsid w:val="003544E8"/>
    <w:rsid w:val="00354862"/>
    <w:rsid w:val="00354FE1"/>
    <w:rsid w:val="00355FA8"/>
    <w:rsid w:val="00356DCA"/>
    <w:rsid w:val="0035752F"/>
    <w:rsid w:val="0035779E"/>
    <w:rsid w:val="00357E42"/>
    <w:rsid w:val="00360972"/>
    <w:rsid w:val="003614DB"/>
    <w:rsid w:val="003617E8"/>
    <w:rsid w:val="0036284D"/>
    <w:rsid w:val="0036300F"/>
    <w:rsid w:val="003633E0"/>
    <w:rsid w:val="0036360B"/>
    <w:rsid w:val="0036395E"/>
    <w:rsid w:val="00363B32"/>
    <w:rsid w:val="0036550C"/>
    <w:rsid w:val="00365612"/>
    <w:rsid w:val="00365621"/>
    <w:rsid w:val="00365F79"/>
    <w:rsid w:val="0036634D"/>
    <w:rsid w:val="0036678A"/>
    <w:rsid w:val="00366B74"/>
    <w:rsid w:val="00366F98"/>
    <w:rsid w:val="00367217"/>
    <w:rsid w:val="003675E8"/>
    <w:rsid w:val="00367CA4"/>
    <w:rsid w:val="00370EC3"/>
    <w:rsid w:val="00371067"/>
    <w:rsid w:val="003714C9"/>
    <w:rsid w:val="0037225F"/>
    <w:rsid w:val="00372480"/>
    <w:rsid w:val="003725DE"/>
    <w:rsid w:val="003727A6"/>
    <w:rsid w:val="003728D4"/>
    <w:rsid w:val="00372B1B"/>
    <w:rsid w:val="00373DE0"/>
    <w:rsid w:val="00374494"/>
    <w:rsid w:val="003747E4"/>
    <w:rsid w:val="003755A6"/>
    <w:rsid w:val="00376E07"/>
    <w:rsid w:val="0037775F"/>
    <w:rsid w:val="003777C9"/>
    <w:rsid w:val="00380304"/>
    <w:rsid w:val="003804E6"/>
    <w:rsid w:val="0038050F"/>
    <w:rsid w:val="00381382"/>
    <w:rsid w:val="0038156E"/>
    <w:rsid w:val="00381691"/>
    <w:rsid w:val="00381776"/>
    <w:rsid w:val="00381FF4"/>
    <w:rsid w:val="00382375"/>
    <w:rsid w:val="003826A0"/>
    <w:rsid w:val="003835FB"/>
    <w:rsid w:val="0038383F"/>
    <w:rsid w:val="00383849"/>
    <w:rsid w:val="003839F5"/>
    <w:rsid w:val="00383F83"/>
    <w:rsid w:val="0038414C"/>
    <w:rsid w:val="00384E79"/>
    <w:rsid w:val="00385408"/>
    <w:rsid w:val="0038557E"/>
    <w:rsid w:val="0038565E"/>
    <w:rsid w:val="00385A06"/>
    <w:rsid w:val="00385D21"/>
    <w:rsid w:val="003868F3"/>
    <w:rsid w:val="00387609"/>
    <w:rsid w:val="003878BA"/>
    <w:rsid w:val="003878EE"/>
    <w:rsid w:val="00387A4A"/>
    <w:rsid w:val="00387DD1"/>
    <w:rsid w:val="00390692"/>
    <w:rsid w:val="00390C98"/>
    <w:rsid w:val="00390F5F"/>
    <w:rsid w:val="0039123B"/>
    <w:rsid w:val="00391A6C"/>
    <w:rsid w:val="00392259"/>
    <w:rsid w:val="00392737"/>
    <w:rsid w:val="00392AFE"/>
    <w:rsid w:val="00392B32"/>
    <w:rsid w:val="00392C12"/>
    <w:rsid w:val="003932DF"/>
    <w:rsid w:val="00393AE5"/>
    <w:rsid w:val="00394286"/>
    <w:rsid w:val="00395326"/>
    <w:rsid w:val="0039559C"/>
    <w:rsid w:val="00395C81"/>
    <w:rsid w:val="00396216"/>
    <w:rsid w:val="00396533"/>
    <w:rsid w:val="00396656"/>
    <w:rsid w:val="003972DF"/>
    <w:rsid w:val="00397871"/>
    <w:rsid w:val="00397B1A"/>
    <w:rsid w:val="00397E7D"/>
    <w:rsid w:val="003A089F"/>
    <w:rsid w:val="003A0B73"/>
    <w:rsid w:val="003A0B74"/>
    <w:rsid w:val="003A136F"/>
    <w:rsid w:val="003A1CB9"/>
    <w:rsid w:val="003A2129"/>
    <w:rsid w:val="003A29B4"/>
    <w:rsid w:val="003A3074"/>
    <w:rsid w:val="003A35AA"/>
    <w:rsid w:val="003A3D4F"/>
    <w:rsid w:val="003A43CD"/>
    <w:rsid w:val="003A4769"/>
    <w:rsid w:val="003A4E15"/>
    <w:rsid w:val="003A4E96"/>
    <w:rsid w:val="003A5603"/>
    <w:rsid w:val="003A59D9"/>
    <w:rsid w:val="003A6095"/>
    <w:rsid w:val="003A61DA"/>
    <w:rsid w:val="003A64D5"/>
    <w:rsid w:val="003A67A3"/>
    <w:rsid w:val="003A689D"/>
    <w:rsid w:val="003A6DA4"/>
    <w:rsid w:val="003A7205"/>
    <w:rsid w:val="003A77C8"/>
    <w:rsid w:val="003A7B76"/>
    <w:rsid w:val="003B01F3"/>
    <w:rsid w:val="003B058D"/>
    <w:rsid w:val="003B0CBA"/>
    <w:rsid w:val="003B1285"/>
    <w:rsid w:val="003B16D2"/>
    <w:rsid w:val="003B21DD"/>
    <w:rsid w:val="003B23D0"/>
    <w:rsid w:val="003B2C9F"/>
    <w:rsid w:val="003B2E46"/>
    <w:rsid w:val="003B2EAF"/>
    <w:rsid w:val="003B3827"/>
    <w:rsid w:val="003B39A9"/>
    <w:rsid w:val="003B430C"/>
    <w:rsid w:val="003B4524"/>
    <w:rsid w:val="003B527F"/>
    <w:rsid w:val="003B5850"/>
    <w:rsid w:val="003B5B27"/>
    <w:rsid w:val="003B5F91"/>
    <w:rsid w:val="003B6E07"/>
    <w:rsid w:val="003B737F"/>
    <w:rsid w:val="003B75B4"/>
    <w:rsid w:val="003C06A5"/>
    <w:rsid w:val="003C18E1"/>
    <w:rsid w:val="003C1962"/>
    <w:rsid w:val="003C1D9B"/>
    <w:rsid w:val="003C1F78"/>
    <w:rsid w:val="003C269F"/>
    <w:rsid w:val="003C2F44"/>
    <w:rsid w:val="003C3009"/>
    <w:rsid w:val="003C3765"/>
    <w:rsid w:val="003C4826"/>
    <w:rsid w:val="003C4AB1"/>
    <w:rsid w:val="003C4B7A"/>
    <w:rsid w:val="003C5070"/>
    <w:rsid w:val="003C5416"/>
    <w:rsid w:val="003C5BE6"/>
    <w:rsid w:val="003C5E8A"/>
    <w:rsid w:val="003C5EAC"/>
    <w:rsid w:val="003C6057"/>
    <w:rsid w:val="003C607D"/>
    <w:rsid w:val="003C60ED"/>
    <w:rsid w:val="003C68A3"/>
    <w:rsid w:val="003C7CBC"/>
    <w:rsid w:val="003C7D9C"/>
    <w:rsid w:val="003C7EB3"/>
    <w:rsid w:val="003D0A88"/>
    <w:rsid w:val="003D0D79"/>
    <w:rsid w:val="003D0E34"/>
    <w:rsid w:val="003D1581"/>
    <w:rsid w:val="003D181B"/>
    <w:rsid w:val="003D19A4"/>
    <w:rsid w:val="003D1B15"/>
    <w:rsid w:val="003D2548"/>
    <w:rsid w:val="003D2A5D"/>
    <w:rsid w:val="003D2DEE"/>
    <w:rsid w:val="003D33AA"/>
    <w:rsid w:val="003D3F03"/>
    <w:rsid w:val="003D3F95"/>
    <w:rsid w:val="003D48D1"/>
    <w:rsid w:val="003D575B"/>
    <w:rsid w:val="003D5944"/>
    <w:rsid w:val="003D5A07"/>
    <w:rsid w:val="003D677B"/>
    <w:rsid w:val="003D6893"/>
    <w:rsid w:val="003D6B29"/>
    <w:rsid w:val="003D71FE"/>
    <w:rsid w:val="003D769E"/>
    <w:rsid w:val="003D7BC1"/>
    <w:rsid w:val="003D7CDC"/>
    <w:rsid w:val="003E018E"/>
    <w:rsid w:val="003E095B"/>
    <w:rsid w:val="003E0A35"/>
    <w:rsid w:val="003E213A"/>
    <w:rsid w:val="003E26DB"/>
    <w:rsid w:val="003E2CCF"/>
    <w:rsid w:val="003E36CF"/>
    <w:rsid w:val="003E3CBC"/>
    <w:rsid w:val="003E3DAA"/>
    <w:rsid w:val="003E40E4"/>
    <w:rsid w:val="003E4F57"/>
    <w:rsid w:val="003E56E5"/>
    <w:rsid w:val="003E570C"/>
    <w:rsid w:val="003E5A15"/>
    <w:rsid w:val="003E5E90"/>
    <w:rsid w:val="003E68F1"/>
    <w:rsid w:val="003E7C13"/>
    <w:rsid w:val="003F0198"/>
    <w:rsid w:val="003F032A"/>
    <w:rsid w:val="003F0DEB"/>
    <w:rsid w:val="003F12BB"/>
    <w:rsid w:val="003F1900"/>
    <w:rsid w:val="003F1A10"/>
    <w:rsid w:val="003F1AFA"/>
    <w:rsid w:val="003F1CB8"/>
    <w:rsid w:val="003F21AA"/>
    <w:rsid w:val="003F23DC"/>
    <w:rsid w:val="003F2B2F"/>
    <w:rsid w:val="003F3111"/>
    <w:rsid w:val="003F35E1"/>
    <w:rsid w:val="003F366E"/>
    <w:rsid w:val="003F37AA"/>
    <w:rsid w:val="003F48CF"/>
    <w:rsid w:val="003F49E4"/>
    <w:rsid w:val="003F4C2D"/>
    <w:rsid w:val="003F4CFA"/>
    <w:rsid w:val="003F56FD"/>
    <w:rsid w:val="003F5B76"/>
    <w:rsid w:val="003F5D4F"/>
    <w:rsid w:val="003F61AE"/>
    <w:rsid w:val="003F6490"/>
    <w:rsid w:val="003F65E3"/>
    <w:rsid w:val="003F7551"/>
    <w:rsid w:val="003F78DB"/>
    <w:rsid w:val="003F7D9F"/>
    <w:rsid w:val="00400904"/>
    <w:rsid w:val="00401241"/>
    <w:rsid w:val="00401954"/>
    <w:rsid w:val="00401E46"/>
    <w:rsid w:val="00401E7D"/>
    <w:rsid w:val="00402AA6"/>
    <w:rsid w:val="0040304F"/>
    <w:rsid w:val="004031F4"/>
    <w:rsid w:val="004035A9"/>
    <w:rsid w:val="00403628"/>
    <w:rsid w:val="00403CEF"/>
    <w:rsid w:val="00403D0C"/>
    <w:rsid w:val="00404B76"/>
    <w:rsid w:val="004059D6"/>
    <w:rsid w:val="00406366"/>
    <w:rsid w:val="004067CF"/>
    <w:rsid w:val="0040688A"/>
    <w:rsid w:val="0040699E"/>
    <w:rsid w:val="00406A2D"/>
    <w:rsid w:val="00407C9C"/>
    <w:rsid w:val="004109A7"/>
    <w:rsid w:val="00410F18"/>
    <w:rsid w:val="0041168D"/>
    <w:rsid w:val="00411BB1"/>
    <w:rsid w:val="00412792"/>
    <w:rsid w:val="00412D22"/>
    <w:rsid w:val="0041329D"/>
    <w:rsid w:val="004136C7"/>
    <w:rsid w:val="004138B2"/>
    <w:rsid w:val="00413A73"/>
    <w:rsid w:val="00413F48"/>
    <w:rsid w:val="00414360"/>
    <w:rsid w:val="00414666"/>
    <w:rsid w:val="00414B4E"/>
    <w:rsid w:val="004156A2"/>
    <w:rsid w:val="004160CD"/>
    <w:rsid w:val="00416362"/>
    <w:rsid w:val="004165EC"/>
    <w:rsid w:val="0041665A"/>
    <w:rsid w:val="00416704"/>
    <w:rsid w:val="00416C79"/>
    <w:rsid w:val="00416E0E"/>
    <w:rsid w:val="004170D9"/>
    <w:rsid w:val="00417A6B"/>
    <w:rsid w:val="004202B9"/>
    <w:rsid w:val="00421800"/>
    <w:rsid w:val="004225F9"/>
    <w:rsid w:val="00422C8B"/>
    <w:rsid w:val="00422D32"/>
    <w:rsid w:val="00423FFB"/>
    <w:rsid w:val="00424885"/>
    <w:rsid w:val="00424C5A"/>
    <w:rsid w:val="004252A0"/>
    <w:rsid w:val="004255CD"/>
    <w:rsid w:val="00425633"/>
    <w:rsid w:val="004257C5"/>
    <w:rsid w:val="004259F5"/>
    <w:rsid w:val="0042772C"/>
    <w:rsid w:val="004279C0"/>
    <w:rsid w:val="00427E6F"/>
    <w:rsid w:val="00430822"/>
    <w:rsid w:val="00430B53"/>
    <w:rsid w:val="00431111"/>
    <w:rsid w:val="00432120"/>
    <w:rsid w:val="004321B4"/>
    <w:rsid w:val="00432DA2"/>
    <w:rsid w:val="0043357D"/>
    <w:rsid w:val="00433C57"/>
    <w:rsid w:val="0043425F"/>
    <w:rsid w:val="004343A8"/>
    <w:rsid w:val="004343F2"/>
    <w:rsid w:val="00434A7C"/>
    <w:rsid w:val="004350B1"/>
    <w:rsid w:val="00435F82"/>
    <w:rsid w:val="00436013"/>
    <w:rsid w:val="00436387"/>
    <w:rsid w:val="00436B3D"/>
    <w:rsid w:val="00436B8D"/>
    <w:rsid w:val="00437261"/>
    <w:rsid w:val="00437A36"/>
    <w:rsid w:val="00437C50"/>
    <w:rsid w:val="00437CE2"/>
    <w:rsid w:val="00437D2A"/>
    <w:rsid w:val="00441D8C"/>
    <w:rsid w:val="00442BA5"/>
    <w:rsid w:val="004430D7"/>
    <w:rsid w:val="004431A8"/>
    <w:rsid w:val="00444BDA"/>
    <w:rsid w:val="00445479"/>
    <w:rsid w:val="004458CC"/>
    <w:rsid w:val="004458D4"/>
    <w:rsid w:val="00445AD0"/>
    <w:rsid w:val="00445B46"/>
    <w:rsid w:val="00445F67"/>
    <w:rsid w:val="0044608C"/>
    <w:rsid w:val="00446234"/>
    <w:rsid w:val="004462C9"/>
    <w:rsid w:val="004468D7"/>
    <w:rsid w:val="00446C1C"/>
    <w:rsid w:val="004470F0"/>
    <w:rsid w:val="00447287"/>
    <w:rsid w:val="004473C9"/>
    <w:rsid w:val="00447510"/>
    <w:rsid w:val="00450385"/>
    <w:rsid w:val="004503C8"/>
    <w:rsid w:val="0045078B"/>
    <w:rsid w:val="00451CBF"/>
    <w:rsid w:val="004528C6"/>
    <w:rsid w:val="00452DA9"/>
    <w:rsid w:val="00452EDF"/>
    <w:rsid w:val="00452FDA"/>
    <w:rsid w:val="004533FD"/>
    <w:rsid w:val="00453FFB"/>
    <w:rsid w:val="00454973"/>
    <w:rsid w:val="00454CE0"/>
    <w:rsid w:val="00454F98"/>
    <w:rsid w:val="00455169"/>
    <w:rsid w:val="004551D9"/>
    <w:rsid w:val="00455222"/>
    <w:rsid w:val="00455BAF"/>
    <w:rsid w:val="00456068"/>
    <w:rsid w:val="004561F5"/>
    <w:rsid w:val="004563B0"/>
    <w:rsid w:val="00456B27"/>
    <w:rsid w:val="00456B59"/>
    <w:rsid w:val="00456B68"/>
    <w:rsid w:val="00456DCC"/>
    <w:rsid w:val="00457259"/>
    <w:rsid w:val="004575E1"/>
    <w:rsid w:val="004579B4"/>
    <w:rsid w:val="00457B67"/>
    <w:rsid w:val="004601A2"/>
    <w:rsid w:val="0046174A"/>
    <w:rsid w:val="00461C2E"/>
    <w:rsid w:val="00461FF1"/>
    <w:rsid w:val="00462239"/>
    <w:rsid w:val="0046297A"/>
    <w:rsid w:val="0046337D"/>
    <w:rsid w:val="00463FF2"/>
    <w:rsid w:val="0046438C"/>
    <w:rsid w:val="004648B5"/>
    <w:rsid w:val="00464B97"/>
    <w:rsid w:val="00464BED"/>
    <w:rsid w:val="00465DB0"/>
    <w:rsid w:val="00465F0C"/>
    <w:rsid w:val="00466541"/>
    <w:rsid w:val="00466804"/>
    <w:rsid w:val="00466A6A"/>
    <w:rsid w:val="0046786B"/>
    <w:rsid w:val="0046786D"/>
    <w:rsid w:val="00467A43"/>
    <w:rsid w:val="00467F9A"/>
    <w:rsid w:val="0047089C"/>
    <w:rsid w:val="0047116A"/>
    <w:rsid w:val="00471485"/>
    <w:rsid w:val="004718B7"/>
    <w:rsid w:val="004720DF"/>
    <w:rsid w:val="00472438"/>
    <w:rsid w:val="0047247A"/>
    <w:rsid w:val="00472579"/>
    <w:rsid w:val="00472B98"/>
    <w:rsid w:val="00472CA9"/>
    <w:rsid w:val="00472EB0"/>
    <w:rsid w:val="00472EEF"/>
    <w:rsid w:val="004731FB"/>
    <w:rsid w:val="00473351"/>
    <w:rsid w:val="004735EC"/>
    <w:rsid w:val="004738A2"/>
    <w:rsid w:val="00473CF2"/>
    <w:rsid w:val="0047467D"/>
    <w:rsid w:val="0047534D"/>
    <w:rsid w:val="00475951"/>
    <w:rsid w:val="00475EC9"/>
    <w:rsid w:val="004768B0"/>
    <w:rsid w:val="00477BB7"/>
    <w:rsid w:val="0048073C"/>
    <w:rsid w:val="00480B52"/>
    <w:rsid w:val="00480EE6"/>
    <w:rsid w:val="004811E2"/>
    <w:rsid w:val="0048157F"/>
    <w:rsid w:val="004818FC"/>
    <w:rsid w:val="00481DC5"/>
    <w:rsid w:val="00481DDA"/>
    <w:rsid w:val="0048257E"/>
    <w:rsid w:val="00482D51"/>
    <w:rsid w:val="0048383A"/>
    <w:rsid w:val="00483864"/>
    <w:rsid w:val="00483BE5"/>
    <w:rsid w:val="00484156"/>
    <w:rsid w:val="00484A1B"/>
    <w:rsid w:val="00484B99"/>
    <w:rsid w:val="00485062"/>
    <w:rsid w:val="00485597"/>
    <w:rsid w:val="004858B5"/>
    <w:rsid w:val="00485B76"/>
    <w:rsid w:val="00485EF2"/>
    <w:rsid w:val="00486583"/>
    <w:rsid w:val="00486600"/>
    <w:rsid w:val="00486EDE"/>
    <w:rsid w:val="00487BDD"/>
    <w:rsid w:val="00490702"/>
    <w:rsid w:val="00490985"/>
    <w:rsid w:val="00490AE6"/>
    <w:rsid w:val="00490C9C"/>
    <w:rsid w:val="00490CB9"/>
    <w:rsid w:val="00490FD2"/>
    <w:rsid w:val="00491A11"/>
    <w:rsid w:val="00491BA0"/>
    <w:rsid w:val="00491F19"/>
    <w:rsid w:val="0049263C"/>
    <w:rsid w:val="004928D6"/>
    <w:rsid w:val="00492A66"/>
    <w:rsid w:val="00492A8F"/>
    <w:rsid w:val="00493422"/>
    <w:rsid w:val="00493566"/>
    <w:rsid w:val="004936C9"/>
    <w:rsid w:val="00494263"/>
    <w:rsid w:val="00494EDD"/>
    <w:rsid w:val="00494F0F"/>
    <w:rsid w:val="00495629"/>
    <w:rsid w:val="00495A84"/>
    <w:rsid w:val="00495E20"/>
    <w:rsid w:val="0049617B"/>
    <w:rsid w:val="00496D02"/>
    <w:rsid w:val="00496F0B"/>
    <w:rsid w:val="00496F1D"/>
    <w:rsid w:val="004971FA"/>
    <w:rsid w:val="004972E8"/>
    <w:rsid w:val="00497419"/>
    <w:rsid w:val="00497808"/>
    <w:rsid w:val="00497B22"/>
    <w:rsid w:val="004A01BB"/>
    <w:rsid w:val="004A0B36"/>
    <w:rsid w:val="004A0B9D"/>
    <w:rsid w:val="004A1640"/>
    <w:rsid w:val="004A2031"/>
    <w:rsid w:val="004A22A9"/>
    <w:rsid w:val="004A2840"/>
    <w:rsid w:val="004A2A05"/>
    <w:rsid w:val="004A2B9F"/>
    <w:rsid w:val="004A2F4A"/>
    <w:rsid w:val="004A37A8"/>
    <w:rsid w:val="004A384D"/>
    <w:rsid w:val="004A4239"/>
    <w:rsid w:val="004A4421"/>
    <w:rsid w:val="004A4A99"/>
    <w:rsid w:val="004A50B4"/>
    <w:rsid w:val="004A5B79"/>
    <w:rsid w:val="004A5C89"/>
    <w:rsid w:val="004A63C5"/>
    <w:rsid w:val="004A6829"/>
    <w:rsid w:val="004A6845"/>
    <w:rsid w:val="004A776B"/>
    <w:rsid w:val="004A7BF8"/>
    <w:rsid w:val="004A7EA6"/>
    <w:rsid w:val="004B0269"/>
    <w:rsid w:val="004B0940"/>
    <w:rsid w:val="004B0B99"/>
    <w:rsid w:val="004B0BE9"/>
    <w:rsid w:val="004B1344"/>
    <w:rsid w:val="004B14B0"/>
    <w:rsid w:val="004B15D1"/>
    <w:rsid w:val="004B1E53"/>
    <w:rsid w:val="004B1FB9"/>
    <w:rsid w:val="004B1FD3"/>
    <w:rsid w:val="004B215B"/>
    <w:rsid w:val="004B2231"/>
    <w:rsid w:val="004B2734"/>
    <w:rsid w:val="004B2785"/>
    <w:rsid w:val="004B374A"/>
    <w:rsid w:val="004B3C6C"/>
    <w:rsid w:val="004B41F4"/>
    <w:rsid w:val="004B479E"/>
    <w:rsid w:val="004B4F34"/>
    <w:rsid w:val="004B4FA5"/>
    <w:rsid w:val="004B5933"/>
    <w:rsid w:val="004B5A97"/>
    <w:rsid w:val="004B7248"/>
    <w:rsid w:val="004B7409"/>
    <w:rsid w:val="004C0AB8"/>
    <w:rsid w:val="004C0D51"/>
    <w:rsid w:val="004C1246"/>
    <w:rsid w:val="004C1438"/>
    <w:rsid w:val="004C146F"/>
    <w:rsid w:val="004C19A1"/>
    <w:rsid w:val="004C1AA2"/>
    <w:rsid w:val="004C2326"/>
    <w:rsid w:val="004C3866"/>
    <w:rsid w:val="004C3913"/>
    <w:rsid w:val="004C401F"/>
    <w:rsid w:val="004C4338"/>
    <w:rsid w:val="004C59ED"/>
    <w:rsid w:val="004C5A3D"/>
    <w:rsid w:val="004C6318"/>
    <w:rsid w:val="004C6731"/>
    <w:rsid w:val="004C6A22"/>
    <w:rsid w:val="004C768D"/>
    <w:rsid w:val="004C7A4D"/>
    <w:rsid w:val="004C7B36"/>
    <w:rsid w:val="004D0044"/>
    <w:rsid w:val="004D0317"/>
    <w:rsid w:val="004D0934"/>
    <w:rsid w:val="004D0D3E"/>
    <w:rsid w:val="004D1400"/>
    <w:rsid w:val="004D1D02"/>
    <w:rsid w:val="004D22EA"/>
    <w:rsid w:val="004D25AF"/>
    <w:rsid w:val="004D2AEF"/>
    <w:rsid w:val="004D2B02"/>
    <w:rsid w:val="004D2C31"/>
    <w:rsid w:val="004D2F23"/>
    <w:rsid w:val="004D3107"/>
    <w:rsid w:val="004D3685"/>
    <w:rsid w:val="004D46B5"/>
    <w:rsid w:val="004D5422"/>
    <w:rsid w:val="004D5583"/>
    <w:rsid w:val="004D5BB3"/>
    <w:rsid w:val="004D61E0"/>
    <w:rsid w:val="004D6922"/>
    <w:rsid w:val="004D6D00"/>
    <w:rsid w:val="004D7528"/>
    <w:rsid w:val="004D75D4"/>
    <w:rsid w:val="004E0576"/>
    <w:rsid w:val="004E0894"/>
    <w:rsid w:val="004E1136"/>
    <w:rsid w:val="004E135D"/>
    <w:rsid w:val="004E1667"/>
    <w:rsid w:val="004E167D"/>
    <w:rsid w:val="004E170F"/>
    <w:rsid w:val="004E194E"/>
    <w:rsid w:val="004E1992"/>
    <w:rsid w:val="004E1CA4"/>
    <w:rsid w:val="004E2363"/>
    <w:rsid w:val="004E2A45"/>
    <w:rsid w:val="004E2CD1"/>
    <w:rsid w:val="004E2DC6"/>
    <w:rsid w:val="004E2E1A"/>
    <w:rsid w:val="004E2EBC"/>
    <w:rsid w:val="004E2FC1"/>
    <w:rsid w:val="004E384D"/>
    <w:rsid w:val="004E4A83"/>
    <w:rsid w:val="004E521B"/>
    <w:rsid w:val="004E5AF3"/>
    <w:rsid w:val="004E5B3A"/>
    <w:rsid w:val="004E5D84"/>
    <w:rsid w:val="004E5DE2"/>
    <w:rsid w:val="004E654C"/>
    <w:rsid w:val="004E6A64"/>
    <w:rsid w:val="004E7083"/>
    <w:rsid w:val="004E75EA"/>
    <w:rsid w:val="004E7B84"/>
    <w:rsid w:val="004E7FF5"/>
    <w:rsid w:val="004F0AA8"/>
    <w:rsid w:val="004F109C"/>
    <w:rsid w:val="004F14E7"/>
    <w:rsid w:val="004F1630"/>
    <w:rsid w:val="004F189A"/>
    <w:rsid w:val="004F1901"/>
    <w:rsid w:val="004F1A57"/>
    <w:rsid w:val="004F2315"/>
    <w:rsid w:val="004F2366"/>
    <w:rsid w:val="004F2517"/>
    <w:rsid w:val="004F26E4"/>
    <w:rsid w:val="004F289D"/>
    <w:rsid w:val="004F3354"/>
    <w:rsid w:val="004F47F6"/>
    <w:rsid w:val="004F5388"/>
    <w:rsid w:val="004F548B"/>
    <w:rsid w:val="004F5578"/>
    <w:rsid w:val="004F62C5"/>
    <w:rsid w:val="004F6383"/>
    <w:rsid w:val="004F63FC"/>
    <w:rsid w:val="004F68C7"/>
    <w:rsid w:val="004F6A0A"/>
    <w:rsid w:val="004F708E"/>
    <w:rsid w:val="004F7508"/>
    <w:rsid w:val="004F7E4C"/>
    <w:rsid w:val="00500510"/>
    <w:rsid w:val="00500B39"/>
    <w:rsid w:val="00501939"/>
    <w:rsid w:val="005019F0"/>
    <w:rsid w:val="00501E48"/>
    <w:rsid w:val="00502024"/>
    <w:rsid w:val="00502D50"/>
    <w:rsid w:val="00502FB9"/>
    <w:rsid w:val="00503240"/>
    <w:rsid w:val="005037FC"/>
    <w:rsid w:val="00504CF5"/>
    <w:rsid w:val="00504F2F"/>
    <w:rsid w:val="00504F55"/>
    <w:rsid w:val="00504FBC"/>
    <w:rsid w:val="005051D4"/>
    <w:rsid w:val="0050520F"/>
    <w:rsid w:val="005055B2"/>
    <w:rsid w:val="005067AB"/>
    <w:rsid w:val="00507453"/>
    <w:rsid w:val="00507C0F"/>
    <w:rsid w:val="00510105"/>
    <w:rsid w:val="005105BF"/>
    <w:rsid w:val="00510F67"/>
    <w:rsid w:val="005121BF"/>
    <w:rsid w:val="0051375F"/>
    <w:rsid w:val="00513910"/>
    <w:rsid w:val="005139BD"/>
    <w:rsid w:val="0051408F"/>
    <w:rsid w:val="0051420D"/>
    <w:rsid w:val="00514A1E"/>
    <w:rsid w:val="005157CD"/>
    <w:rsid w:val="00515C0C"/>
    <w:rsid w:val="00516924"/>
    <w:rsid w:val="00517229"/>
    <w:rsid w:val="005203AA"/>
    <w:rsid w:val="0052070D"/>
    <w:rsid w:val="00520A51"/>
    <w:rsid w:val="00520A5E"/>
    <w:rsid w:val="00520DC4"/>
    <w:rsid w:val="00520E47"/>
    <w:rsid w:val="0052119E"/>
    <w:rsid w:val="005212A0"/>
    <w:rsid w:val="00521301"/>
    <w:rsid w:val="00521611"/>
    <w:rsid w:val="00521AE7"/>
    <w:rsid w:val="00521FCD"/>
    <w:rsid w:val="005226A0"/>
    <w:rsid w:val="005229BD"/>
    <w:rsid w:val="0052424B"/>
    <w:rsid w:val="00524B2C"/>
    <w:rsid w:val="00524CC7"/>
    <w:rsid w:val="00524D90"/>
    <w:rsid w:val="00525022"/>
    <w:rsid w:val="00525F17"/>
    <w:rsid w:val="0052653F"/>
    <w:rsid w:val="005265D4"/>
    <w:rsid w:val="00526D52"/>
    <w:rsid w:val="00526FE3"/>
    <w:rsid w:val="00527A6F"/>
    <w:rsid w:val="00527A7C"/>
    <w:rsid w:val="00527AAE"/>
    <w:rsid w:val="00530265"/>
    <w:rsid w:val="005306A1"/>
    <w:rsid w:val="00530B2E"/>
    <w:rsid w:val="00530D1D"/>
    <w:rsid w:val="00531EB6"/>
    <w:rsid w:val="005322B2"/>
    <w:rsid w:val="005326C2"/>
    <w:rsid w:val="00533357"/>
    <w:rsid w:val="0053341C"/>
    <w:rsid w:val="005336BA"/>
    <w:rsid w:val="00534127"/>
    <w:rsid w:val="005347CA"/>
    <w:rsid w:val="00535008"/>
    <w:rsid w:val="005350C7"/>
    <w:rsid w:val="00536F0B"/>
    <w:rsid w:val="00537551"/>
    <w:rsid w:val="00537F89"/>
    <w:rsid w:val="0054030F"/>
    <w:rsid w:val="00540310"/>
    <w:rsid w:val="00540533"/>
    <w:rsid w:val="00540AC7"/>
    <w:rsid w:val="00541894"/>
    <w:rsid w:val="00541A6D"/>
    <w:rsid w:val="00542C4E"/>
    <w:rsid w:val="00543596"/>
    <w:rsid w:val="00543917"/>
    <w:rsid w:val="005439C1"/>
    <w:rsid w:val="00543BC2"/>
    <w:rsid w:val="00544CC8"/>
    <w:rsid w:val="00544DF1"/>
    <w:rsid w:val="00544FDC"/>
    <w:rsid w:val="0054555D"/>
    <w:rsid w:val="00546134"/>
    <w:rsid w:val="00546A8B"/>
    <w:rsid w:val="00547302"/>
    <w:rsid w:val="005476A2"/>
    <w:rsid w:val="005476D8"/>
    <w:rsid w:val="00547C62"/>
    <w:rsid w:val="00550437"/>
    <w:rsid w:val="005509E2"/>
    <w:rsid w:val="00551D60"/>
    <w:rsid w:val="00552968"/>
    <w:rsid w:val="00552F0B"/>
    <w:rsid w:val="005531BA"/>
    <w:rsid w:val="005536D1"/>
    <w:rsid w:val="00553BF8"/>
    <w:rsid w:val="00554185"/>
    <w:rsid w:val="005550B3"/>
    <w:rsid w:val="005555DD"/>
    <w:rsid w:val="0055604A"/>
    <w:rsid w:val="00556469"/>
    <w:rsid w:val="00557330"/>
    <w:rsid w:val="0055796A"/>
    <w:rsid w:val="005601F5"/>
    <w:rsid w:val="00560BDF"/>
    <w:rsid w:val="00561A1F"/>
    <w:rsid w:val="00561C11"/>
    <w:rsid w:val="00562902"/>
    <w:rsid w:val="005629EF"/>
    <w:rsid w:val="00562CCA"/>
    <w:rsid w:val="005635F1"/>
    <w:rsid w:val="00563651"/>
    <w:rsid w:val="00564240"/>
    <w:rsid w:val="00564A4C"/>
    <w:rsid w:val="00565376"/>
    <w:rsid w:val="005653CF"/>
    <w:rsid w:val="005653EE"/>
    <w:rsid w:val="005654D5"/>
    <w:rsid w:val="005656A7"/>
    <w:rsid w:val="00566044"/>
    <w:rsid w:val="0056698D"/>
    <w:rsid w:val="00566BF4"/>
    <w:rsid w:val="0057053F"/>
    <w:rsid w:val="005705F0"/>
    <w:rsid w:val="00570679"/>
    <w:rsid w:val="005709F5"/>
    <w:rsid w:val="00570DC4"/>
    <w:rsid w:val="00570E55"/>
    <w:rsid w:val="00570F25"/>
    <w:rsid w:val="005713BB"/>
    <w:rsid w:val="005714EC"/>
    <w:rsid w:val="00571BA9"/>
    <w:rsid w:val="005723A0"/>
    <w:rsid w:val="005724E6"/>
    <w:rsid w:val="0057251E"/>
    <w:rsid w:val="00573A8C"/>
    <w:rsid w:val="00573B50"/>
    <w:rsid w:val="00574F5C"/>
    <w:rsid w:val="00575234"/>
    <w:rsid w:val="0057579F"/>
    <w:rsid w:val="00575995"/>
    <w:rsid w:val="00575C9B"/>
    <w:rsid w:val="00575E94"/>
    <w:rsid w:val="0057679C"/>
    <w:rsid w:val="00577C09"/>
    <w:rsid w:val="00580242"/>
    <w:rsid w:val="00580E66"/>
    <w:rsid w:val="005815DD"/>
    <w:rsid w:val="00581C74"/>
    <w:rsid w:val="00581CD5"/>
    <w:rsid w:val="00581D55"/>
    <w:rsid w:val="00581D8A"/>
    <w:rsid w:val="00581D93"/>
    <w:rsid w:val="005821F5"/>
    <w:rsid w:val="005822FB"/>
    <w:rsid w:val="00582415"/>
    <w:rsid w:val="00582561"/>
    <w:rsid w:val="0058267F"/>
    <w:rsid w:val="00582768"/>
    <w:rsid w:val="005827F9"/>
    <w:rsid w:val="005828AC"/>
    <w:rsid w:val="00582D69"/>
    <w:rsid w:val="00582E01"/>
    <w:rsid w:val="005831B2"/>
    <w:rsid w:val="0058323B"/>
    <w:rsid w:val="00583630"/>
    <w:rsid w:val="005838D8"/>
    <w:rsid w:val="00584C62"/>
    <w:rsid w:val="00584C8E"/>
    <w:rsid w:val="005860B5"/>
    <w:rsid w:val="00586BC0"/>
    <w:rsid w:val="00587DCE"/>
    <w:rsid w:val="0059025A"/>
    <w:rsid w:val="005909CB"/>
    <w:rsid w:val="0059107B"/>
    <w:rsid w:val="00591903"/>
    <w:rsid w:val="00592214"/>
    <w:rsid w:val="005924D0"/>
    <w:rsid w:val="005929BA"/>
    <w:rsid w:val="00592C1E"/>
    <w:rsid w:val="00592D7A"/>
    <w:rsid w:val="0059335C"/>
    <w:rsid w:val="00593A3B"/>
    <w:rsid w:val="0059404B"/>
    <w:rsid w:val="00594E77"/>
    <w:rsid w:val="00594FF7"/>
    <w:rsid w:val="00595631"/>
    <w:rsid w:val="005958DC"/>
    <w:rsid w:val="00595C92"/>
    <w:rsid w:val="00596A4D"/>
    <w:rsid w:val="00596DC4"/>
    <w:rsid w:val="0059710A"/>
    <w:rsid w:val="00597721"/>
    <w:rsid w:val="005A029B"/>
    <w:rsid w:val="005A02AF"/>
    <w:rsid w:val="005A048C"/>
    <w:rsid w:val="005A0D15"/>
    <w:rsid w:val="005A13AC"/>
    <w:rsid w:val="005A152B"/>
    <w:rsid w:val="005A1E61"/>
    <w:rsid w:val="005A23BF"/>
    <w:rsid w:val="005A287F"/>
    <w:rsid w:val="005A2F93"/>
    <w:rsid w:val="005A3E58"/>
    <w:rsid w:val="005A4541"/>
    <w:rsid w:val="005A48A5"/>
    <w:rsid w:val="005A4A48"/>
    <w:rsid w:val="005A4B18"/>
    <w:rsid w:val="005A4E97"/>
    <w:rsid w:val="005A4F3E"/>
    <w:rsid w:val="005A5982"/>
    <w:rsid w:val="005A5F9F"/>
    <w:rsid w:val="005A6ED8"/>
    <w:rsid w:val="005A73DC"/>
    <w:rsid w:val="005B0934"/>
    <w:rsid w:val="005B09CE"/>
    <w:rsid w:val="005B0A12"/>
    <w:rsid w:val="005B0E95"/>
    <w:rsid w:val="005B0F7B"/>
    <w:rsid w:val="005B116F"/>
    <w:rsid w:val="005B1777"/>
    <w:rsid w:val="005B1BE8"/>
    <w:rsid w:val="005B2D6A"/>
    <w:rsid w:val="005B2D94"/>
    <w:rsid w:val="005B31E0"/>
    <w:rsid w:val="005B3267"/>
    <w:rsid w:val="005B32F9"/>
    <w:rsid w:val="005B339C"/>
    <w:rsid w:val="005B45EA"/>
    <w:rsid w:val="005B4A4C"/>
    <w:rsid w:val="005B4A83"/>
    <w:rsid w:val="005B528D"/>
    <w:rsid w:val="005B605C"/>
    <w:rsid w:val="005B6937"/>
    <w:rsid w:val="005B6D1D"/>
    <w:rsid w:val="005B6F8C"/>
    <w:rsid w:val="005B7A5C"/>
    <w:rsid w:val="005B7F98"/>
    <w:rsid w:val="005C03FC"/>
    <w:rsid w:val="005C0749"/>
    <w:rsid w:val="005C0B79"/>
    <w:rsid w:val="005C0C2A"/>
    <w:rsid w:val="005C1037"/>
    <w:rsid w:val="005C10B3"/>
    <w:rsid w:val="005C191C"/>
    <w:rsid w:val="005C27E1"/>
    <w:rsid w:val="005C2D4C"/>
    <w:rsid w:val="005C32FC"/>
    <w:rsid w:val="005C3475"/>
    <w:rsid w:val="005C4110"/>
    <w:rsid w:val="005C44D8"/>
    <w:rsid w:val="005C46A8"/>
    <w:rsid w:val="005C4CD3"/>
    <w:rsid w:val="005C4F3D"/>
    <w:rsid w:val="005C69F8"/>
    <w:rsid w:val="005C6A1F"/>
    <w:rsid w:val="005C7C30"/>
    <w:rsid w:val="005C7DF9"/>
    <w:rsid w:val="005D0BE3"/>
    <w:rsid w:val="005D0D31"/>
    <w:rsid w:val="005D111D"/>
    <w:rsid w:val="005D230F"/>
    <w:rsid w:val="005D2451"/>
    <w:rsid w:val="005D2498"/>
    <w:rsid w:val="005D2B37"/>
    <w:rsid w:val="005D301C"/>
    <w:rsid w:val="005D31F5"/>
    <w:rsid w:val="005D4363"/>
    <w:rsid w:val="005D4498"/>
    <w:rsid w:val="005D4B89"/>
    <w:rsid w:val="005D5AF7"/>
    <w:rsid w:val="005D631B"/>
    <w:rsid w:val="005D63E0"/>
    <w:rsid w:val="005D68B3"/>
    <w:rsid w:val="005D69E5"/>
    <w:rsid w:val="005D7155"/>
    <w:rsid w:val="005D734B"/>
    <w:rsid w:val="005D7947"/>
    <w:rsid w:val="005E03CF"/>
    <w:rsid w:val="005E0F26"/>
    <w:rsid w:val="005E0F3F"/>
    <w:rsid w:val="005E277E"/>
    <w:rsid w:val="005E2CCB"/>
    <w:rsid w:val="005E3591"/>
    <w:rsid w:val="005E3E07"/>
    <w:rsid w:val="005E55B3"/>
    <w:rsid w:val="005E56A7"/>
    <w:rsid w:val="005E612D"/>
    <w:rsid w:val="005E681F"/>
    <w:rsid w:val="005E6DD3"/>
    <w:rsid w:val="005E7177"/>
    <w:rsid w:val="005E75A6"/>
    <w:rsid w:val="005F038F"/>
    <w:rsid w:val="005F0C48"/>
    <w:rsid w:val="005F1B22"/>
    <w:rsid w:val="005F206F"/>
    <w:rsid w:val="005F2080"/>
    <w:rsid w:val="005F27DD"/>
    <w:rsid w:val="005F2E82"/>
    <w:rsid w:val="005F3587"/>
    <w:rsid w:val="005F36F7"/>
    <w:rsid w:val="005F41AA"/>
    <w:rsid w:val="005F4722"/>
    <w:rsid w:val="005F481E"/>
    <w:rsid w:val="005F4ADA"/>
    <w:rsid w:val="005F4E25"/>
    <w:rsid w:val="005F5046"/>
    <w:rsid w:val="005F50A2"/>
    <w:rsid w:val="005F5250"/>
    <w:rsid w:val="005F54F0"/>
    <w:rsid w:val="005F5596"/>
    <w:rsid w:val="005F5E93"/>
    <w:rsid w:val="005F63AE"/>
    <w:rsid w:val="005F6A3A"/>
    <w:rsid w:val="005F6DF9"/>
    <w:rsid w:val="005F745C"/>
    <w:rsid w:val="005F74F0"/>
    <w:rsid w:val="005F76D1"/>
    <w:rsid w:val="005F7CF9"/>
    <w:rsid w:val="00600121"/>
    <w:rsid w:val="0060055C"/>
    <w:rsid w:val="0060093E"/>
    <w:rsid w:val="006009BA"/>
    <w:rsid w:val="00600B6D"/>
    <w:rsid w:val="00600C57"/>
    <w:rsid w:val="0060203A"/>
    <w:rsid w:val="006020BD"/>
    <w:rsid w:val="0060219F"/>
    <w:rsid w:val="00602551"/>
    <w:rsid w:val="00602D27"/>
    <w:rsid w:val="006034C8"/>
    <w:rsid w:val="00603527"/>
    <w:rsid w:val="00603C8B"/>
    <w:rsid w:val="006042DC"/>
    <w:rsid w:val="00604528"/>
    <w:rsid w:val="00604708"/>
    <w:rsid w:val="00604DB0"/>
    <w:rsid w:val="006050B9"/>
    <w:rsid w:val="00605223"/>
    <w:rsid w:val="006059D8"/>
    <w:rsid w:val="006065E6"/>
    <w:rsid w:val="00606A5A"/>
    <w:rsid w:val="006102FC"/>
    <w:rsid w:val="0061058C"/>
    <w:rsid w:val="00611324"/>
    <w:rsid w:val="00611504"/>
    <w:rsid w:val="00611613"/>
    <w:rsid w:val="006118BE"/>
    <w:rsid w:val="00611A5E"/>
    <w:rsid w:val="006120D0"/>
    <w:rsid w:val="00612A58"/>
    <w:rsid w:val="0061343B"/>
    <w:rsid w:val="00613456"/>
    <w:rsid w:val="00613CDD"/>
    <w:rsid w:val="0061439F"/>
    <w:rsid w:val="00614704"/>
    <w:rsid w:val="006149A1"/>
    <w:rsid w:val="00614F8D"/>
    <w:rsid w:val="006150F5"/>
    <w:rsid w:val="00615372"/>
    <w:rsid w:val="00615893"/>
    <w:rsid w:val="0061688D"/>
    <w:rsid w:val="00616A8B"/>
    <w:rsid w:val="00616C43"/>
    <w:rsid w:val="00617CAE"/>
    <w:rsid w:val="00620576"/>
    <w:rsid w:val="0062069A"/>
    <w:rsid w:val="00620886"/>
    <w:rsid w:val="00620D9E"/>
    <w:rsid w:val="00621148"/>
    <w:rsid w:val="00621451"/>
    <w:rsid w:val="00621776"/>
    <w:rsid w:val="006219B0"/>
    <w:rsid w:val="00621D66"/>
    <w:rsid w:val="00621F72"/>
    <w:rsid w:val="006225A9"/>
    <w:rsid w:val="00622D75"/>
    <w:rsid w:val="00622EBC"/>
    <w:rsid w:val="00623322"/>
    <w:rsid w:val="006236DB"/>
    <w:rsid w:val="00623D78"/>
    <w:rsid w:val="0062461E"/>
    <w:rsid w:val="00624D3B"/>
    <w:rsid w:val="00624D7F"/>
    <w:rsid w:val="00625573"/>
    <w:rsid w:val="0062575A"/>
    <w:rsid w:val="00625BC7"/>
    <w:rsid w:val="00625C02"/>
    <w:rsid w:val="00625CBC"/>
    <w:rsid w:val="00626136"/>
    <w:rsid w:val="006266A4"/>
    <w:rsid w:val="00626723"/>
    <w:rsid w:val="00626B99"/>
    <w:rsid w:val="00626E71"/>
    <w:rsid w:val="00627025"/>
    <w:rsid w:val="00627E53"/>
    <w:rsid w:val="00630074"/>
    <w:rsid w:val="0063010D"/>
    <w:rsid w:val="006304C8"/>
    <w:rsid w:val="006306A9"/>
    <w:rsid w:val="00630DA1"/>
    <w:rsid w:val="00631801"/>
    <w:rsid w:val="00631B23"/>
    <w:rsid w:val="00631DCB"/>
    <w:rsid w:val="006320A0"/>
    <w:rsid w:val="0063337C"/>
    <w:rsid w:val="006339A7"/>
    <w:rsid w:val="00633AC4"/>
    <w:rsid w:val="0063469C"/>
    <w:rsid w:val="00634AE2"/>
    <w:rsid w:val="00634D26"/>
    <w:rsid w:val="00634EF7"/>
    <w:rsid w:val="006358BB"/>
    <w:rsid w:val="00635C83"/>
    <w:rsid w:val="00636587"/>
    <w:rsid w:val="00636AA3"/>
    <w:rsid w:val="00637493"/>
    <w:rsid w:val="00637889"/>
    <w:rsid w:val="0064010C"/>
    <w:rsid w:val="006406E4"/>
    <w:rsid w:val="00640864"/>
    <w:rsid w:val="00640889"/>
    <w:rsid w:val="00640AD0"/>
    <w:rsid w:val="00640F63"/>
    <w:rsid w:val="00641430"/>
    <w:rsid w:val="00641EAD"/>
    <w:rsid w:val="00642239"/>
    <w:rsid w:val="006425C3"/>
    <w:rsid w:val="006427A7"/>
    <w:rsid w:val="00642EA4"/>
    <w:rsid w:val="0064335F"/>
    <w:rsid w:val="00643486"/>
    <w:rsid w:val="00643708"/>
    <w:rsid w:val="00643B1D"/>
    <w:rsid w:val="0064460E"/>
    <w:rsid w:val="00644AD1"/>
    <w:rsid w:val="00644B73"/>
    <w:rsid w:val="006456E5"/>
    <w:rsid w:val="006465E3"/>
    <w:rsid w:val="006466A3"/>
    <w:rsid w:val="006467EC"/>
    <w:rsid w:val="00646E89"/>
    <w:rsid w:val="006471D8"/>
    <w:rsid w:val="00647243"/>
    <w:rsid w:val="006474F9"/>
    <w:rsid w:val="00650014"/>
    <w:rsid w:val="0065005A"/>
    <w:rsid w:val="0065010A"/>
    <w:rsid w:val="0065060C"/>
    <w:rsid w:val="00650629"/>
    <w:rsid w:val="00651803"/>
    <w:rsid w:val="006519EC"/>
    <w:rsid w:val="00652042"/>
    <w:rsid w:val="00652282"/>
    <w:rsid w:val="00652322"/>
    <w:rsid w:val="00652559"/>
    <w:rsid w:val="00652F88"/>
    <w:rsid w:val="006535FE"/>
    <w:rsid w:val="00653C0F"/>
    <w:rsid w:val="006547F4"/>
    <w:rsid w:val="00654CE0"/>
    <w:rsid w:val="006550CB"/>
    <w:rsid w:val="00655130"/>
    <w:rsid w:val="0065521A"/>
    <w:rsid w:val="006558F3"/>
    <w:rsid w:val="00655B79"/>
    <w:rsid w:val="00657265"/>
    <w:rsid w:val="006577B1"/>
    <w:rsid w:val="0065783F"/>
    <w:rsid w:val="00657D42"/>
    <w:rsid w:val="00657DBC"/>
    <w:rsid w:val="006603F7"/>
    <w:rsid w:val="0066043B"/>
    <w:rsid w:val="00660A77"/>
    <w:rsid w:val="00661245"/>
    <w:rsid w:val="00661558"/>
    <w:rsid w:val="00661C29"/>
    <w:rsid w:val="00661D0C"/>
    <w:rsid w:val="00661D40"/>
    <w:rsid w:val="00661D67"/>
    <w:rsid w:val="00661F11"/>
    <w:rsid w:val="0066210B"/>
    <w:rsid w:val="00662540"/>
    <w:rsid w:val="0066255C"/>
    <w:rsid w:val="006626C5"/>
    <w:rsid w:val="00662F85"/>
    <w:rsid w:val="00663FE6"/>
    <w:rsid w:val="00664000"/>
    <w:rsid w:val="0066446A"/>
    <w:rsid w:val="0066486E"/>
    <w:rsid w:val="00664A90"/>
    <w:rsid w:val="00664E29"/>
    <w:rsid w:val="006651A9"/>
    <w:rsid w:val="006651E7"/>
    <w:rsid w:val="00665B45"/>
    <w:rsid w:val="00665B7C"/>
    <w:rsid w:val="00666130"/>
    <w:rsid w:val="006668D5"/>
    <w:rsid w:val="006668E4"/>
    <w:rsid w:val="006674C0"/>
    <w:rsid w:val="00667704"/>
    <w:rsid w:val="00667E73"/>
    <w:rsid w:val="00670804"/>
    <w:rsid w:val="00672DC3"/>
    <w:rsid w:val="00673786"/>
    <w:rsid w:val="006745F8"/>
    <w:rsid w:val="00674CC2"/>
    <w:rsid w:val="00676206"/>
    <w:rsid w:val="0067621E"/>
    <w:rsid w:val="00676435"/>
    <w:rsid w:val="006764D0"/>
    <w:rsid w:val="00676945"/>
    <w:rsid w:val="00676C7A"/>
    <w:rsid w:val="006773C1"/>
    <w:rsid w:val="00677525"/>
    <w:rsid w:val="00677A2C"/>
    <w:rsid w:val="00680342"/>
    <w:rsid w:val="006808F3"/>
    <w:rsid w:val="00680B99"/>
    <w:rsid w:val="00680EE6"/>
    <w:rsid w:val="006818FE"/>
    <w:rsid w:val="00681B72"/>
    <w:rsid w:val="00681D03"/>
    <w:rsid w:val="00682007"/>
    <w:rsid w:val="006830B9"/>
    <w:rsid w:val="006838CD"/>
    <w:rsid w:val="00684039"/>
    <w:rsid w:val="00684257"/>
    <w:rsid w:val="006843FE"/>
    <w:rsid w:val="00684A4A"/>
    <w:rsid w:val="00684E2A"/>
    <w:rsid w:val="006853A7"/>
    <w:rsid w:val="006854B6"/>
    <w:rsid w:val="00685FB0"/>
    <w:rsid w:val="006861B4"/>
    <w:rsid w:val="006864F5"/>
    <w:rsid w:val="00686756"/>
    <w:rsid w:val="00686B27"/>
    <w:rsid w:val="00686C21"/>
    <w:rsid w:val="006873D6"/>
    <w:rsid w:val="0068741B"/>
    <w:rsid w:val="006874B3"/>
    <w:rsid w:val="00687960"/>
    <w:rsid w:val="0069034D"/>
    <w:rsid w:val="006903AC"/>
    <w:rsid w:val="006905D8"/>
    <w:rsid w:val="00690D61"/>
    <w:rsid w:val="00692511"/>
    <w:rsid w:val="00693502"/>
    <w:rsid w:val="00693CC6"/>
    <w:rsid w:val="006946CC"/>
    <w:rsid w:val="00694917"/>
    <w:rsid w:val="00694EB2"/>
    <w:rsid w:val="00695244"/>
    <w:rsid w:val="006952D4"/>
    <w:rsid w:val="006953BB"/>
    <w:rsid w:val="0069542F"/>
    <w:rsid w:val="00695752"/>
    <w:rsid w:val="0069592C"/>
    <w:rsid w:val="00695D1A"/>
    <w:rsid w:val="006960C8"/>
    <w:rsid w:val="00696273"/>
    <w:rsid w:val="006966E6"/>
    <w:rsid w:val="00696C25"/>
    <w:rsid w:val="00697093"/>
    <w:rsid w:val="0069726A"/>
    <w:rsid w:val="00697999"/>
    <w:rsid w:val="006A0717"/>
    <w:rsid w:val="006A0837"/>
    <w:rsid w:val="006A0993"/>
    <w:rsid w:val="006A103D"/>
    <w:rsid w:val="006A1F35"/>
    <w:rsid w:val="006A2F90"/>
    <w:rsid w:val="006A373F"/>
    <w:rsid w:val="006A4866"/>
    <w:rsid w:val="006A4AAE"/>
    <w:rsid w:val="006A4B95"/>
    <w:rsid w:val="006A4C9F"/>
    <w:rsid w:val="006A5872"/>
    <w:rsid w:val="006A5B8C"/>
    <w:rsid w:val="006A6153"/>
    <w:rsid w:val="006A66DD"/>
    <w:rsid w:val="006A671F"/>
    <w:rsid w:val="006A698B"/>
    <w:rsid w:val="006A6C11"/>
    <w:rsid w:val="006A7052"/>
    <w:rsid w:val="006A73D8"/>
    <w:rsid w:val="006A79F5"/>
    <w:rsid w:val="006A7F53"/>
    <w:rsid w:val="006B02E7"/>
    <w:rsid w:val="006B149B"/>
    <w:rsid w:val="006B14A9"/>
    <w:rsid w:val="006B15FD"/>
    <w:rsid w:val="006B165D"/>
    <w:rsid w:val="006B1A46"/>
    <w:rsid w:val="006B213B"/>
    <w:rsid w:val="006B3973"/>
    <w:rsid w:val="006B3DF0"/>
    <w:rsid w:val="006B3E15"/>
    <w:rsid w:val="006B43A7"/>
    <w:rsid w:val="006B46D2"/>
    <w:rsid w:val="006B5585"/>
    <w:rsid w:val="006B5A54"/>
    <w:rsid w:val="006B69BC"/>
    <w:rsid w:val="006B73C8"/>
    <w:rsid w:val="006B7AB8"/>
    <w:rsid w:val="006B7E70"/>
    <w:rsid w:val="006C0043"/>
    <w:rsid w:val="006C0388"/>
    <w:rsid w:val="006C1844"/>
    <w:rsid w:val="006C2054"/>
    <w:rsid w:val="006C228C"/>
    <w:rsid w:val="006C2647"/>
    <w:rsid w:val="006C2E9E"/>
    <w:rsid w:val="006C3093"/>
    <w:rsid w:val="006C3CC5"/>
    <w:rsid w:val="006C4707"/>
    <w:rsid w:val="006C53EB"/>
    <w:rsid w:val="006C5637"/>
    <w:rsid w:val="006C5BBE"/>
    <w:rsid w:val="006C5BDF"/>
    <w:rsid w:val="006C7948"/>
    <w:rsid w:val="006D02AB"/>
    <w:rsid w:val="006D041E"/>
    <w:rsid w:val="006D0831"/>
    <w:rsid w:val="006D0B82"/>
    <w:rsid w:val="006D10E3"/>
    <w:rsid w:val="006D16B1"/>
    <w:rsid w:val="006D1C2E"/>
    <w:rsid w:val="006D1E4E"/>
    <w:rsid w:val="006D22C7"/>
    <w:rsid w:val="006D2568"/>
    <w:rsid w:val="006D26FB"/>
    <w:rsid w:val="006D2A0E"/>
    <w:rsid w:val="006D2B17"/>
    <w:rsid w:val="006D2DF4"/>
    <w:rsid w:val="006D3E50"/>
    <w:rsid w:val="006D4093"/>
    <w:rsid w:val="006D4644"/>
    <w:rsid w:val="006D4A68"/>
    <w:rsid w:val="006D503C"/>
    <w:rsid w:val="006D5986"/>
    <w:rsid w:val="006D6203"/>
    <w:rsid w:val="006D6263"/>
    <w:rsid w:val="006D6A8F"/>
    <w:rsid w:val="006D6FCF"/>
    <w:rsid w:val="006D76A9"/>
    <w:rsid w:val="006D7970"/>
    <w:rsid w:val="006E04AA"/>
    <w:rsid w:val="006E11CC"/>
    <w:rsid w:val="006E1A36"/>
    <w:rsid w:val="006E216E"/>
    <w:rsid w:val="006E26CB"/>
    <w:rsid w:val="006E2E5C"/>
    <w:rsid w:val="006E2F23"/>
    <w:rsid w:val="006E31CF"/>
    <w:rsid w:val="006E33D2"/>
    <w:rsid w:val="006E3658"/>
    <w:rsid w:val="006E4DE6"/>
    <w:rsid w:val="006E5FBC"/>
    <w:rsid w:val="006E6232"/>
    <w:rsid w:val="006E6ACE"/>
    <w:rsid w:val="006E6F32"/>
    <w:rsid w:val="006E78A4"/>
    <w:rsid w:val="006F01D3"/>
    <w:rsid w:val="006F0A3B"/>
    <w:rsid w:val="006F110E"/>
    <w:rsid w:val="006F1C60"/>
    <w:rsid w:val="006F20D4"/>
    <w:rsid w:val="006F224A"/>
    <w:rsid w:val="006F28FB"/>
    <w:rsid w:val="006F2A6C"/>
    <w:rsid w:val="006F3401"/>
    <w:rsid w:val="006F3524"/>
    <w:rsid w:val="006F3A75"/>
    <w:rsid w:val="006F3FC3"/>
    <w:rsid w:val="006F40BA"/>
    <w:rsid w:val="006F4506"/>
    <w:rsid w:val="006F5975"/>
    <w:rsid w:val="006F5FE7"/>
    <w:rsid w:val="006F66E4"/>
    <w:rsid w:val="006F67F7"/>
    <w:rsid w:val="006F68D6"/>
    <w:rsid w:val="006F6E9A"/>
    <w:rsid w:val="006F73FF"/>
    <w:rsid w:val="006F7770"/>
    <w:rsid w:val="00701457"/>
    <w:rsid w:val="00702067"/>
    <w:rsid w:val="00702485"/>
    <w:rsid w:val="00704863"/>
    <w:rsid w:val="00704AA4"/>
    <w:rsid w:val="00704C81"/>
    <w:rsid w:val="00704CA3"/>
    <w:rsid w:val="00704DE7"/>
    <w:rsid w:val="00704FB5"/>
    <w:rsid w:val="0070505A"/>
    <w:rsid w:val="00705B7B"/>
    <w:rsid w:val="007061AA"/>
    <w:rsid w:val="007066C0"/>
    <w:rsid w:val="007068AD"/>
    <w:rsid w:val="00706D0B"/>
    <w:rsid w:val="00707235"/>
    <w:rsid w:val="00707376"/>
    <w:rsid w:val="007073E4"/>
    <w:rsid w:val="00707492"/>
    <w:rsid w:val="00707C0D"/>
    <w:rsid w:val="00707F47"/>
    <w:rsid w:val="00710113"/>
    <w:rsid w:val="00710932"/>
    <w:rsid w:val="00710B52"/>
    <w:rsid w:val="007115DA"/>
    <w:rsid w:val="00711C33"/>
    <w:rsid w:val="00711F76"/>
    <w:rsid w:val="00712A82"/>
    <w:rsid w:val="00712EA3"/>
    <w:rsid w:val="007133E8"/>
    <w:rsid w:val="00713A03"/>
    <w:rsid w:val="00713FCF"/>
    <w:rsid w:val="0071415B"/>
    <w:rsid w:val="0071452B"/>
    <w:rsid w:val="00714571"/>
    <w:rsid w:val="00714647"/>
    <w:rsid w:val="00714AE1"/>
    <w:rsid w:val="00715A05"/>
    <w:rsid w:val="00716C9A"/>
    <w:rsid w:val="00717F9C"/>
    <w:rsid w:val="00720538"/>
    <w:rsid w:val="00720765"/>
    <w:rsid w:val="00720A6E"/>
    <w:rsid w:val="00720D47"/>
    <w:rsid w:val="0072162E"/>
    <w:rsid w:val="007219BF"/>
    <w:rsid w:val="00722A80"/>
    <w:rsid w:val="00723796"/>
    <w:rsid w:val="007239D9"/>
    <w:rsid w:val="00723C7D"/>
    <w:rsid w:val="007245D2"/>
    <w:rsid w:val="007250EF"/>
    <w:rsid w:val="00725692"/>
    <w:rsid w:val="007257B5"/>
    <w:rsid w:val="00725D72"/>
    <w:rsid w:val="00725FAA"/>
    <w:rsid w:val="00725FDA"/>
    <w:rsid w:val="0072643B"/>
    <w:rsid w:val="0072653A"/>
    <w:rsid w:val="007266EC"/>
    <w:rsid w:val="007267A0"/>
    <w:rsid w:val="00727102"/>
    <w:rsid w:val="007273F7"/>
    <w:rsid w:val="00727495"/>
    <w:rsid w:val="007276B2"/>
    <w:rsid w:val="007277FA"/>
    <w:rsid w:val="0073010D"/>
    <w:rsid w:val="00730C70"/>
    <w:rsid w:val="007315CE"/>
    <w:rsid w:val="00731932"/>
    <w:rsid w:val="00731E82"/>
    <w:rsid w:val="0073205B"/>
    <w:rsid w:val="00732726"/>
    <w:rsid w:val="00732D94"/>
    <w:rsid w:val="00732F09"/>
    <w:rsid w:val="00732FC8"/>
    <w:rsid w:val="007336C4"/>
    <w:rsid w:val="00733BC0"/>
    <w:rsid w:val="00733C1A"/>
    <w:rsid w:val="00733D1F"/>
    <w:rsid w:val="00734002"/>
    <w:rsid w:val="0073483A"/>
    <w:rsid w:val="00734B1A"/>
    <w:rsid w:val="00735224"/>
    <w:rsid w:val="0073575F"/>
    <w:rsid w:val="00736564"/>
    <w:rsid w:val="007366A8"/>
    <w:rsid w:val="00736B1B"/>
    <w:rsid w:val="0073758C"/>
    <w:rsid w:val="00740905"/>
    <w:rsid w:val="00740A5B"/>
    <w:rsid w:val="007413F7"/>
    <w:rsid w:val="007421F1"/>
    <w:rsid w:val="0074228C"/>
    <w:rsid w:val="0074243E"/>
    <w:rsid w:val="00742CC0"/>
    <w:rsid w:val="00743783"/>
    <w:rsid w:val="00743A17"/>
    <w:rsid w:val="00745333"/>
    <w:rsid w:val="007458F6"/>
    <w:rsid w:val="00745956"/>
    <w:rsid w:val="00745A2B"/>
    <w:rsid w:val="00745B42"/>
    <w:rsid w:val="00746025"/>
    <w:rsid w:val="00746286"/>
    <w:rsid w:val="007467BB"/>
    <w:rsid w:val="00746E3C"/>
    <w:rsid w:val="00746EF0"/>
    <w:rsid w:val="007476B6"/>
    <w:rsid w:val="007477FC"/>
    <w:rsid w:val="007479A2"/>
    <w:rsid w:val="00750314"/>
    <w:rsid w:val="00751C2C"/>
    <w:rsid w:val="0075229D"/>
    <w:rsid w:val="007523F7"/>
    <w:rsid w:val="007532C5"/>
    <w:rsid w:val="00753334"/>
    <w:rsid w:val="007533AC"/>
    <w:rsid w:val="007533C8"/>
    <w:rsid w:val="00753843"/>
    <w:rsid w:val="007538B4"/>
    <w:rsid w:val="007544A6"/>
    <w:rsid w:val="007546F8"/>
    <w:rsid w:val="007547B0"/>
    <w:rsid w:val="00755083"/>
    <w:rsid w:val="0075544A"/>
    <w:rsid w:val="007555DB"/>
    <w:rsid w:val="007559BB"/>
    <w:rsid w:val="00755A56"/>
    <w:rsid w:val="00756038"/>
    <w:rsid w:val="00756174"/>
    <w:rsid w:val="00756698"/>
    <w:rsid w:val="00756CB3"/>
    <w:rsid w:val="0075704C"/>
    <w:rsid w:val="00757A29"/>
    <w:rsid w:val="00760397"/>
    <w:rsid w:val="007604B9"/>
    <w:rsid w:val="00761225"/>
    <w:rsid w:val="007634F1"/>
    <w:rsid w:val="00763A5D"/>
    <w:rsid w:val="00763AA0"/>
    <w:rsid w:val="007643AC"/>
    <w:rsid w:val="007643DB"/>
    <w:rsid w:val="00764705"/>
    <w:rsid w:val="00764E20"/>
    <w:rsid w:val="00765B41"/>
    <w:rsid w:val="00765B66"/>
    <w:rsid w:val="00765DBE"/>
    <w:rsid w:val="007662B6"/>
    <w:rsid w:val="007663C9"/>
    <w:rsid w:val="007664F2"/>
    <w:rsid w:val="00766D1C"/>
    <w:rsid w:val="00766DD4"/>
    <w:rsid w:val="00767353"/>
    <w:rsid w:val="00767E12"/>
    <w:rsid w:val="00770030"/>
    <w:rsid w:val="007701A0"/>
    <w:rsid w:val="007701A1"/>
    <w:rsid w:val="007703B9"/>
    <w:rsid w:val="007703E1"/>
    <w:rsid w:val="00770733"/>
    <w:rsid w:val="00770F76"/>
    <w:rsid w:val="0077154F"/>
    <w:rsid w:val="00772E36"/>
    <w:rsid w:val="00773140"/>
    <w:rsid w:val="007735F3"/>
    <w:rsid w:val="00773700"/>
    <w:rsid w:val="00773C35"/>
    <w:rsid w:val="00773DC0"/>
    <w:rsid w:val="0077472E"/>
    <w:rsid w:val="00774877"/>
    <w:rsid w:val="00774CF2"/>
    <w:rsid w:val="00774D2D"/>
    <w:rsid w:val="00775050"/>
    <w:rsid w:val="00775401"/>
    <w:rsid w:val="0077567E"/>
    <w:rsid w:val="00775925"/>
    <w:rsid w:val="00775D4E"/>
    <w:rsid w:val="007761A4"/>
    <w:rsid w:val="00776414"/>
    <w:rsid w:val="00776745"/>
    <w:rsid w:val="00776B52"/>
    <w:rsid w:val="00777D0F"/>
    <w:rsid w:val="00777D4E"/>
    <w:rsid w:val="00782435"/>
    <w:rsid w:val="0078246F"/>
    <w:rsid w:val="007824E9"/>
    <w:rsid w:val="007826B7"/>
    <w:rsid w:val="00782B69"/>
    <w:rsid w:val="00782F98"/>
    <w:rsid w:val="00783964"/>
    <w:rsid w:val="00783B83"/>
    <w:rsid w:val="00783DD7"/>
    <w:rsid w:val="007844A9"/>
    <w:rsid w:val="007847A5"/>
    <w:rsid w:val="00784EC9"/>
    <w:rsid w:val="00784F98"/>
    <w:rsid w:val="007855DF"/>
    <w:rsid w:val="007858D1"/>
    <w:rsid w:val="00785B71"/>
    <w:rsid w:val="0078608D"/>
    <w:rsid w:val="0078654E"/>
    <w:rsid w:val="00786AA1"/>
    <w:rsid w:val="00786AF0"/>
    <w:rsid w:val="0079035A"/>
    <w:rsid w:val="007907BD"/>
    <w:rsid w:val="00790C87"/>
    <w:rsid w:val="00790FC2"/>
    <w:rsid w:val="0079111C"/>
    <w:rsid w:val="00791630"/>
    <w:rsid w:val="007916C7"/>
    <w:rsid w:val="00791BD1"/>
    <w:rsid w:val="0079216E"/>
    <w:rsid w:val="00793256"/>
    <w:rsid w:val="00793D7F"/>
    <w:rsid w:val="007940CD"/>
    <w:rsid w:val="00794125"/>
    <w:rsid w:val="00794C86"/>
    <w:rsid w:val="00795452"/>
    <w:rsid w:val="0079553B"/>
    <w:rsid w:val="007963BA"/>
    <w:rsid w:val="00796DB5"/>
    <w:rsid w:val="00796E1F"/>
    <w:rsid w:val="00796E83"/>
    <w:rsid w:val="00796FC8"/>
    <w:rsid w:val="00797154"/>
    <w:rsid w:val="00797317"/>
    <w:rsid w:val="00797340"/>
    <w:rsid w:val="0079793F"/>
    <w:rsid w:val="0079796F"/>
    <w:rsid w:val="007A0316"/>
    <w:rsid w:val="007A07E9"/>
    <w:rsid w:val="007A0B06"/>
    <w:rsid w:val="007A0D1C"/>
    <w:rsid w:val="007A0D1D"/>
    <w:rsid w:val="007A118C"/>
    <w:rsid w:val="007A13E0"/>
    <w:rsid w:val="007A1589"/>
    <w:rsid w:val="007A1D2E"/>
    <w:rsid w:val="007A2F29"/>
    <w:rsid w:val="007A3979"/>
    <w:rsid w:val="007A3A37"/>
    <w:rsid w:val="007A4411"/>
    <w:rsid w:val="007A441A"/>
    <w:rsid w:val="007A466A"/>
    <w:rsid w:val="007A4681"/>
    <w:rsid w:val="007A4C2C"/>
    <w:rsid w:val="007A53C3"/>
    <w:rsid w:val="007A5879"/>
    <w:rsid w:val="007A5B23"/>
    <w:rsid w:val="007A6086"/>
    <w:rsid w:val="007A6566"/>
    <w:rsid w:val="007A74C6"/>
    <w:rsid w:val="007A74FA"/>
    <w:rsid w:val="007A7BC3"/>
    <w:rsid w:val="007B08FD"/>
    <w:rsid w:val="007B12A9"/>
    <w:rsid w:val="007B2741"/>
    <w:rsid w:val="007B2775"/>
    <w:rsid w:val="007B3397"/>
    <w:rsid w:val="007B3C23"/>
    <w:rsid w:val="007B4356"/>
    <w:rsid w:val="007B4909"/>
    <w:rsid w:val="007B50CE"/>
    <w:rsid w:val="007B524A"/>
    <w:rsid w:val="007B53EB"/>
    <w:rsid w:val="007B5D29"/>
    <w:rsid w:val="007B6909"/>
    <w:rsid w:val="007B724D"/>
    <w:rsid w:val="007B73E3"/>
    <w:rsid w:val="007B7727"/>
    <w:rsid w:val="007C0943"/>
    <w:rsid w:val="007C14A7"/>
    <w:rsid w:val="007C190B"/>
    <w:rsid w:val="007C195B"/>
    <w:rsid w:val="007C2F71"/>
    <w:rsid w:val="007C325D"/>
    <w:rsid w:val="007C380B"/>
    <w:rsid w:val="007C3A64"/>
    <w:rsid w:val="007C4332"/>
    <w:rsid w:val="007C4704"/>
    <w:rsid w:val="007C472B"/>
    <w:rsid w:val="007C4812"/>
    <w:rsid w:val="007C5564"/>
    <w:rsid w:val="007C5E7D"/>
    <w:rsid w:val="007C66C8"/>
    <w:rsid w:val="007C6C45"/>
    <w:rsid w:val="007C71A9"/>
    <w:rsid w:val="007C7717"/>
    <w:rsid w:val="007C78FE"/>
    <w:rsid w:val="007C7B19"/>
    <w:rsid w:val="007D0742"/>
    <w:rsid w:val="007D0B16"/>
    <w:rsid w:val="007D0C2D"/>
    <w:rsid w:val="007D10C2"/>
    <w:rsid w:val="007D199F"/>
    <w:rsid w:val="007D1A9A"/>
    <w:rsid w:val="007D2D03"/>
    <w:rsid w:val="007D300D"/>
    <w:rsid w:val="007D30DF"/>
    <w:rsid w:val="007D3A0A"/>
    <w:rsid w:val="007D3FF8"/>
    <w:rsid w:val="007D492B"/>
    <w:rsid w:val="007D568E"/>
    <w:rsid w:val="007D56FA"/>
    <w:rsid w:val="007D5D47"/>
    <w:rsid w:val="007D5E3E"/>
    <w:rsid w:val="007D6132"/>
    <w:rsid w:val="007D6335"/>
    <w:rsid w:val="007D6383"/>
    <w:rsid w:val="007D6B77"/>
    <w:rsid w:val="007D70CF"/>
    <w:rsid w:val="007D714E"/>
    <w:rsid w:val="007D76F5"/>
    <w:rsid w:val="007D79C1"/>
    <w:rsid w:val="007D7F45"/>
    <w:rsid w:val="007E05C3"/>
    <w:rsid w:val="007E06F2"/>
    <w:rsid w:val="007E1318"/>
    <w:rsid w:val="007E13B0"/>
    <w:rsid w:val="007E2144"/>
    <w:rsid w:val="007E2185"/>
    <w:rsid w:val="007E26E1"/>
    <w:rsid w:val="007E2B8C"/>
    <w:rsid w:val="007E2DCD"/>
    <w:rsid w:val="007E33F3"/>
    <w:rsid w:val="007E3B50"/>
    <w:rsid w:val="007E3F3D"/>
    <w:rsid w:val="007E4575"/>
    <w:rsid w:val="007E5228"/>
    <w:rsid w:val="007E55D4"/>
    <w:rsid w:val="007E5E8C"/>
    <w:rsid w:val="007E5F72"/>
    <w:rsid w:val="007E60CB"/>
    <w:rsid w:val="007E63BF"/>
    <w:rsid w:val="007E6A33"/>
    <w:rsid w:val="007E6BD8"/>
    <w:rsid w:val="007E6C51"/>
    <w:rsid w:val="007E6CA3"/>
    <w:rsid w:val="007E74B9"/>
    <w:rsid w:val="007E7AD4"/>
    <w:rsid w:val="007F0175"/>
    <w:rsid w:val="007F061D"/>
    <w:rsid w:val="007F0D54"/>
    <w:rsid w:val="007F10AE"/>
    <w:rsid w:val="007F12C9"/>
    <w:rsid w:val="007F158C"/>
    <w:rsid w:val="007F15C8"/>
    <w:rsid w:val="007F1C8A"/>
    <w:rsid w:val="007F2201"/>
    <w:rsid w:val="007F2571"/>
    <w:rsid w:val="007F2ED4"/>
    <w:rsid w:val="007F33BA"/>
    <w:rsid w:val="007F3C68"/>
    <w:rsid w:val="007F3E35"/>
    <w:rsid w:val="007F43B6"/>
    <w:rsid w:val="007F440E"/>
    <w:rsid w:val="007F4B33"/>
    <w:rsid w:val="007F4BDC"/>
    <w:rsid w:val="007F50AA"/>
    <w:rsid w:val="007F5359"/>
    <w:rsid w:val="007F637C"/>
    <w:rsid w:val="007F6648"/>
    <w:rsid w:val="007F6FD6"/>
    <w:rsid w:val="007F7122"/>
    <w:rsid w:val="008003AB"/>
    <w:rsid w:val="0080082D"/>
    <w:rsid w:val="008015F9"/>
    <w:rsid w:val="00801B90"/>
    <w:rsid w:val="00801C04"/>
    <w:rsid w:val="00802164"/>
    <w:rsid w:val="00802254"/>
    <w:rsid w:val="00802A54"/>
    <w:rsid w:val="00803A31"/>
    <w:rsid w:val="00804D1C"/>
    <w:rsid w:val="008057F9"/>
    <w:rsid w:val="00805A3B"/>
    <w:rsid w:val="00805A73"/>
    <w:rsid w:val="00806B97"/>
    <w:rsid w:val="00807303"/>
    <w:rsid w:val="00807626"/>
    <w:rsid w:val="00807AFE"/>
    <w:rsid w:val="00810426"/>
    <w:rsid w:val="008106F3"/>
    <w:rsid w:val="00810919"/>
    <w:rsid w:val="008115F7"/>
    <w:rsid w:val="00811CC2"/>
    <w:rsid w:val="00812560"/>
    <w:rsid w:val="00812578"/>
    <w:rsid w:val="0081314E"/>
    <w:rsid w:val="008138A3"/>
    <w:rsid w:val="00813A53"/>
    <w:rsid w:val="00813BE9"/>
    <w:rsid w:val="00813E6F"/>
    <w:rsid w:val="00814023"/>
    <w:rsid w:val="00814546"/>
    <w:rsid w:val="00814870"/>
    <w:rsid w:val="0081495F"/>
    <w:rsid w:val="00814BAA"/>
    <w:rsid w:val="00814C6F"/>
    <w:rsid w:val="008152C5"/>
    <w:rsid w:val="008152D7"/>
    <w:rsid w:val="00815418"/>
    <w:rsid w:val="00815497"/>
    <w:rsid w:val="008159CC"/>
    <w:rsid w:val="00815B3A"/>
    <w:rsid w:val="00815C65"/>
    <w:rsid w:val="00815FBF"/>
    <w:rsid w:val="008165C2"/>
    <w:rsid w:val="00817138"/>
    <w:rsid w:val="0081773A"/>
    <w:rsid w:val="00817CD7"/>
    <w:rsid w:val="00817D93"/>
    <w:rsid w:val="008210A6"/>
    <w:rsid w:val="00821291"/>
    <w:rsid w:val="008213CB"/>
    <w:rsid w:val="00822748"/>
    <w:rsid w:val="00822761"/>
    <w:rsid w:val="00822853"/>
    <w:rsid w:val="00823520"/>
    <w:rsid w:val="00823720"/>
    <w:rsid w:val="00824B87"/>
    <w:rsid w:val="008256AC"/>
    <w:rsid w:val="00825BFA"/>
    <w:rsid w:val="008264EC"/>
    <w:rsid w:val="008268C2"/>
    <w:rsid w:val="00827225"/>
    <w:rsid w:val="00827E1B"/>
    <w:rsid w:val="008308B0"/>
    <w:rsid w:val="00830C49"/>
    <w:rsid w:val="008310B8"/>
    <w:rsid w:val="00831215"/>
    <w:rsid w:val="00831523"/>
    <w:rsid w:val="00831E84"/>
    <w:rsid w:val="00832B9C"/>
    <w:rsid w:val="00832C25"/>
    <w:rsid w:val="008330F6"/>
    <w:rsid w:val="00833135"/>
    <w:rsid w:val="00833DB8"/>
    <w:rsid w:val="00834577"/>
    <w:rsid w:val="0083460C"/>
    <w:rsid w:val="008348A1"/>
    <w:rsid w:val="00834B49"/>
    <w:rsid w:val="00834E74"/>
    <w:rsid w:val="008350E2"/>
    <w:rsid w:val="00835408"/>
    <w:rsid w:val="00835433"/>
    <w:rsid w:val="0083546E"/>
    <w:rsid w:val="008365E1"/>
    <w:rsid w:val="00837571"/>
    <w:rsid w:val="008378E1"/>
    <w:rsid w:val="0084056D"/>
    <w:rsid w:val="00840BE1"/>
    <w:rsid w:val="0084217D"/>
    <w:rsid w:val="00842BFD"/>
    <w:rsid w:val="00843D1B"/>
    <w:rsid w:val="008441FC"/>
    <w:rsid w:val="00844C6F"/>
    <w:rsid w:val="0084569E"/>
    <w:rsid w:val="0084584C"/>
    <w:rsid w:val="00845CA8"/>
    <w:rsid w:val="00845D15"/>
    <w:rsid w:val="0084641D"/>
    <w:rsid w:val="0084658D"/>
    <w:rsid w:val="00846B6A"/>
    <w:rsid w:val="00846C7B"/>
    <w:rsid w:val="00847CDA"/>
    <w:rsid w:val="008503CB"/>
    <w:rsid w:val="00850B47"/>
    <w:rsid w:val="00850DFF"/>
    <w:rsid w:val="00851C8D"/>
    <w:rsid w:val="00851F56"/>
    <w:rsid w:val="0085235F"/>
    <w:rsid w:val="00852425"/>
    <w:rsid w:val="00852FAF"/>
    <w:rsid w:val="008536E9"/>
    <w:rsid w:val="008537B2"/>
    <w:rsid w:val="00853992"/>
    <w:rsid w:val="00853C04"/>
    <w:rsid w:val="00853FBD"/>
    <w:rsid w:val="00855F64"/>
    <w:rsid w:val="008570FD"/>
    <w:rsid w:val="008574A9"/>
    <w:rsid w:val="0085754D"/>
    <w:rsid w:val="008579F0"/>
    <w:rsid w:val="008601A0"/>
    <w:rsid w:val="00860713"/>
    <w:rsid w:val="0086098F"/>
    <w:rsid w:val="00860A1B"/>
    <w:rsid w:val="008610C2"/>
    <w:rsid w:val="008616E9"/>
    <w:rsid w:val="008623F9"/>
    <w:rsid w:val="008627B0"/>
    <w:rsid w:val="0086295E"/>
    <w:rsid w:val="00862DC8"/>
    <w:rsid w:val="00863476"/>
    <w:rsid w:val="00863958"/>
    <w:rsid w:val="00863A0E"/>
    <w:rsid w:val="00863DE3"/>
    <w:rsid w:val="00864057"/>
    <w:rsid w:val="008648D6"/>
    <w:rsid w:val="00864E8B"/>
    <w:rsid w:val="00865461"/>
    <w:rsid w:val="00865A69"/>
    <w:rsid w:val="00866DD2"/>
    <w:rsid w:val="00866FB4"/>
    <w:rsid w:val="00866FD0"/>
    <w:rsid w:val="008704D1"/>
    <w:rsid w:val="00870617"/>
    <w:rsid w:val="0087085A"/>
    <w:rsid w:val="008708D1"/>
    <w:rsid w:val="008709E0"/>
    <w:rsid w:val="00871036"/>
    <w:rsid w:val="008715CC"/>
    <w:rsid w:val="008723E5"/>
    <w:rsid w:val="00872829"/>
    <w:rsid w:val="00872A3C"/>
    <w:rsid w:val="00872EA2"/>
    <w:rsid w:val="00873392"/>
    <w:rsid w:val="008735CC"/>
    <w:rsid w:val="008741B7"/>
    <w:rsid w:val="0087489E"/>
    <w:rsid w:val="0087510E"/>
    <w:rsid w:val="0087538B"/>
    <w:rsid w:val="00875CA0"/>
    <w:rsid w:val="00875CDD"/>
    <w:rsid w:val="008765D7"/>
    <w:rsid w:val="0088080D"/>
    <w:rsid w:val="00880B31"/>
    <w:rsid w:val="00880DC5"/>
    <w:rsid w:val="00880DF0"/>
    <w:rsid w:val="00881307"/>
    <w:rsid w:val="008813A6"/>
    <w:rsid w:val="008814E4"/>
    <w:rsid w:val="00882EE4"/>
    <w:rsid w:val="008831F4"/>
    <w:rsid w:val="00883731"/>
    <w:rsid w:val="00883783"/>
    <w:rsid w:val="00883DB6"/>
    <w:rsid w:val="008841AC"/>
    <w:rsid w:val="008845D3"/>
    <w:rsid w:val="00884B15"/>
    <w:rsid w:val="0088648E"/>
    <w:rsid w:val="0088657F"/>
    <w:rsid w:val="008867E1"/>
    <w:rsid w:val="00886A26"/>
    <w:rsid w:val="00887B44"/>
    <w:rsid w:val="0089010D"/>
    <w:rsid w:val="00890991"/>
    <w:rsid w:val="008917E7"/>
    <w:rsid w:val="008921F9"/>
    <w:rsid w:val="008927D5"/>
    <w:rsid w:val="0089306B"/>
    <w:rsid w:val="0089389F"/>
    <w:rsid w:val="00893C8E"/>
    <w:rsid w:val="00894139"/>
    <w:rsid w:val="008952BD"/>
    <w:rsid w:val="0089572C"/>
    <w:rsid w:val="00895D78"/>
    <w:rsid w:val="00896043"/>
    <w:rsid w:val="00897375"/>
    <w:rsid w:val="00897A3A"/>
    <w:rsid w:val="008A03CF"/>
    <w:rsid w:val="008A0B23"/>
    <w:rsid w:val="008A0BCD"/>
    <w:rsid w:val="008A0EB2"/>
    <w:rsid w:val="008A115E"/>
    <w:rsid w:val="008A1669"/>
    <w:rsid w:val="008A17AF"/>
    <w:rsid w:val="008A1EE0"/>
    <w:rsid w:val="008A20BF"/>
    <w:rsid w:val="008A2A8A"/>
    <w:rsid w:val="008A2F5C"/>
    <w:rsid w:val="008A375E"/>
    <w:rsid w:val="008A3E31"/>
    <w:rsid w:val="008A3FE7"/>
    <w:rsid w:val="008A421F"/>
    <w:rsid w:val="008A47F3"/>
    <w:rsid w:val="008A4EDC"/>
    <w:rsid w:val="008A53D8"/>
    <w:rsid w:val="008A64A9"/>
    <w:rsid w:val="008A6A7C"/>
    <w:rsid w:val="008A6AB4"/>
    <w:rsid w:val="008A71B1"/>
    <w:rsid w:val="008A7DBE"/>
    <w:rsid w:val="008B0615"/>
    <w:rsid w:val="008B10AD"/>
    <w:rsid w:val="008B1263"/>
    <w:rsid w:val="008B139F"/>
    <w:rsid w:val="008B1980"/>
    <w:rsid w:val="008B2463"/>
    <w:rsid w:val="008B27FA"/>
    <w:rsid w:val="008B2D5F"/>
    <w:rsid w:val="008B2DA3"/>
    <w:rsid w:val="008B306D"/>
    <w:rsid w:val="008B3C2E"/>
    <w:rsid w:val="008B4287"/>
    <w:rsid w:val="008B4490"/>
    <w:rsid w:val="008B4835"/>
    <w:rsid w:val="008B48C1"/>
    <w:rsid w:val="008B4F3B"/>
    <w:rsid w:val="008B52A1"/>
    <w:rsid w:val="008B5BE9"/>
    <w:rsid w:val="008B652C"/>
    <w:rsid w:val="008B65FC"/>
    <w:rsid w:val="008B6B3C"/>
    <w:rsid w:val="008B6E1C"/>
    <w:rsid w:val="008B6F36"/>
    <w:rsid w:val="008B74AB"/>
    <w:rsid w:val="008B76C4"/>
    <w:rsid w:val="008B78DF"/>
    <w:rsid w:val="008C0CAD"/>
    <w:rsid w:val="008C1619"/>
    <w:rsid w:val="008C1F01"/>
    <w:rsid w:val="008C235F"/>
    <w:rsid w:val="008C3208"/>
    <w:rsid w:val="008C3CBD"/>
    <w:rsid w:val="008C4E09"/>
    <w:rsid w:val="008C51DB"/>
    <w:rsid w:val="008C5968"/>
    <w:rsid w:val="008C6124"/>
    <w:rsid w:val="008C6993"/>
    <w:rsid w:val="008C6A95"/>
    <w:rsid w:val="008C726F"/>
    <w:rsid w:val="008C7A85"/>
    <w:rsid w:val="008C7FCD"/>
    <w:rsid w:val="008D0733"/>
    <w:rsid w:val="008D195D"/>
    <w:rsid w:val="008D1EC9"/>
    <w:rsid w:val="008D22CB"/>
    <w:rsid w:val="008D2481"/>
    <w:rsid w:val="008D262A"/>
    <w:rsid w:val="008D34C2"/>
    <w:rsid w:val="008D363C"/>
    <w:rsid w:val="008D3797"/>
    <w:rsid w:val="008D37A8"/>
    <w:rsid w:val="008D4DB0"/>
    <w:rsid w:val="008D53B9"/>
    <w:rsid w:val="008D569B"/>
    <w:rsid w:val="008D5719"/>
    <w:rsid w:val="008D5AD7"/>
    <w:rsid w:val="008D5AD9"/>
    <w:rsid w:val="008D618D"/>
    <w:rsid w:val="008D66C5"/>
    <w:rsid w:val="008D6B5F"/>
    <w:rsid w:val="008D6F59"/>
    <w:rsid w:val="008D6F8E"/>
    <w:rsid w:val="008D7240"/>
    <w:rsid w:val="008D732F"/>
    <w:rsid w:val="008D7808"/>
    <w:rsid w:val="008D7B51"/>
    <w:rsid w:val="008E09A5"/>
    <w:rsid w:val="008E1384"/>
    <w:rsid w:val="008E25A4"/>
    <w:rsid w:val="008E2DC9"/>
    <w:rsid w:val="008E392E"/>
    <w:rsid w:val="008E3C37"/>
    <w:rsid w:val="008E3CA4"/>
    <w:rsid w:val="008E4088"/>
    <w:rsid w:val="008E421C"/>
    <w:rsid w:val="008E6183"/>
    <w:rsid w:val="008E620D"/>
    <w:rsid w:val="008E6675"/>
    <w:rsid w:val="008E696E"/>
    <w:rsid w:val="008E6A15"/>
    <w:rsid w:val="008E78B8"/>
    <w:rsid w:val="008F0029"/>
    <w:rsid w:val="008F0087"/>
    <w:rsid w:val="008F03FA"/>
    <w:rsid w:val="008F0660"/>
    <w:rsid w:val="008F091F"/>
    <w:rsid w:val="008F096C"/>
    <w:rsid w:val="008F10C7"/>
    <w:rsid w:val="008F15F7"/>
    <w:rsid w:val="008F1E40"/>
    <w:rsid w:val="008F1F81"/>
    <w:rsid w:val="008F22A2"/>
    <w:rsid w:val="008F249C"/>
    <w:rsid w:val="008F27DC"/>
    <w:rsid w:val="008F29C5"/>
    <w:rsid w:val="008F2B89"/>
    <w:rsid w:val="008F32D4"/>
    <w:rsid w:val="008F38B1"/>
    <w:rsid w:val="008F3FF1"/>
    <w:rsid w:val="008F4B00"/>
    <w:rsid w:val="008F6054"/>
    <w:rsid w:val="008F674E"/>
    <w:rsid w:val="008F689C"/>
    <w:rsid w:val="008F6ADA"/>
    <w:rsid w:val="008F71E5"/>
    <w:rsid w:val="008F72FB"/>
    <w:rsid w:val="008F77AC"/>
    <w:rsid w:val="0090007A"/>
    <w:rsid w:val="0090063D"/>
    <w:rsid w:val="00900DD9"/>
    <w:rsid w:val="00901887"/>
    <w:rsid w:val="009022D0"/>
    <w:rsid w:val="00902583"/>
    <w:rsid w:val="0090298E"/>
    <w:rsid w:val="00902CBB"/>
    <w:rsid w:val="00904B71"/>
    <w:rsid w:val="00904F00"/>
    <w:rsid w:val="009056B5"/>
    <w:rsid w:val="0090586D"/>
    <w:rsid w:val="0090620D"/>
    <w:rsid w:val="00906C2E"/>
    <w:rsid w:val="00906D80"/>
    <w:rsid w:val="0090795D"/>
    <w:rsid w:val="00907A9A"/>
    <w:rsid w:val="00907E13"/>
    <w:rsid w:val="00907E54"/>
    <w:rsid w:val="009117CB"/>
    <w:rsid w:val="00911AF3"/>
    <w:rsid w:val="00911F3C"/>
    <w:rsid w:val="00912133"/>
    <w:rsid w:val="009124FC"/>
    <w:rsid w:val="00912991"/>
    <w:rsid w:val="00912A3B"/>
    <w:rsid w:val="00913F39"/>
    <w:rsid w:val="009143C2"/>
    <w:rsid w:val="009157C1"/>
    <w:rsid w:val="009158F4"/>
    <w:rsid w:val="00915B30"/>
    <w:rsid w:val="00915DF5"/>
    <w:rsid w:val="009161EC"/>
    <w:rsid w:val="009168EE"/>
    <w:rsid w:val="009169F6"/>
    <w:rsid w:val="009170AE"/>
    <w:rsid w:val="00917552"/>
    <w:rsid w:val="00917588"/>
    <w:rsid w:val="00917C72"/>
    <w:rsid w:val="009200DB"/>
    <w:rsid w:val="00920656"/>
    <w:rsid w:val="009206F4"/>
    <w:rsid w:val="0092118A"/>
    <w:rsid w:val="00921428"/>
    <w:rsid w:val="0092147C"/>
    <w:rsid w:val="00921781"/>
    <w:rsid w:val="0092198B"/>
    <w:rsid w:val="00921C7F"/>
    <w:rsid w:val="00921F63"/>
    <w:rsid w:val="00921F69"/>
    <w:rsid w:val="009229B4"/>
    <w:rsid w:val="0092358A"/>
    <w:rsid w:val="009237C8"/>
    <w:rsid w:val="009237D3"/>
    <w:rsid w:val="00923804"/>
    <w:rsid w:val="00923A1F"/>
    <w:rsid w:val="00923E89"/>
    <w:rsid w:val="00924D88"/>
    <w:rsid w:val="00925A8A"/>
    <w:rsid w:val="0092637E"/>
    <w:rsid w:val="009264E8"/>
    <w:rsid w:val="009269E5"/>
    <w:rsid w:val="00926D5E"/>
    <w:rsid w:val="009270F1"/>
    <w:rsid w:val="00927F2E"/>
    <w:rsid w:val="0093031B"/>
    <w:rsid w:val="00930DF5"/>
    <w:rsid w:val="0093204A"/>
    <w:rsid w:val="009320B3"/>
    <w:rsid w:val="00932692"/>
    <w:rsid w:val="00932814"/>
    <w:rsid w:val="00933C83"/>
    <w:rsid w:val="0093434A"/>
    <w:rsid w:val="00934F55"/>
    <w:rsid w:val="00934FAE"/>
    <w:rsid w:val="009350E8"/>
    <w:rsid w:val="009351EC"/>
    <w:rsid w:val="0093581F"/>
    <w:rsid w:val="00935D6D"/>
    <w:rsid w:val="009364C9"/>
    <w:rsid w:val="00937951"/>
    <w:rsid w:val="00937E57"/>
    <w:rsid w:val="00940497"/>
    <w:rsid w:val="00940B12"/>
    <w:rsid w:val="00940C76"/>
    <w:rsid w:val="00940F1B"/>
    <w:rsid w:val="00940FC4"/>
    <w:rsid w:val="00941412"/>
    <w:rsid w:val="00941690"/>
    <w:rsid w:val="00941745"/>
    <w:rsid w:val="009418BE"/>
    <w:rsid w:val="00941EDC"/>
    <w:rsid w:val="00942759"/>
    <w:rsid w:val="00943623"/>
    <w:rsid w:val="00943800"/>
    <w:rsid w:val="00943C78"/>
    <w:rsid w:val="00943D87"/>
    <w:rsid w:val="00944649"/>
    <w:rsid w:val="0094483A"/>
    <w:rsid w:val="00944931"/>
    <w:rsid w:val="00944F2A"/>
    <w:rsid w:val="0094517B"/>
    <w:rsid w:val="0094545C"/>
    <w:rsid w:val="009457E2"/>
    <w:rsid w:val="00945B4F"/>
    <w:rsid w:val="009465C4"/>
    <w:rsid w:val="009471DB"/>
    <w:rsid w:val="00947654"/>
    <w:rsid w:val="00951332"/>
    <w:rsid w:val="00951BC6"/>
    <w:rsid w:val="00951CFB"/>
    <w:rsid w:val="00951DD6"/>
    <w:rsid w:val="00952055"/>
    <w:rsid w:val="009521BA"/>
    <w:rsid w:val="00952951"/>
    <w:rsid w:val="00952A20"/>
    <w:rsid w:val="009534C2"/>
    <w:rsid w:val="009535AC"/>
    <w:rsid w:val="00953716"/>
    <w:rsid w:val="0095453A"/>
    <w:rsid w:val="0095494D"/>
    <w:rsid w:val="00954E40"/>
    <w:rsid w:val="009554E6"/>
    <w:rsid w:val="009555EA"/>
    <w:rsid w:val="00955716"/>
    <w:rsid w:val="00955A19"/>
    <w:rsid w:val="00955B15"/>
    <w:rsid w:val="00955E75"/>
    <w:rsid w:val="00956182"/>
    <w:rsid w:val="009563FF"/>
    <w:rsid w:val="00957133"/>
    <w:rsid w:val="0095728B"/>
    <w:rsid w:val="0096068C"/>
    <w:rsid w:val="009607D9"/>
    <w:rsid w:val="009609AA"/>
    <w:rsid w:val="00960AC5"/>
    <w:rsid w:val="00960D0A"/>
    <w:rsid w:val="009610EB"/>
    <w:rsid w:val="00961396"/>
    <w:rsid w:val="00961A64"/>
    <w:rsid w:val="00961DDC"/>
    <w:rsid w:val="00961FB0"/>
    <w:rsid w:val="009620E1"/>
    <w:rsid w:val="0096216E"/>
    <w:rsid w:val="0096282C"/>
    <w:rsid w:val="00962A0E"/>
    <w:rsid w:val="00962ACC"/>
    <w:rsid w:val="00962ED0"/>
    <w:rsid w:val="00964220"/>
    <w:rsid w:val="0096466F"/>
    <w:rsid w:val="00964C97"/>
    <w:rsid w:val="0096563E"/>
    <w:rsid w:val="00965975"/>
    <w:rsid w:val="00966518"/>
    <w:rsid w:val="009665B2"/>
    <w:rsid w:val="00967359"/>
    <w:rsid w:val="009673B5"/>
    <w:rsid w:val="009675A2"/>
    <w:rsid w:val="00967CFF"/>
    <w:rsid w:val="009700A3"/>
    <w:rsid w:val="009703EE"/>
    <w:rsid w:val="009713C5"/>
    <w:rsid w:val="009717D6"/>
    <w:rsid w:val="00971E63"/>
    <w:rsid w:val="00971F1F"/>
    <w:rsid w:val="0097239D"/>
    <w:rsid w:val="00972886"/>
    <w:rsid w:val="00972FB0"/>
    <w:rsid w:val="0097305A"/>
    <w:rsid w:val="009734AC"/>
    <w:rsid w:val="00974097"/>
    <w:rsid w:val="00974CA7"/>
    <w:rsid w:val="009752CB"/>
    <w:rsid w:val="00975385"/>
    <w:rsid w:val="00976365"/>
    <w:rsid w:val="00976377"/>
    <w:rsid w:val="00976DC0"/>
    <w:rsid w:val="009775CD"/>
    <w:rsid w:val="00977720"/>
    <w:rsid w:val="00977E8C"/>
    <w:rsid w:val="00977EBB"/>
    <w:rsid w:val="00980568"/>
    <w:rsid w:val="00980F66"/>
    <w:rsid w:val="00981021"/>
    <w:rsid w:val="00981C33"/>
    <w:rsid w:val="0098229D"/>
    <w:rsid w:val="00983A77"/>
    <w:rsid w:val="00983C47"/>
    <w:rsid w:val="00983CF1"/>
    <w:rsid w:val="00984094"/>
    <w:rsid w:val="009845CC"/>
    <w:rsid w:val="009848C9"/>
    <w:rsid w:val="00984CF5"/>
    <w:rsid w:val="00984FBE"/>
    <w:rsid w:val="0098575D"/>
    <w:rsid w:val="009859DE"/>
    <w:rsid w:val="00985EC9"/>
    <w:rsid w:val="00986112"/>
    <w:rsid w:val="009868B7"/>
    <w:rsid w:val="009869C8"/>
    <w:rsid w:val="00986AA7"/>
    <w:rsid w:val="00986D8E"/>
    <w:rsid w:val="00986D93"/>
    <w:rsid w:val="00987E1E"/>
    <w:rsid w:val="00990774"/>
    <w:rsid w:val="00990980"/>
    <w:rsid w:val="009913D5"/>
    <w:rsid w:val="009914CA"/>
    <w:rsid w:val="0099184B"/>
    <w:rsid w:val="00992A67"/>
    <w:rsid w:val="00992C0D"/>
    <w:rsid w:val="00993267"/>
    <w:rsid w:val="00993AE4"/>
    <w:rsid w:val="00993C2C"/>
    <w:rsid w:val="00993E9E"/>
    <w:rsid w:val="00994350"/>
    <w:rsid w:val="009944E0"/>
    <w:rsid w:val="00994EEE"/>
    <w:rsid w:val="0099518B"/>
    <w:rsid w:val="0099529A"/>
    <w:rsid w:val="009953DD"/>
    <w:rsid w:val="0099578C"/>
    <w:rsid w:val="00996481"/>
    <w:rsid w:val="0099688C"/>
    <w:rsid w:val="0099713D"/>
    <w:rsid w:val="009A01BA"/>
    <w:rsid w:val="009A0578"/>
    <w:rsid w:val="009A061A"/>
    <w:rsid w:val="009A0EE6"/>
    <w:rsid w:val="009A0F94"/>
    <w:rsid w:val="009A10BA"/>
    <w:rsid w:val="009A1608"/>
    <w:rsid w:val="009A1BFD"/>
    <w:rsid w:val="009A21DD"/>
    <w:rsid w:val="009A2486"/>
    <w:rsid w:val="009A2670"/>
    <w:rsid w:val="009A2DAA"/>
    <w:rsid w:val="009A3A7C"/>
    <w:rsid w:val="009A3C77"/>
    <w:rsid w:val="009A3FE1"/>
    <w:rsid w:val="009A406E"/>
    <w:rsid w:val="009A4961"/>
    <w:rsid w:val="009A4F25"/>
    <w:rsid w:val="009A5D2E"/>
    <w:rsid w:val="009A5EB2"/>
    <w:rsid w:val="009A6DD9"/>
    <w:rsid w:val="009A6E61"/>
    <w:rsid w:val="009A71F1"/>
    <w:rsid w:val="009A77F7"/>
    <w:rsid w:val="009A7919"/>
    <w:rsid w:val="009A7FA1"/>
    <w:rsid w:val="009B0469"/>
    <w:rsid w:val="009B0648"/>
    <w:rsid w:val="009B1124"/>
    <w:rsid w:val="009B132D"/>
    <w:rsid w:val="009B1551"/>
    <w:rsid w:val="009B1608"/>
    <w:rsid w:val="009B1752"/>
    <w:rsid w:val="009B1769"/>
    <w:rsid w:val="009B18A9"/>
    <w:rsid w:val="009B1A11"/>
    <w:rsid w:val="009B1CF9"/>
    <w:rsid w:val="009B2082"/>
    <w:rsid w:val="009B31C4"/>
    <w:rsid w:val="009B369F"/>
    <w:rsid w:val="009B3EB0"/>
    <w:rsid w:val="009B3F32"/>
    <w:rsid w:val="009B4155"/>
    <w:rsid w:val="009B4A3C"/>
    <w:rsid w:val="009B4A9D"/>
    <w:rsid w:val="009B4C97"/>
    <w:rsid w:val="009B4DAA"/>
    <w:rsid w:val="009B4F37"/>
    <w:rsid w:val="009B5447"/>
    <w:rsid w:val="009B66C4"/>
    <w:rsid w:val="009B6A9E"/>
    <w:rsid w:val="009B6BBC"/>
    <w:rsid w:val="009C0172"/>
    <w:rsid w:val="009C053F"/>
    <w:rsid w:val="009C08E8"/>
    <w:rsid w:val="009C0C6E"/>
    <w:rsid w:val="009C0E28"/>
    <w:rsid w:val="009C1171"/>
    <w:rsid w:val="009C1882"/>
    <w:rsid w:val="009C1B18"/>
    <w:rsid w:val="009C2785"/>
    <w:rsid w:val="009C2B11"/>
    <w:rsid w:val="009C2CE0"/>
    <w:rsid w:val="009C42B7"/>
    <w:rsid w:val="009C45C9"/>
    <w:rsid w:val="009C508A"/>
    <w:rsid w:val="009C522F"/>
    <w:rsid w:val="009C5704"/>
    <w:rsid w:val="009C5B12"/>
    <w:rsid w:val="009C5E70"/>
    <w:rsid w:val="009C60CB"/>
    <w:rsid w:val="009C619E"/>
    <w:rsid w:val="009C641F"/>
    <w:rsid w:val="009C68A8"/>
    <w:rsid w:val="009C6A1A"/>
    <w:rsid w:val="009C6B99"/>
    <w:rsid w:val="009C6BB0"/>
    <w:rsid w:val="009C6D9C"/>
    <w:rsid w:val="009C7594"/>
    <w:rsid w:val="009C7CF3"/>
    <w:rsid w:val="009C7D6F"/>
    <w:rsid w:val="009D0258"/>
    <w:rsid w:val="009D05F5"/>
    <w:rsid w:val="009D16CD"/>
    <w:rsid w:val="009D3070"/>
    <w:rsid w:val="009D319C"/>
    <w:rsid w:val="009D3384"/>
    <w:rsid w:val="009D347C"/>
    <w:rsid w:val="009D3D64"/>
    <w:rsid w:val="009D3E61"/>
    <w:rsid w:val="009D432A"/>
    <w:rsid w:val="009D4D0C"/>
    <w:rsid w:val="009D5139"/>
    <w:rsid w:val="009D5333"/>
    <w:rsid w:val="009D5593"/>
    <w:rsid w:val="009D56A9"/>
    <w:rsid w:val="009D58FB"/>
    <w:rsid w:val="009D5D3D"/>
    <w:rsid w:val="009D5FE4"/>
    <w:rsid w:val="009D6BFD"/>
    <w:rsid w:val="009D6CC9"/>
    <w:rsid w:val="009D7083"/>
    <w:rsid w:val="009D7658"/>
    <w:rsid w:val="009D78E5"/>
    <w:rsid w:val="009D7940"/>
    <w:rsid w:val="009D7EFF"/>
    <w:rsid w:val="009E00E3"/>
    <w:rsid w:val="009E0AF1"/>
    <w:rsid w:val="009E0BD1"/>
    <w:rsid w:val="009E0E09"/>
    <w:rsid w:val="009E0E6A"/>
    <w:rsid w:val="009E179C"/>
    <w:rsid w:val="009E1A67"/>
    <w:rsid w:val="009E1C8F"/>
    <w:rsid w:val="009E2CF0"/>
    <w:rsid w:val="009E3644"/>
    <w:rsid w:val="009E38F0"/>
    <w:rsid w:val="009E3C0B"/>
    <w:rsid w:val="009E3EBF"/>
    <w:rsid w:val="009E4F8F"/>
    <w:rsid w:val="009E584E"/>
    <w:rsid w:val="009E608A"/>
    <w:rsid w:val="009E6359"/>
    <w:rsid w:val="009E63B3"/>
    <w:rsid w:val="009E6C09"/>
    <w:rsid w:val="009E70BF"/>
    <w:rsid w:val="009E75E3"/>
    <w:rsid w:val="009E790A"/>
    <w:rsid w:val="009E7F48"/>
    <w:rsid w:val="009F06E5"/>
    <w:rsid w:val="009F0910"/>
    <w:rsid w:val="009F095C"/>
    <w:rsid w:val="009F186F"/>
    <w:rsid w:val="009F196C"/>
    <w:rsid w:val="009F1A45"/>
    <w:rsid w:val="009F1FB3"/>
    <w:rsid w:val="009F227F"/>
    <w:rsid w:val="009F27A5"/>
    <w:rsid w:val="009F2EE2"/>
    <w:rsid w:val="009F3335"/>
    <w:rsid w:val="009F3704"/>
    <w:rsid w:val="009F38F7"/>
    <w:rsid w:val="009F4F83"/>
    <w:rsid w:val="009F5022"/>
    <w:rsid w:val="009F513B"/>
    <w:rsid w:val="009F515A"/>
    <w:rsid w:val="009F558C"/>
    <w:rsid w:val="009F5661"/>
    <w:rsid w:val="009F5C69"/>
    <w:rsid w:val="009F639F"/>
    <w:rsid w:val="009F704A"/>
    <w:rsid w:val="009F7716"/>
    <w:rsid w:val="009F781C"/>
    <w:rsid w:val="009F7E1E"/>
    <w:rsid w:val="00A00C3E"/>
    <w:rsid w:val="00A00E68"/>
    <w:rsid w:val="00A00FF0"/>
    <w:rsid w:val="00A0149B"/>
    <w:rsid w:val="00A017FF"/>
    <w:rsid w:val="00A021D9"/>
    <w:rsid w:val="00A02569"/>
    <w:rsid w:val="00A02994"/>
    <w:rsid w:val="00A02AB2"/>
    <w:rsid w:val="00A02D77"/>
    <w:rsid w:val="00A03AAD"/>
    <w:rsid w:val="00A0425A"/>
    <w:rsid w:val="00A04981"/>
    <w:rsid w:val="00A04B60"/>
    <w:rsid w:val="00A0512C"/>
    <w:rsid w:val="00A0649F"/>
    <w:rsid w:val="00A06E07"/>
    <w:rsid w:val="00A070D9"/>
    <w:rsid w:val="00A071A8"/>
    <w:rsid w:val="00A07442"/>
    <w:rsid w:val="00A07646"/>
    <w:rsid w:val="00A07C0D"/>
    <w:rsid w:val="00A1043A"/>
    <w:rsid w:val="00A1100A"/>
    <w:rsid w:val="00A115BE"/>
    <w:rsid w:val="00A11608"/>
    <w:rsid w:val="00A11A56"/>
    <w:rsid w:val="00A11C58"/>
    <w:rsid w:val="00A11F13"/>
    <w:rsid w:val="00A12334"/>
    <w:rsid w:val="00A1268F"/>
    <w:rsid w:val="00A12ADF"/>
    <w:rsid w:val="00A131A4"/>
    <w:rsid w:val="00A1344B"/>
    <w:rsid w:val="00A1376D"/>
    <w:rsid w:val="00A13AC4"/>
    <w:rsid w:val="00A13EC1"/>
    <w:rsid w:val="00A1406B"/>
    <w:rsid w:val="00A14B98"/>
    <w:rsid w:val="00A14BE8"/>
    <w:rsid w:val="00A14CC8"/>
    <w:rsid w:val="00A154C4"/>
    <w:rsid w:val="00A16F6D"/>
    <w:rsid w:val="00A16FDA"/>
    <w:rsid w:val="00A178EF"/>
    <w:rsid w:val="00A21210"/>
    <w:rsid w:val="00A216FD"/>
    <w:rsid w:val="00A22370"/>
    <w:rsid w:val="00A22721"/>
    <w:rsid w:val="00A23CC9"/>
    <w:rsid w:val="00A23F41"/>
    <w:rsid w:val="00A240ED"/>
    <w:rsid w:val="00A248FA"/>
    <w:rsid w:val="00A25191"/>
    <w:rsid w:val="00A254C6"/>
    <w:rsid w:val="00A25508"/>
    <w:rsid w:val="00A2569C"/>
    <w:rsid w:val="00A25762"/>
    <w:rsid w:val="00A2682F"/>
    <w:rsid w:val="00A2690A"/>
    <w:rsid w:val="00A26C81"/>
    <w:rsid w:val="00A26D40"/>
    <w:rsid w:val="00A26DB0"/>
    <w:rsid w:val="00A26DD2"/>
    <w:rsid w:val="00A2748B"/>
    <w:rsid w:val="00A27994"/>
    <w:rsid w:val="00A27B35"/>
    <w:rsid w:val="00A27FF1"/>
    <w:rsid w:val="00A30065"/>
    <w:rsid w:val="00A3025B"/>
    <w:rsid w:val="00A304BC"/>
    <w:rsid w:val="00A30714"/>
    <w:rsid w:val="00A30CA4"/>
    <w:rsid w:val="00A30E77"/>
    <w:rsid w:val="00A31A08"/>
    <w:rsid w:val="00A31C9F"/>
    <w:rsid w:val="00A32292"/>
    <w:rsid w:val="00A32353"/>
    <w:rsid w:val="00A330A1"/>
    <w:rsid w:val="00A332BF"/>
    <w:rsid w:val="00A33825"/>
    <w:rsid w:val="00A33CBF"/>
    <w:rsid w:val="00A33FBE"/>
    <w:rsid w:val="00A34C49"/>
    <w:rsid w:val="00A34EC0"/>
    <w:rsid w:val="00A352D0"/>
    <w:rsid w:val="00A354EF"/>
    <w:rsid w:val="00A36071"/>
    <w:rsid w:val="00A36ECA"/>
    <w:rsid w:val="00A37B27"/>
    <w:rsid w:val="00A4010B"/>
    <w:rsid w:val="00A40291"/>
    <w:rsid w:val="00A40407"/>
    <w:rsid w:val="00A40624"/>
    <w:rsid w:val="00A40996"/>
    <w:rsid w:val="00A409B4"/>
    <w:rsid w:val="00A40A43"/>
    <w:rsid w:val="00A40B7A"/>
    <w:rsid w:val="00A40CE2"/>
    <w:rsid w:val="00A40D40"/>
    <w:rsid w:val="00A40DA1"/>
    <w:rsid w:val="00A4124D"/>
    <w:rsid w:val="00A413D9"/>
    <w:rsid w:val="00A415CB"/>
    <w:rsid w:val="00A42020"/>
    <w:rsid w:val="00A420A2"/>
    <w:rsid w:val="00A42495"/>
    <w:rsid w:val="00A426A8"/>
    <w:rsid w:val="00A428D5"/>
    <w:rsid w:val="00A42BDC"/>
    <w:rsid w:val="00A42DDE"/>
    <w:rsid w:val="00A432A7"/>
    <w:rsid w:val="00A439A8"/>
    <w:rsid w:val="00A43B7B"/>
    <w:rsid w:val="00A44790"/>
    <w:rsid w:val="00A44803"/>
    <w:rsid w:val="00A44E8F"/>
    <w:rsid w:val="00A45DE2"/>
    <w:rsid w:val="00A46984"/>
    <w:rsid w:val="00A4716C"/>
    <w:rsid w:val="00A473F6"/>
    <w:rsid w:val="00A47711"/>
    <w:rsid w:val="00A4786F"/>
    <w:rsid w:val="00A47990"/>
    <w:rsid w:val="00A47EE1"/>
    <w:rsid w:val="00A50501"/>
    <w:rsid w:val="00A50988"/>
    <w:rsid w:val="00A51000"/>
    <w:rsid w:val="00A5145F"/>
    <w:rsid w:val="00A5360D"/>
    <w:rsid w:val="00A5406F"/>
    <w:rsid w:val="00A5432E"/>
    <w:rsid w:val="00A54336"/>
    <w:rsid w:val="00A54B78"/>
    <w:rsid w:val="00A55354"/>
    <w:rsid w:val="00A5544B"/>
    <w:rsid w:val="00A55579"/>
    <w:rsid w:val="00A55582"/>
    <w:rsid w:val="00A55628"/>
    <w:rsid w:val="00A55C16"/>
    <w:rsid w:val="00A56000"/>
    <w:rsid w:val="00A56055"/>
    <w:rsid w:val="00A5662A"/>
    <w:rsid w:val="00A56650"/>
    <w:rsid w:val="00A5693B"/>
    <w:rsid w:val="00A56C38"/>
    <w:rsid w:val="00A57865"/>
    <w:rsid w:val="00A57AE1"/>
    <w:rsid w:val="00A57EE6"/>
    <w:rsid w:val="00A57F26"/>
    <w:rsid w:val="00A57FAE"/>
    <w:rsid w:val="00A602B4"/>
    <w:rsid w:val="00A605B4"/>
    <w:rsid w:val="00A60C45"/>
    <w:rsid w:val="00A60D30"/>
    <w:rsid w:val="00A60FE8"/>
    <w:rsid w:val="00A611A4"/>
    <w:rsid w:val="00A612A0"/>
    <w:rsid w:val="00A61990"/>
    <w:rsid w:val="00A62BB3"/>
    <w:rsid w:val="00A62DED"/>
    <w:rsid w:val="00A63655"/>
    <w:rsid w:val="00A63921"/>
    <w:rsid w:val="00A64A3B"/>
    <w:rsid w:val="00A65316"/>
    <w:rsid w:val="00A65E1C"/>
    <w:rsid w:val="00A66417"/>
    <w:rsid w:val="00A666EF"/>
    <w:rsid w:val="00A668B6"/>
    <w:rsid w:val="00A6694D"/>
    <w:rsid w:val="00A670D4"/>
    <w:rsid w:val="00A6750A"/>
    <w:rsid w:val="00A67C4E"/>
    <w:rsid w:val="00A70EA6"/>
    <w:rsid w:val="00A7103D"/>
    <w:rsid w:val="00A7128F"/>
    <w:rsid w:val="00A712EA"/>
    <w:rsid w:val="00A7197C"/>
    <w:rsid w:val="00A71A8B"/>
    <w:rsid w:val="00A71C1E"/>
    <w:rsid w:val="00A71F0A"/>
    <w:rsid w:val="00A72132"/>
    <w:rsid w:val="00A72249"/>
    <w:rsid w:val="00A722E7"/>
    <w:rsid w:val="00A72452"/>
    <w:rsid w:val="00A7261A"/>
    <w:rsid w:val="00A7294D"/>
    <w:rsid w:val="00A72FDC"/>
    <w:rsid w:val="00A7311B"/>
    <w:rsid w:val="00A7385B"/>
    <w:rsid w:val="00A740D0"/>
    <w:rsid w:val="00A75B99"/>
    <w:rsid w:val="00A75DB9"/>
    <w:rsid w:val="00A75E17"/>
    <w:rsid w:val="00A76925"/>
    <w:rsid w:val="00A76A00"/>
    <w:rsid w:val="00A76E3F"/>
    <w:rsid w:val="00A76FAC"/>
    <w:rsid w:val="00A772DC"/>
    <w:rsid w:val="00A7753F"/>
    <w:rsid w:val="00A779CA"/>
    <w:rsid w:val="00A77C5C"/>
    <w:rsid w:val="00A80888"/>
    <w:rsid w:val="00A80B44"/>
    <w:rsid w:val="00A810F0"/>
    <w:rsid w:val="00A81D39"/>
    <w:rsid w:val="00A81FBE"/>
    <w:rsid w:val="00A826D0"/>
    <w:rsid w:val="00A82DD7"/>
    <w:rsid w:val="00A82E2D"/>
    <w:rsid w:val="00A82F03"/>
    <w:rsid w:val="00A8377C"/>
    <w:rsid w:val="00A83822"/>
    <w:rsid w:val="00A8395F"/>
    <w:rsid w:val="00A85EA2"/>
    <w:rsid w:val="00A86095"/>
    <w:rsid w:val="00A867EB"/>
    <w:rsid w:val="00A86CC0"/>
    <w:rsid w:val="00A86E16"/>
    <w:rsid w:val="00A87004"/>
    <w:rsid w:val="00A9006A"/>
    <w:rsid w:val="00A9049B"/>
    <w:rsid w:val="00A909DB"/>
    <w:rsid w:val="00A909E5"/>
    <w:rsid w:val="00A913BD"/>
    <w:rsid w:val="00A917F5"/>
    <w:rsid w:val="00A91889"/>
    <w:rsid w:val="00A91F51"/>
    <w:rsid w:val="00A91F8B"/>
    <w:rsid w:val="00A9201D"/>
    <w:rsid w:val="00A920D9"/>
    <w:rsid w:val="00A92221"/>
    <w:rsid w:val="00A92E5E"/>
    <w:rsid w:val="00A931E2"/>
    <w:rsid w:val="00A93BDB"/>
    <w:rsid w:val="00A9438F"/>
    <w:rsid w:val="00A94566"/>
    <w:rsid w:val="00A94962"/>
    <w:rsid w:val="00A94DE7"/>
    <w:rsid w:val="00A9542A"/>
    <w:rsid w:val="00A95810"/>
    <w:rsid w:val="00A958C3"/>
    <w:rsid w:val="00A95BA9"/>
    <w:rsid w:val="00A95BCA"/>
    <w:rsid w:val="00A95D62"/>
    <w:rsid w:val="00A963B3"/>
    <w:rsid w:val="00A965D4"/>
    <w:rsid w:val="00A967C6"/>
    <w:rsid w:val="00A97004"/>
    <w:rsid w:val="00A97048"/>
    <w:rsid w:val="00A973A8"/>
    <w:rsid w:val="00A973C8"/>
    <w:rsid w:val="00A9776F"/>
    <w:rsid w:val="00A97950"/>
    <w:rsid w:val="00A97F5E"/>
    <w:rsid w:val="00AA05F6"/>
    <w:rsid w:val="00AA0623"/>
    <w:rsid w:val="00AA0BCE"/>
    <w:rsid w:val="00AA0FAF"/>
    <w:rsid w:val="00AA1349"/>
    <w:rsid w:val="00AA19CF"/>
    <w:rsid w:val="00AA2626"/>
    <w:rsid w:val="00AA2D8B"/>
    <w:rsid w:val="00AA3205"/>
    <w:rsid w:val="00AA344E"/>
    <w:rsid w:val="00AA3A58"/>
    <w:rsid w:val="00AA402A"/>
    <w:rsid w:val="00AA4395"/>
    <w:rsid w:val="00AA4A49"/>
    <w:rsid w:val="00AA4AB2"/>
    <w:rsid w:val="00AA5619"/>
    <w:rsid w:val="00AA5966"/>
    <w:rsid w:val="00AA5C9B"/>
    <w:rsid w:val="00AA6354"/>
    <w:rsid w:val="00AA6557"/>
    <w:rsid w:val="00AA66E4"/>
    <w:rsid w:val="00AA66EA"/>
    <w:rsid w:val="00AA67FA"/>
    <w:rsid w:val="00AA6C49"/>
    <w:rsid w:val="00AA73B0"/>
    <w:rsid w:val="00AB061E"/>
    <w:rsid w:val="00AB0BD0"/>
    <w:rsid w:val="00AB1AC9"/>
    <w:rsid w:val="00AB1D84"/>
    <w:rsid w:val="00AB1FC6"/>
    <w:rsid w:val="00AB256E"/>
    <w:rsid w:val="00AB25AF"/>
    <w:rsid w:val="00AB25F0"/>
    <w:rsid w:val="00AB364D"/>
    <w:rsid w:val="00AB397D"/>
    <w:rsid w:val="00AB4178"/>
    <w:rsid w:val="00AB42CC"/>
    <w:rsid w:val="00AB4B34"/>
    <w:rsid w:val="00AB4CCC"/>
    <w:rsid w:val="00AB4D8C"/>
    <w:rsid w:val="00AB550C"/>
    <w:rsid w:val="00AB5BC0"/>
    <w:rsid w:val="00AB6113"/>
    <w:rsid w:val="00AB676E"/>
    <w:rsid w:val="00AB69FF"/>
    <w:rsid w:val="00AB6B92"/>
    <w:rsid w:val="00AB6DD9"/>
    <w:rsid w:val="00AB6E00"/>
    <w:rsid w:val="00AB738F"/>
    <w:rsid w:val="00AC095C"/>
    <w:rsid w:val="00AC12D2"/>
    <w:rsid w:val="00AC17BF"/>
    <w:rsid w:val="00AC1D4F"/>
    <w:rsid w:val="00AC1F62"/>
    <w:rsid w:val="00AC23C2"/>
    <w:rsid w:val="00AC28B5"/>
    <w:rsid w:val="00AC29A0"/>
    <w:rsid w:val="00AC41E6"/>
    <w:rsid w:val="00AC4201"/>
    <w:rsid w:val="00AC4219"/>
    <w:rsid w:val="00AC5A92"/>
    <w:rsid w:val="00AC6350"/>
    <w:rsid w:val="00AC700D"/>
    <w:rsid w:val="00AC70EE"/>
    <w:rsid w:val="00AC7685"/>
    <w:rsid w:val="00AC7757"/>
    <w:rsid w:val="00AC79FC"/>
    <w:rsid w:val="00AD020D"/>
    <w:rsid w:val="00AD035C"/>
    <w:rsid w:val="00AD093F"/>
    <w:rsid w:val="00AD0E87"/>
    <w:rsid w:val="00AD1483"/>
    <w:rsid w:val="00AD17B7"/>
    <w:rsid w:val="00AD1EC3"/>
    <w:rsid w:val="00AD2638"/>
    <w:rsid w:val="00AD2655"/>
    <w:rsid w:val="00AD26B4"/>
    <w:rsid w:val="00AD273C"/>
    <w:rsid w:val="00AD2A96"/>
    <w:rsid w:val="00AD2FC2"/>
    <w:rsid w:val="00AD3C01"/>
    <w:rsid w:val="00AD3DD6"/>
    <w:rsid w:val="00AD47D0"/>
    <w:rsid w:val="00AD4F43"/>
    <w:rsid w:val="00AD4FD5"/>
    <w:rsid w:val="00AD58DC"/>
    <w:rsid w:val="00AD5950"/>
    <w:rsid w:val="00AD5FDE"/>
    <w:rsid w:val="00AD601C"/>
    <w:rsid w:val="00AD60EC"/>
    <w:rsid w:val="00AD7E33"/>
    <w:rsid w:val="00AE057A"/>
    <w:rsid w:val="00AE0C0F"/>
    <w:rsid w:val="00AE2860"/>
    <w:rsid w:val="00AE28DD"/>
    <w:rsid w:val="00AE2A43"/>
    <w:rsid w:val="00AE2C05"/>
    <w:rsid w:val="00AE2DA9"/>
    <w:rsid w:val="00AE3545"/>
    <w:rsid w:val="00AE41E3"/>
    <w:rsid w:val="00AE4EC1"/>
    <w:rsid w:val="00AE5564"/>
    <w:rsid w:val="00AE5597"/>
    <w:rsid w:val="00AE5780"/>
    <w:rsid w:val="00AE5EFC"/>
    <w:rsid w:val="00AE6A4E"/>
    <w:rsid w:val="00AE6E7C"/>
    <w:rsid w:val="00AE711E"/>
    <w:rsid w:val="00AE73B2"/>
    <w:rsid w:val="00AE7613"/>
    <w:rsid w:val="00AF03CF"/>
    <w:rsid w:val="00AF2F81"/>
    <w:rsid w:val="00AF310F"/>
    <w:rsid w:val="00AF3D71"/>
    <w:rsid w:val="00AF42AA"/>
    <w:rsid w:val="00AF45B9"/>
    <w:rsid w:val="00AF4D77"/>
    <w:rsid w:val="00AF59FB"/>
    <w:rsid w:val="00AF5AB2"/>
    <w:rsid w:val="00AF5C85"/>
    <w:rsid w:val="00AF6F57"/>
    <w:rsid w:val="00AF7A1A"/>
    <w:rsid w:val="00B006DC"/>
    <w:rsid w:val="00B00764"/>
    <w:rsid w:val="00B00996"/>
    <w:rsid w:val="00B00A48"/>
    <w:rsid w:val="00B015C3"/>
    <w:rsid w:val="00B01E01"/>
    <w:rsid w:val="00B01FBD"/>
    <w:rsid w:val="00B023B7"/>
    <w:rsid w:val="00B0258A"/>
    <w:rsid w:val="00B02A39"/>
    <w:rsid w:val="00B02AFE"/>
    <w:rsid w:val="00B04071"/>
    <w:rsid w:val="00B043C5"/>
    <w:rsid w:val="00B04601"/>
    <w:rsid w:val="00B04F7C"/>
    <w:rsid w:val="00B05057"/>
    <w:rsid w:val="00B05570"/>
    <w:rsid w:val="00B05CBC"/>
    <w:rsid w:val="00B05CBE"/>
    <w:rsid w:val="00B06550"/>
    <w:rsid w:val="00B0671A"/>
    <w:rsid w:val="00B07566"/>
    <w:rsid w:val="00B07660"/>
    <w:rsid w:val="00B07B6A"/>
    <w:rsid w:val="00B109D8"/>
    <w:rsid w:val="00B10AF5"/>
    <w:rsid w:val="00B11141"/>
    <w:rsid w:val="00B117B3"/>
    <w:rsid w:val="00B11A41"/>
    <w:rsid w:val="00B11BD5"/>
    <w:rsid w:val="00B11EF0"/>
    <w:rsid w:val="00B121D7"/>
    <w:rsid w:val="00B1274D"/>
    <w:rsid w:val="00B12A95"/>
    <w:rsid w:val="00B13266"/>
    <w:rsid w:val="00B1374E"/>
    <w:rsid w:val="00B13BB6"/>
    <w:rsid w:val="00B13BD1"/>
    <w:rsid w:val="00B1433A"/>
    <w:rsid w:val="00B147D0"/>
    <w:rsid w:val="00B149DD"/>
    <w:rsid w:val="00B14ABC"/>
    <w:rsid w:val="00B15901"/>
    <w:rsid w:val="00B1732D"/>
    <w:rsid w:val="00B1774C"/>
    <w:rsid w:val="00B17CC0"/>
    <w:rsid w:val="00B202C2"/>
    <w:rsid w:val="00B20600"/>
    <w:rsid w:val="00B20683"/>
    <w:rsid w:val="00B20A85"/>
    <w:rsid w:val="00B21D8A"/>
    <w:rsid w:val="00B2218D"/>
    <w:rsid w:val="00B2236D"/>
    <w:rsid w:val="00B226F1"/>
    <w:rsid w:val="00B22C38"/>
    <w:rsid w:val="00B22CFD"/>
    <w:rsid w:val="00B230D6"/>
    <w:rsid w:val="00B2376B"/>
    <w:rsid w:val="00B23835"/>
    <w:rsid w:val="00B241B4"/>
    <w:rsid w:val="00B244FA"/>
    <w:rsid w:val="00B25A12"/>
    <w:rsid w:val="00B26097"/>
    <w:rsid w:val="00B267DF"/>
    <w:rsid w:val="00B2770C"/>
    <w:rsid w:val="00B30CDC"/>
    <w:rsid w:val="00B31182"/>
    <w:rsid w:val="00B314C3"/>
    <w:rsid w:val="00B31623"/>
    <w:rsid w:val="00B31874"/>
    <w:rsid w:val="00B31924"/>
    <w:rsid w:val="00B31A26"/>
    <w:rsid w:val="00B31FF5"/>
    <w:rsid w:val="00B322EF"/>
    <w:rsid w:val="00B32908"/>
    <w:rsid w:val="00B32971"/>
    <w:rsid w:val="00B32D76"/>
    <w:rsid w:val="00B32E76"/>
    <w:rsid w:val="00B333A9"/>
    <w:rsid w:val="00B3346A"/>
    <w:rsid w:val="00B335ED"/>
    <w:rsid w:val="00B33680"/>
    <w:rsid w:val="00B338D4"/>
    <w:rsid w:val="00B33C3D"/>
    <w:rsid w:val="00B34293"/>
    <w:rsid w:val="00B34438"/>
    <w:rsid w:val="00B350FE"/>
    <w:rsid w:val="00B3522A"/>
    <w:rsid w:val="00B353E1"/>
    <w:rsid w:val="00B35508"/>
    <w:rsid w:val="00B35BFB"/>
    <w:rsid w:val="00B35DB7"/>
    <w:rsid w:val="00B3652C"/>
    <w:rsid w:val="00B36680"/>
    <w:rsid w:val="00B366C5"/>
    <w:rsid w:val="00B36BD6"/>
    <w:rsid w:val="00B3724B"/>
    <w:rsid w:val="00B40051"/>
    <w:rsid w:val="00B40DE8"/>
    <w:rsid w:val="00B40FDB"/>
    <w:rsid w:val="00B41151"/>
    <w:rsid w:val="00B41496"/>
    <w:rsid w:val="00B4164F"/>
    <w:rsid w:val="00B41CE0"/>
    <w:rsid w:val="00B421D4"/>
    <w:rsid w:val="00B426AE"/>
    <w:rsid w:val="00B42BB1"/>
    <w:rsid w:val="00B42C57"/>
    <w:rsid w:val="00B42D0C"/>
    <w:rsid w:val="00B42DDB"/>
    <w:rsid w:val="00B42E93"/>
    <w:rsid w:val="00B43A70"/>
    <w:rsid w:val="00B4407A"/>
    <w:rsid w:val="00B44800"/>
    <w:rsid w:val="00B44BF9"/>
    <w:rsid w:val="00B44CE3"/>
    <w:rsid w:val="00B44D6A"/>
    <w:rsid w:val="00B45879"/>
    <w:rsid w:val="00B45903"/>
    <w:rsid w:val="00B465C7"/>
    <w:rsid w:val="00B46D07"/>
    <w:rsid w:val="00B4716F"/>
    <w:rsid w:val="00B47A98"/>
    <w:rsid w:val="00B47D88"/>
    <w:rsid w:val="00B47DA1"/>
    <w:rsid w:val="00B50272"/>
    <w:rsid w:val="00B505DA"/>
    <w:rsid w:val="00B50D36"/>
    <w:rsid w:val="00B50EB5"/>
    <w:rsid w:val="00B512C1"/>
    <w:rsid w:val="00B52763"/>
    <w:rsid w:val="00B53635"/>
    <w:rsid w:val="00B5384A"/>
    <w:rsid w:val="00B53A4B"/>
    <w:rsid w:val="00B53C13"/>
    <w:rsid w:val="00B5400E"/>
    <w:rsid w:val="00B5423A"/>
    <w:rsid w:val="00B54A33"/>
    <w:rsid w:val="00B54C17"/>
    <w:rsid w:val="00B54F4D"/>
    <w:rsid w:val="00B55203"/>
    <w:rsid w:val="00B55C31"/>
    <w:rsid w:val="00B55E1F"/>
    <w:rsid w:val="00B55FC2"/>
    <w:rsid w:val="00B56274"/>
    <w:rsid w:val="00B569A9"/>
    <w:rsid w:val="00B56A54"/>
    <w:rsid w:val="00B57945"/>
    <w:rsid w:val="00B57E79"/>
    <w:rsid w:val="00B60A5D"/>
    <w:rsid w:val="00B60FF5"/>
    <w:rsid w:val="00B6104B"/>
    <w:rsid w:val="00B61062"/>
    <w:rsid w:val="00B61D1F"/>
    <w:rsid w:val="00B62324"/>
    <w:rsid w:val="00B62955"/>
    <w:rsid w:val="00B62AE8"/>
    <w:rsid w:val="00B62E30"/>
    <w:rsid w:val="00B62EC5"/>
    <w:rsid w:val="00B63158"/>
    <w:rsid w:val="00B63899"/>
    <w:rsid w:val="00B63B8C"/>
    <w:rsid w:val="00B63B8F"/>
    <w:rsid w:val="00B63C64"/>
    <w:rsid w:val="00B64024"/>
    <w:rsid w:val="00B645A5"/>
    <w:rsid w:val="00B64911"/>
    <w:rsid w:val="00B65B74"/>
    <w:rsid w:val="00B65FB0"/>
    <w:rsid w:val="00B668EE"/>
    <w:rsid w:val="00B66C34"/>
    <w:rsid w:val="00B66D61"/>
    <w:rsid w:val="00B67395"/>
    <w:rsid w:val="00B67DC5"/>
    <w:rsid w:val="00B70FE1"/>
    <w:rsid w:val="00B7112E"/>
    <w:rsid w:val="00B71333"/>
    <w:rsid w:val="00B717EA"/>
    <w:rsid w:val="00B71B60"/>
    <w:rsid w:val="00B71CCC"/>
    <w:rsid w:val="00B71EFD"/>
    <w:rsid w:val="00B72BC5"/>
    <w:rsid w:val="00B72D87"/>
    <w:rsid w:val="00B73E07"/>
    <w:rsid w:val="00B740AE"/>
    <w:rsid w:val="00B74B15"/>
    <w:rsid w:val="00B752EE"/>
    <w:rsid w:val="00B75670"/>
    <w:rsid w:val="00B76025"/>
    <w:rsid w:val="00B76213"/>
    <w:rsid w:val="00B7673C"/>
    <w:rsid w:val="00B767C8"/>
    <w:rsid w:val="00B767CD"/>
    <w:rsid w:val="00B7699C"/>
    <w:rsid w:val="00B76AE9"/>
    <w:rsid w:val="00B76D3D"/>
    <w:rsid w:val="00B76EB9"/>
    <w:rsid w:val="00B77B28"/>
    <w:rsid w:val="00B803B3"/>
    <w:rsid w:val="00B8114C"/>
    <w:rsid w:val="00B81151"/>
    <w:rsid w:val="00B81E49"/>
    <w:rsid w:val="00B82294"/>
    <w:rsid w:val="00B82574"/>
    <w:rsid w:val="00B82859"/>
    <w:rsid w:val="00B828C4"/>
    <w:rsid w:val="00B83440"/>
    <w:rsid w:val="00B834D5"/>
    <w:rsid w:val="00B83AD7"/>
    <w:rsid w:val="00B8498F"/>
    <w:rsid w:val="00B85283"/>
    <w:rsid w:val="00B8633B"/>
    <w:rsid w:val="00B86B1D"/>
    <w:rsid w:val="00B86E9A"/>
    <w:rsid w:val="00B870DC"/>
    <w:rsid w:val="00B873EC"/>
    <w:rsid w:val="00B87642"/>
    <w:rsid w:val="00B87761"/>
    <w:rsid w:val="00B877F4"/>
    <w:rsid w:val="00B87AC9"/>
    <w:rsid w:val="00B9087C"/>
    <w:rsid w:val="00B90C49"/>
    <w:rsid w:val="00B90DE1"/>
    <w:rsid w:val="00B919DB"/>
    <w:rsid w:val="00B91E91"/>
    <w:rsid w:val="00B91FB0"/>
    <w:rsid w:val="00B92C52"/>
    <w:rsid w:val="00B92CA4"/>
    <w:rsid w:val="00B93264"/>
    <w:rsid w:val="00B932C1"/>
    <w:rsid w:val="00B93824"/>
    <w:rsid w:val="00B93D50"/>
    <w:rsid w:val="00B94142"/>
    <w:rsid w:val="00B942D7"/>
    <w:rsid w:val="00B94EC2"/>
    <w:rsid w:val="00B959AA"/>
    <w:rsid w:val="00B95C8C"/>
    <w:rsid w:val="00B96469"/>
    <w:rsid w:val="00B9675B"/>
    <w:rsid w:val="00B96E17"/>
    <w:rsid w:val="00B9718F"/>
    <w:rsid w:val="00B971A1"/>
    <w:rsid w:val="00B972A3"/>
    <w:rsid w:val="00B972A9"/>
    <w:rsid w:val="00B97359"/>
    <w:rsid w:val="00B97C78"/>
    <w:rsid w:val="00BA0510"/>
    <w:rsid w:val="00BA0DEE"/>
    <w:rsid w:val="00BA174E"/>
    <w:rsid w:val="00BA1CC1"/>
    <w:rsid w:val="00BA1FE5"/>
    <w:rsid w:val="00BA207D"/>
    <w:rsid w:val="00BA2253"/>
    <w:rsid w:val="00BA28BC"/>
    <w:rsid w:val="00BA3067"/>
    <w:rsid w:val="00BA36C3"/>
    <w:rsid w:val="00BA45CC"/>
    <w:rsid w:val="00BA5050"/>
    <w:rsid w:val="00BA523B"/>
    <w:rsid w:val="00BA638B"/>
    <w:rsid w:val="00BA64B5"/>
    <w:rsid w:val="00BA6729"/>
    <w:rsid w:val="00BA6A14"/>
    <w:rsid w:val="00BA6A2F"/>
    <w:rsid w:val="00BA6AB2"/>
    <w:rsid w:val="00BA6B34"/>
    <w:rsid w:val="00BA6E47"/>
    <w:rsid w:val="00BA7096"/>
    <w:rsid w:val="00BA7FF1"/>
    <w:rsid w:val="00BB049D"/>
    <w:rsid w:val="00BB1748"/>
    <w:rsid w:val="00BB1B93"/>
    <w:rsid w:val="00BB1E16"/>
    <w:rsid w:val="00BB1EEB"/>
    <w:rsid w:val="00BB219E"/>
    <w:rsid w:val="00BB2238"/>
    <w:rsid w:val="00BB2674"/>
    <w:rsid w:val="00BB2D70"/>
    <w:rsid w:val="00BB2E17"/>
    <w:rsid w:val="00BB32BB"/>
    <w:rsid w:val="00BB3699"/>
    <w:rsid w:val="00BB3921"/>
    <w:rsid w:val="00BB3F7E"/>
    <w:rsid w:val="00BB4629"/>
    <w:rsid w:val="00BB48DF"/>
    <w:rsid w:val="00BB5F2D"/>
    <w:rsid w:val="00BB6584"/>
    <w:rsid w:val="00BB67FE"/>
    <w:rsid w:val="00BB6BBC"/>
    <w:rsid w:val="00BB6DD3"/>
    <w:rsid w:val="00BB6F05"/>
    <w:rsid w:val="00BB723C"/>
    <w:rsid w:val="00BB7911"/>
    <w:rsid w:val="00BC00B9"/>
    <w:rsid w:val="00BC0432"/>
    <w:rsid w:val="00BC060C"/>
    <w:rsid w:val="00BC074D"/>
    <w:rsid w:val="00BC0DBF"/>
    <w:rsid w:val="00BC1269"/>
    <w:rsid w:val="00BC137F"/>
    <w:rsid w:val="00BC13CD"/>
    <w:rsid w:val="00BC1D04"/>
    <w:rsid w:val="00BC1F2A"/>
    <w:rsid w:val="00BC2CF3"/>
    <w:rsid w:val="00BC32D7"/>
    <w:rsid w:val="00BC3490"/>
    <w:rsid w:val="00BC3549"/>
    <w:rsid w:val="00BC38FA"/>
    <w:rsid w:val="00BC3A8B"/>
    <w:rsid w:val="00BC439D"/>
    <w:rsid w:val="00BC472B"/>
    <w:rsid w:val="00BC508F"/>
    <w:rsid w:val="00BC710C"/>
    <w:rsid w:val="00BC74B0"/>
    <w:rsid w:val="00BC7C97"/>
    <w:rsid w:val="00BD034F"/>
    <w:rsid w:val="00BD0AC8"/>
    <w:rsid w:val="00BD1235"/>
    <w:rsid w:val="00BD1248"/>
    <w:rsid w:val="00BD1692"/>
    <w:rsid w:val="00BD1FDF"/>
    <w:rsid w:val="00BD1FE6"/>
    <w:rsid w:val="00BD2495"/>
    <w:rsid w:val="00BD26FF"/>
    <w:rsid w:val="00BD2804"/>
    <w:rsid w:val="00BD307F"/>
    <w:rsid w:val="00BD31D0"/>
    <w:rsid w:val="00BD3613"/>
    <w:rsid w:val="00BD4DA9"/>
    <w:rsid w:val="00BD5034"/>
    <w:rsid w:val="00BD57DC"/>
    <w:rsid w:val="00BD5C7F"/>
    <w:rsid w:val="00BD6040"/>
    <w:rsid w:val="00BD62F0"/>
    <w:rsid w:val="00BD74CB"/>
    <w:rsid w:val="00BD75B6"/>
    <w:rsid w:val="00BD7BA1"/>
    <w:rsid w:val="00BD7EE5"/>
    <w:rsid w:val="00BE068E"/>
    <w:rsid w:val="00BE0829"/>
    <w:rsid w:val="00BE12F1"/>
    <w:rsid w:val="00BE1847"/>
    <w:rsid w:val="00BE1F1B"/>
    <w:rsid w:val="00BE1FCC"/>
    <w:rsid w:val="00BE22EE"/>
    <w:rsid w:val="00BE291D"/>
    <w:rsid w:val="00BE2FD3"/>
    <w:rsid w:val="00BE3101"/>
    <w:rsid w:val="00BE3157"/>
    <w:rsid w:val="00BE3929"/>
    <w:rsid w:val="00BE3D27"/>
    <w:rsid w:val="00BE419D"/>
    <w:rsid w:val="00BE44BE"/>
    <w:rsid w:val="00BE49D4"/>
    <w:rsid w:val="00BE4D47"/>
    <w:rsid w:val="00BE5260"/>
    <w:rsid w:val="00BE558E"/>
    <w:rsid w:val="00BE5732"/>
    <w:rsid w:val="00BE5948"/>
    <w:rsid w:val="00BE5B2F"/>
    <w:rsid w:val="00BE60DB"/>
    <w:rsid w:val="00BE69C7"/>
    <w:rsid w:val="00BE6C63"/>
    <w:rsid w:val="00BE6DED"/>
    <w:rsid w:val="00BE6F7C"/>
    <w:rsid w:val="00BF0DE6"/>
    <w:rsid w:val="00BF232E"/>
    <w:rsid w:val="00BF251A"/>
    <w:rsid w:val="00BF2840"/>
    <w:rsid w:val="00BF2C65"/>
    <w:rsid w:val="00BF2E5F"/>
    <w:rsid w:val="00BF2E69"/>
    <w:rsid w:val="00BF3549"/>
    <w:rsid w:val="00BF368C"/>
    <w:rsid w:val="00BF397B"/>
    <w:rsid w:val="00BF4B46"/>
    <w:rsid w:val="00BF531D"/>
    <w:rsid w:val="00BF5C43"/>
    <w:rsid w:val="00BF61C2"/>
    <w:rsid w:val="00BF61D0"/>
    <w:rsid w:val="00BF6EC1"/>
    <w:rsid w:val="00BF755C"/>
    <w:rsid w:val="00BF7593"/>
    <w:rsid w:val="00BF7633"/>
    <w:rsid w:val="00BF7BAF"/>
    <w:rsid w:val="00C00343"/>
    <w:rsid w:val="00C00831"/>
    <w:rsid w:val="00C00C2D"/>
    <w:rsid w:val="00C00C6F"/>
    <w:rsid w:val="00C00E0C"/>
    <w:rsid w:val="00C018A0"/>
    <w:rsid w:val="00C01D08"/>
    <w:rsid w:val="00C0245F"/>
    <w:rsid w:val="00C02A67"/>
    <w:rsid w:val="00C02B9C"/>
    <w:rsid w:val="00C02DDF"/>
    <w:rsid w:val="00C02EC9"/>
    <w:rsid w:val="00C031EF"/>
    <w:rsid w:val="00C03EB5"/>
    <w:rsid w:val="00C0409E"/>
    <w:rsid w:val="00C042AB"/>
    <w:rsid w:val="00C048CB"/>
    <w:rsid w:val="00C04E3B"/>
    <w:rsid w:val="00C052B7"/>
    <w:rsid w:val="00C059E9"/>
    <w:rsid w:val="00C05A0B"/>
    <w:rsid w:val="00C05E9A"/>
    <w:rsid w:val="00C06305"/>
    <w:rsid w:val="00C0649D"/>
    <w:rsid w:val="00C0693B"/>
    <w:rsid w:val="00C070D8"/>
    <w:rsid w:val="00C071DF"/>
    <w:rsid w:val="00C07B99"/>
    <w:rsid w:val="00C1080D"/>
    <w:rsid w:val="00C10A9B"/>
    <w:rsid w:val="00C10C52"/>
    <w:rsid w:val="00C1118D"/>
    <w:rsid w:val="00C11196"/>
    <w:rsid w:val="00C115DA"/>
    <w:rsid w:val="00C116BA"/>
    <w:rsid w:val="00C11B65"/>
    <w:rsid w:val="00C11DA1"/>
    <w:rsid w:val="00C12249"/>
    <w:rsid w:val="00C12260"/>
    <w:rsid w:val="00C122F2"/>
    <w:rsid w:val="00C12709"/>
    <w:rsid w:val="00C12F35"/>
    <w:rsid w:val="00C133F8"/>
    <w:rsid w:val="00C139DA"/>
    <w:rsid w:val="00C15F22"/>
    <w:rsid w:val="00C166CB"/>
    <w:rsid w:val="00C16813"/>
    <w:rsid w:val="00C16850"/>
    <w:rsid w:val="00C16DA8"/>
    <w:rsid w:val="00C16FF0"/>
    <w:rsid w:val="00C1704B"/>
    <w:rsid w:val="00C1725B"/>
    <w:rsid w:val="00C17719"/>
    <w:rsid w:val="00C200B8"/>
    <w:rsid w:val="00C201C1"/>
    <w:rsid w:val="00C2169B"/>
    <w:rsid w:val="00C216B5"/>
    <w:rsid w:val="00C22889"/>
    <w:rsid w:val="00C22C5C"/>
    <w:rsid w:val="00C23DE0"/>
    <w:rsid w:val="00C23EBC"/>
    <w:rsid w:val="00C24428"/>
    <w:rsid w:val="00C244B5"/>
    <w:rsid w:val="00C2483D"/>
    <w:rsid w:val="00C24B84"/>
    <w:rsid w:val="00C24D3D"/>
    <w:rsid w:val="00C24DE2"/>
    <w:rsid w:val="00C2526D"/>
    <w:rsid w:val="00C25380"/>
    <w:rsid w:val="00C2664F"/>
    <w:rsid w:val="00C26F67"/>
    <w:rsid w:val="00C27C9B"/>
    <w:rsid w:val="00C27D9A"/>
    <w:rsid w:val="00C30486"/>
    <w:rsid w:val="00C30FC0"/>
    <w:rsid w:val="00C31307"/>
    <w:rsid w:val="00C315C0"/>
    <w:rsid w:val="00C31938"/>
    <w:rsid w:val="00C3278E"/>
    <w:rsid w:val="00C3304B"/>
    <w:rsid w:val="00C340A6"/>
    <w:rsid w:val="00C3488E"/>
    <w:rsid w:val="00C353EC"/>
    <w:rsid w:val="00C36942"/>
    <w:rsid w:val="00C36E2F"/>
    <w:rsid w:val="00C37423"/>
    <w:rsid w:val="00C3750F"/>
    <w:rsid w:val="00C37CBD"/>
    <w:rsid w:val="00C37E85"/>
    <w:rsid w:val="00C408FE"/>
    <w:rsid w:val="00C40D51"/>
    <w:rsid w:val="00C40E5F"/>
    <w:rsid w:val="00C4113F"/>
    <w:rsid w:val="00C41362"/>
    <w:rsid w:val="00C41DBA"/>
    <w:rsid w:val="00C41EE8"/>
    <w:rsid w:val="00C430A1"/>
    <w:rsid w:val="00C4332A"/>
    <w:rsid w:val="00C4483F"/>
    <w:rsid w:val="00C44D4E"/>
    <w:rsid w:val="00C450A8"/>
    <w:rsid w:val="00C450DC"/>
    <w:rsid w:val="00C45142"/>
    <w:rsid w:val="00C455F9"/>
    <w:rsid w:val="00C45AC5"/>
    <w:rsid w:val="00C45C81"/>
    <w:rsid w:val="00C46500"/>
    <w:rsid w:val="00C46656"/>
    <w:rsid w:val="00C46956"/>
    <w:rsid w:val="00C470A2"/>
    <w:rsid w:val="00C47565"/>
    <w:rsid w:val="00C47EAC"/>
    <w:rsid w:val="00C47F7D"/>
    <w:rsid w:val="00C5019A"/>
    <w:rsid w:val="00C50349"/>
    <w:rsid w:val="00C505B7"/>
    <w:rsid w:val="00C505C2"/>
    <w:rsid w:val="00C506CF"/>
    <w:rsid w:val="00C507C5"/>
    <w:rsid w:val="00C50C66"/>
    <w:rsid w:val="00C51368"/>
    <w:rsid w:val="00C51700"/>
    <w:rsid w:val="00C521C1"/>
    <w:rsid w:val="00C523FD"/>
    <w:rsid w:val="00C52868"/>
    <w:rsid w:val="00C53120"/>
    <w:rsid w:val="00C53366"/>
    <w:rsid w:val="00C538B2"/>
    <w:rsid w:val="00C53C9F"/>
    <w:rsid w:val="00C53EE0"/>
    <w:rsid w:val="00C5479E"/>
    <w:rsid w:val="00C54CF0"/>
    <w:rsid w:val="00C54F14"/>
    <w:rsid w:val="00C55365"/>
    <w:rsid w:val="00C55910"/>
    <w:rsid w:val="00C561EE"/>
    <w:rsid w:val="00C566D1"/>
    <w:rsid w:val="00C566EE"/>
    <w:rsid w:val="00C571FF"/>
    <w:rsid w:val="00C57476"/>
    <w:rsid w:val="00C574CA"/>
    <w:rsid w:val="00C576E1"/>
    <w:rsid w:val="00C579AC"/>
    <w:rsid w:val="00C60200"/>
    <w:rsid w:val="00C605F5"/>
    <w:rsid w:val="00C607B6"/>
    <w:rsid w:val="00C61A9C"/>
    <w:rsid w:val="00C61BA7"/>
    <w:rsid w:val="00C61CAE"/>
    <w:rsid w:val="00C621A7"/>
    <w:rsid w:val="00C623E8"/>
    <w:rsid w:val="00C62C0F"/>
    <w:rsid w:val="00C6327F"/>
    <w:rsid w:val="00C63D2C"/>
    <w:rsid w:val="00C64C8A"/>
    <w:rsid w:val="00C64E12"/>
    <w:rsid w:val="00C65A37"/>
    <w:rsid w:val="00C65B40"/>
    <w:rsid w:val="00C661F0"/>
    <w:rsid w:val="00C6642E"/>
    <w:rsid w:val="00C6682B"/>
    <w:rsid w:val="00C66A45"/>
    <w:rsid w:val="00C66B75"/>
    <w:rsid w:val="00C66BBF"/>
    <w:rsid w:val="00C66F96"/>
    <w:rsid w:val="00C670E0"/>
    <w:rsid w:val="00C6762A"/>
    <w:rsid w:val="00C6797A"/>
    <w:rsid w:val="00C67A6B"/>
    <w:rsid w:val="00C67A6F"/>
    <w:rsid w:val="00C67ADE"/>
    <w:rsid w:val="00C67C22"/>
    <w:rsid w:val="00C70327"/>
    <w:rsid w:val="00C70462"/>
    <w:rsid w:val="00C70A45"/>
    <w:rsid w:val="00C721F1"/>
    <w:rsid w:val="00C72465"/>
    <w:rsid w:val="00C726C4"/>
    <w:rsid w:val="00C73A07"/>
    <w:rsid w:val="00C74190"/>
    <w:rsid w:val="00C74E0C"/>
    <w:rsid w:val="00C752B9"/>
    <w:rsid w:val="00C760A8"/>
    <w:rsid w:val="00C76479"/>
    <w:rsid w:val="00C76A2B"/>
    <w:rsid w:val="00C80090"/>
    <w:rsid w:val="00C80289"/>
    <w:rsid w:val="00C80CE5"/>
    <w:rsid w:val="00C80F63"/>
    <w:rsid w:val="00C811D5"/>
    <w:rsid w:val="00C81C6F"/>
    <w:rsid w:val="00C82778"/>
    <w:rsid w:val="00C828DE"/>
    <w:rsid w:val="00C829CD"/>
    <w:rsid w:val="00C82F4A"/>
    <w:rsid w:val="00C83179"/>
    <w:rsid w:val="00C835D4"/>
    <w:rsid w:val="00C8374F"/>
    <w:rsid w:val="00C8445F"/>
    <w:rsid w:val="00C8446C"/>
    <w:rsid w:val="00C84A0C"/>
    <w:rsid w:val="00C84C04"/>
    <w:rsid w:val="00C851E4"/>
    <w:rsid w:val="00C85400"/>
    <w:rsid w:val="00C8573B"/>
    <w:rsid w:val="00C85A51"/>
    <w:rsid w:val="00C86E26"/>
    <w:rsid w:val="00C90016"/>
    <w:rsid w:val="00C907DC"/>
    <w:rsid w:val="00C91BAD"/>
    <w:rsid w:val="00C91FA0"/>
    <w:rsid w:val="00C91FA1"/>
    <w:rsid w:val="00C924AA"/>
    <w:rsid w:val="00C92B95"/>
    <w:rsid w:val="00C92E14"/>
    <w:rsid w:val="00C9352B"/>
    <w:rsid w:val="00C94107"/>
    <w:rsid w:val="00C9481C"/>
    <w:rsid w:val="00C94900"/>
    <w:rsid w:val="00C94C3C"/>
    <w:rsid w:val="00C94DB7"/>
    <w:rsid w:val="00C951C8"/>
    <w:rsid w:val="00C9592C"/>
    <w:rsid w:val="00C969E7"/>
    <w:rsid w:val="00C96A67"/>
    <w:rsid w:val="00C97739"/>
    <w:rsid w:val="00C97985"/>
    <w:rsid w:val="00C97AA4"/>
    <w:rsid w:val="00CA06B1"/>
    <w:rsid w:val="00CA0F82"/>
    <w:rsid w:val="00CA0FB2"/>
    <w:rsid w:val="00CA1423"/>
    <w:rsid w:val="00CA1DF8"/>
    <w:rsid w:val="00CA1EA3"/>
    <w:rsid w:val="00CA1FB7"/>
    <w:rsid w:val="00CA2FD4"/>
    <w:rsid w:val="00CA3291"/>
    <w:rsid w:val="00CA36B9"/>
    <w:rsid w:val="00CA4F12"/>
    <w:rsid w:val="00CA55FA"/>
    <w:rsid w:val="00CA568C"/>
    <w:rsid w:val="00CA6183"/>
    <w:rsid w:val="00CA639F"/>
    <w:rsid w:val="00CA67C9"/>
    <w:rsid w:val="00CA7AF9"/>
    <w:rsid w:val="00CA7C46"/>
    <w:rsid w:val="00CB0033"/>
    <w:rsid w:val="00CB096D"/>
    <w:rsid w:val="00CB0ABA"/>
    <w:rsid w:val="00CB1C9F"/>
    <w:rsid w:val="00CB1FA1"/>
    <w:rsid w:val="00CB2053"/>
    <w:rsid w:val="00CB26AC"/>
    <w:rsid w:val="00CB2D6B"/>
    <w:rsid w:val="00CB4BF0"/>
    <w:rsid w:val="00CB53B6"/>
    <w:rsid w:val="00CB5B20"/>
    <w:rsid w:val="00CB6D0D"/>
    <w:rsid w:val="00CB7A8A"/>
    <w:rsid w:val="00CB7BE9"/>
    <w:rsid w:val="00CC02B1"/>
    <w:rsid w:val="00CC052D"/>
    <w:rsid w:val="00CC137F"/>
    <w:rsid w:val="00CC1898"/>
    <w:rsid w:val="00CC1AE7"/>
    <w:rsid w:val="00CC1B90"/>
    <w:rsid w:val="00CC2598"/>
    <w:rsid w:val="00CC282E"/>
    <w:rsid w:val="00CC2917"/>
    <w:rsid w:val="00CC3819"/>
    <w:rsid w:val="00CC3C8C"/>
    <w:rsid w:val="00CC3CAE"/>
    <w:rsid w:val="00CC44C8"/>
    <w:rsid w:val="00CC4746"/>
    <w:rsid w:val="00CC51A8"/>
    <w:rsid w:val="00CC5247"/>
    <w:rsid w:val="00CC5DAA"/>
    <w:rsid w:val="00CC614F"/>
    <w:rsid w:val="00CC61DD"/>
    <w:rsid w:val="00CC6725"/>
    <w:rsid w:val="00CC69EB"/>
    <w:rsid w:val="00CC7C17"/>
    <w:rsid w:val="00CC7F69"/>
    <w:rsid w:val="00CD00A5"/>
    <w:rsid w:val="00CD0C05"/>
    <w:rsid w:val="00CD1215"/>
    <w:rsid w:val="00CD1608"/>
    <w:rsid w:val="00CD2024"/>
    <w:rsid w:val="00CD20A4"/>
    <w:rsid w:val="00CD23B2"/>
    <w:rsid w:val="00CD2B19"/>
    <w:rsid w:val="00CD2F8C"/>
    <w:rsid w:val="00CD3A2E"/>
    <w:rsid w:val="00CD3F8C"/>
    <w:rsid w:val="00CD3FFB"/>
    <w:rsid w:val="00CD41CD"/>
    <w:rsid w:val="00CD5283"/>
    <w:rsid w:val="00CD5328"/>
    <w:rsid w:val="00CD54BF"/>
    <w:rsid w:val="00CD558F"/>
    <w:rsid w:val="00CD5A0B"/>
    <w:rsid w:val="00CD5DC3"/>
    <w:rsid w:val="00CD71F1"/>
    <w:rsid w:val="00CD781C"/>
    <w:rsid w:val="00CE0323"/>
    <w:rsid w:val="00CE1396"/>
    <w:rsid w:val="00CE1D24"/>
    <w:rsid w:val="00CE273E"/>
    <w:rsid w:val="00CE2839"/>
    <w:rsid w:val="00CE30A0"/>
    <w:rsid w:val="00CE3AE6"/>
    <w:rsid w:val="00CE3D1E"/>
    <w:rsid w:val="00CE3E11"/>
    <w:rsid w:val="00CE3E70"/>
    <w:rsid w:val="00CE45C8"/>
    <w:rsid w:val="00CE48C2"/>
    <w:rsid w:val="00CE4F56"/>
    <w:rsid w:val="00CE5B11"/>
    <w:rsid w:val="00CE6151"/>
    <w:rsid w:val="00CE61AE"/>
    <w:rsid w:val="00CE63F5"/>
    <w:rsid w:val="00CE64E6"/>
    <w:rsid w:val="00CE697A"/>
    <w:rsid w:val="00CE72BC"/>
    <w:rsid w:val="00CE74A9"/>
    <w:rsid w:val="00CE7EF7"/>
    <w:rsid w:val="00CF0002"/>
    <w:rsid w:val="00CF054B"/>
    <w:rsid w:val="00CF0A1B"/>
    <w:rsid w:val="00CF1680"/>
    <w:rsid w:val="00CF21FE"/>
    <w:rsid w:val="00CF2708"/>
    <w:rsid w:val="00CF294F"/>
    <w:rsid w:val="00CF3026"/>
    <w:rsid w:val="00CF39C0"/>
    <w:rsid w:val="00CF44A9"/>
    <w:rsid w:val="00CF4771"/>
    <w:rsid w:val="00CF4BA6"/>
    <w:rsid w:val="00CF53B6"/>
    <w:rsid w:val="00CF5AAA"/>
    <w:rsid w:val="00CF5BA1"/>
    <w:rsid w:val="00CF5FAD"/>
    <w:rsid w:val="00CF63DF"/>
    <w:rsid w:val="00CF663E"/>
    <w:rsid w:val="00CF76DB"/>
    <w:rsid w:val="00CF77DC"/>
    <w:rsid w:val="00CF7F89"/>
    <w:rsid w:val="00D00210"/>
    <w:rsid w:val="00D00581"/>
    <w:rsid w:val="00D008DC"/>
    <w:rsid w:val="00D01F33"/>
    <w:rsid w:val="00D0216E"/>
    <w:rsid w:val="00D04B47"/>
    <w:rsid w:val="00D04EB6"/>
    <w:rsid w:val="00D061EE"/>
    <w:rsid w:val="00D0625B"/>
    <w:rsid w:val="00D064E9"/>
    <w:rsid w:val="00D06715"/>
    <w:rsid w:val="00D06F85"/>
    <w:rsid w:val="00D0719F"/>
    <w:rsid w:val="00D074CA"/>
    <w:rsid w:val="00D077FF"/>
    <w:rsid w:val="00D07E5D"/>
    <w:rsid w:val="00D07F9B"/>
    <w:rsid w:val="00D103A9"/>
    <w:rsid w:val="00D107EA"/>
    <w:rsid w:val="00D11007"/>
    <w:rsid w:val="00D1125A"/>
    <w:rsid w:val="00D117AF"/>
    <w:rsid w:val="00D11B78"/>
    <w:rsid w:val="00D11F27"/>
    <w:rsid w:val="00D12715"/>
    <w:rsid w:val="00D12E89"/>
    <w:rsid w:val="00D13500"/>
    <w:rsid w:val="00D140E3"/>
    <w:rsid w:val="00D1457E"/>
    <w:rsid w:val="00D14C34"/>
    <w:rsid w:val="00D156B4"/>
    <w:rsid w:val="00D15C42"/>
    <w:rsid w:val="00D1655F"/>
    <w:rsid w:val="00D17863"/>
    <w:rsid w:val="00D17B21"/>
    <w:rsid w:val="00D2101D"/>
    <w:rsid w:val="00D2147C"/>
    <w:rsid w:val="00D216F9"/>
    <w:rsid w:val="00D21CB0"/>
    <w:rsid w:val="00D2239A"/>
    <w:rsid w:val="00D22714"/>
    <w:rsid w:val="00D235D3"/>
    <w:rsid w:val="00D23A1D"/>
    <w:rsid w:val="00D23B4B"/>
    <w:rsid w:val="00D24117"/>
    <w:rsid w:val="00D24997"/>
    <w:rsid w:val="00D24B33"/>
    <w:rsid w:val="00D24CA2"/>
    <w:rsid w:val="00D24E1D"/>
    <w:rsid w:val="00D25322"/>
    <w:rsid w:val="00D25680"/>
    <w:rsid w:val="00D25FB0"/>
    <w:rsid w:val="00D263A1"/>
    <w:rsid w:val="00D26772"/>
    <w:rsid w:val="00D26A22"/>
    <w:rsid w:val="00D26DA3"/>
    <w:rsid w:val="00D30035"/>
    <w:rsid w:val="00D30142"/>
    <w:rsid w:val="00D3021C"/>
    <w:rsid w:val="00D307D5"/>
    <w:rsid w:val="00D3093B"/>
    <w:rsid w:val="00D31165"/>
    <w:rsid w:val="00D31D6F"/>
    <w:rsid w:val="00D32104"/>
    <w:rsid w:val="00D3300C"/>
    <w:rsid w:val="00D3364F"/>
    <w:rsid w:val="00D33706"/>
    <w:rsid w:val="00D33D4B"/>
    <w:rsid w:val="00D343FE"/>
    <w:rsid w:val="00D344FC"/>
    <w:rsid w:val="00D345F3"/>
    <w:rsid w:val="00D34937"/>
    <w:rsid w:val="00D349FC"/>
    <w:rsid w:val="00D35AB7"/>
    <w:rsid w:val="00D36F5C"/>
    <w:rsid w:val="00D37C88"/>
    <w:rsid w:val="00D37E93"/>
    <w:rsid w:val="00D40A22"/>
    <w:rsid w:val="00D4206B"/>
    <w:rsid w:val="00D424ED"/>
    <w:rsid w:val="00D4267A"/>
    <w:rsid w:val="00D42BC7"/>
    <w:rsid w:val="00D42C17"/>
    <w:rsid w:val="00D431A7"/>
    <w:rsid w:val="00D43DAB"/>
    <w:rsid w:val="00D44559"/>
    <w:rsid w:val="00D44A9E"/>
    <w:rsid w:val="00D46EC7"/>
    <w:rsid w:val="00D47578"/>
    <w:rsid w:val="00D476F7"/>
    <w:rsid w:val="00D47C18"/>
    <w:rsid w:val="00D47DBF"/>
    <w:rsid w:val="00D50048"/>
    <w:rsid w:val="00D514D6"/>
    <w:rsid w:val="00D5162A"/>
    <w:rsid w:val="00D516AF"/>
    <w:rsid w:val="00D521BF"/>
    <w:rsid w:val="00D52280"/>
    <w:rsid w:val="00D523BA"/>
    <w:rsid w:val="00D52515"/>
    <w:rsid w:val="00D529A5"/>
    <w:rsid w:val="00D538C7"/>
    <w:rsid w:val="00D538D4"/>
    <w:rsid w:val="00D53A1C"/>
    <w:rsid w:val="00D53D90"/>
    <w:rsid w:val="00D53EDE"/>
    <w:rsid w:val="00D5476C"/>
    <w:rsid w:val="00D56295"/>
    <w:rsid w:val="00D56370"/>
    <w:rsid w:val="00D5653A"/>
    <w:rsid w:val="00D56B41"/>
    <w:rsid w:val="00D56F33"/>
    <w:rsid w:val="00D56F43"/>
    <w:rsid w:val="00D57550"/>
    <w:rsid w:val="00D57FA9"/>
    <w:rsid w:val="00D57FAC"/>
    <w:rsid w:val="00D607AE"/>
    <w:rsid w:val="00D609DD"/>
    <w:rsid w:val="00D61E12"/>
    <w:rsid w:val="00D61E17"/>
    <w:rsid w:val="00D62671"/>
    <w:rsid w:val="00D62A6C"/>
    <w:rsid w:val="00D62AEA"/>
    <w:rsid w:val="00D635B6"/>
    <w:rsid w:val="00D6395F"/>
    <w:rsid w:val="00D63ACB"/>
    <w:rsid w:val="00D63F7D"/>
    <w:rsid w:val="00D64789"/>
    <w:rsid w:val="00D64E31"/>
    <w:rsid w:val="00D650E6"/>
    <w:rsid w:val="00D653BA"/>
    <w:rsid w:val="00D65599"/>
    <w:rsid w:val="00D663CF"/>
    <w:rsid w:val="00D66487"/>
    <w:rsid w:val="00D66FAF"/>
    <w:rsid w:val="00D67123"/>
    <w:rsid w:val="00D672FD"/>
    <w:rsid w:val="00D703B3"/>
    <w:rsid w:val="00D7098F"/>
    <w:rsid w:val="00D70E25"/>
    <w:rsid w:val="00D711EC"/>
    <w:rsid w:val="00D72C5D"/>
    <w:rsid w:val="00D735F4"/>
    <w:rsid w:val="00D73905"/>
    <w:rsid w:val="00D73DFE"/>
    <w:rsid w:val="00D74339"/>
    <w:rsid w:val="00D74B35"/>
    <w:rsid w:val="00D74D03"/>
    <w:rsid w:val="00D75891"/>
    <w:rsid w:val="00D758E6"/>
    <w:rsid w:val="00D75C59"/>
    <w:rsid w:val="00D767DC"/>
    <w:rsid w:val="00D770EE"/>
    <w:rsid w:val="00D80356"/>
    <w:rsid w:val="00D80500"/>
    <w:rsid w:val="00D809A7"/>
    <w:rsid w:val="00D80B1D"/>
    <w:rsid w:val="00D80DFC"/>
    <w:rsid w:val="00D828DD"/>
    <w:rsid w:val="00D82A82"/>
    <w:rsid w:val="00D8309E"/>
    <w:rsid w:val="00D8370C"/>
    <w:rsid w:val="00D83EA0"/>
    <w:rsid w:val="00D845E0"/>
    <w:rsid w:val="00D84A55"/>
    <w:rsid w:val="00D855E1"/>
    <w:rsid w:val="00D85E26"/>
    <w:rsid w:val="00D86544"/>
    <w:rsid w:val="00D867CF"/>
    <w:rsid w:val="00D8720F"/>
    <w:rsid w:val="00D87486"/>
    <w:rsid w:val="00D875FF"/>
    <w:rsid w:val="00D8792E"/>
    <w:rsid w:val="00D879C7"/>
    <w:rsid w:val="00D87CAA"/>
    <w:rsid w:val="00D87D62"/>
    <w:rsid w:val="00D902FA"/>
    <w:rsid w:val="00D90348"/>
    <w:rsid w:val="00D908EC"/>
    <w:rsid w:val="00D90BB9"/>
    <w:rsid w:val="00D90D85"/>
    <w:rsid w:val="00D9243D"/>
    <w:rsid w:val="00D9282F"/>
    <w:rsid w:val="00D92A84"/>
    <w:rsid w:val="00D92DF7"/>
    <w:rsid w:val="00D93E98"/>
    <w:rsid w:val="00D93EF2"/>
    <w:rsid w:val="00D9418D"/>
    <w:rsid w:val="00D94D2B"/>
    <w:rsid w:val="00D94DFB"/>
    <w:rsid w:val="00D951B4"/>
    <w:rsid w:val="00D95481"/>
    <w:rsid w:val="00D957B3"/>
    <w:rsid w:val="00D958B8"/>
    <w:rsid w:val="00D959D6"/>
    <w:rsid w:val="00D959DD"/>
    <w:rsid w:val="00D95B30"/>
    <w:rsid w:val="00D95C2A"/>
    <w:rsid w:val="00D95F0A"/>
    <w:rsid w:val="00D960EA"/>
    <w:rsid w:val="00D96271"/>
    <w:rsid w:val="00D96F0E"/>
    <w:rsid w:val="00D97A1F"/>
    <w:rsid w:val="00DA04E5"/>
    <w:rsid w:val="00DA0998"/>
    <w:rsid w:val="00DA0CEF"/>
    <w:rsid w:val="00DA0E5D"/>
    <w:rsid w:val="00DA1446"/>
    <w:rsid w:val="00DA1758"/>
    <w:rsid w:val="00DA239E"/>
    <w:rsid w:val="00DA2634"/>
    <w:rsid w:val="00DA2D43"/>
    <w:rsid w:val="00DA3487"/>
    <w:rsid w:val="00DA3531"/>
    <w:rsid w:val="00DA3A09"/>
    <w:rsid w:val="00DA3BF4"/>
    <w:rsid w:val="00DA3F9F"/>
    <w:rsid w:val="00DA40B9"/>
    <w:rsid w:val="00DA423D"/>
    <w:rsid w:val="00DA438C"/>
    <w:rsid w:val="00DA537C"/>
    <w:rsid w:val="00DA55FA"/>
    <w:rsid w:val="00DA66B1"/>
    <w:rsid w:val="00DA6943"/>
    <w:rsid w:val="00DA69F1"/>
    <w:rsid w:val="00DA6AF2"/>
    <w:rsid w:val="00DA78C1"/>
    <w:rsid w:val="00DB0092"/>
    <w:rsid w:val="00DB07BD"/>
    <w:rsid w:val="00DB0861"/>
    <w:rsid w:val="00DB09CE"/>
    <w:rsid w:val="00DB0E89"/>
    <w:rsid w:val="00DB1570"/>
    <w:rsid w:val="00DB1DA7"/>
    <w:rsid w:val="00DB23F9"/>
    <w:rsid w:val="00DB2E7F"/>
    <w:rsid w:val="00DB302C"/>
    <w:rsid w:val="00DB360D"/>
    <w:rsid w:val="00DB3AFF"/>
    <w:rsid w:val="00DB3DEC"/>
    <w:rsid w:val="00DB3EDF"/>
    <w:rsid w:val="00DB3F08"/>
    <w:rsid w:val="00DB4D74"/>
    <w:rsid w:val="00DB5421"/>
    <w:rsid w:val="00DB5D3B"/>
    <w:rsid w:val="00DB71E6"/>
    <w:rsid w:val="00DC0308"/>
    <w:rsid w:val="00DC0661"/>
    <w:rsid w:val="00DC0A6D"/>
    <w:rsid w:val="00DC0AEE"/>
    <w:rsid w:val="00DC0B10"/>
    <w:rsid w:val="00DC0DA6"/>
    <w:rsid w:val="00DC0E12"/>
    <w:rsid w:val="00DC10FD"/>
    <w:rsid w:val="00DC1F43"/>
    <w:rsid w:val="00DC1F81"/>
    <w:rsid w:val="00DC2054"/>
    <w:rsid w:val="00DC223B"/>
    <w:rsid w:val="00DC23F3"/>
    <w:rsid w:val="00DC2907"/>
    <w:rsid w:val="00DC2A12"/>
    <w:rsid w:val="00DC2A5F"/>
    <w:rsid w:val="00DC2E3D"/>
    <w:rsid w:val="00DC2E4E"/>
    <w:rsid w:val="00DC2F21"/>
    <w:rsid w:val="00DC30F2"/>
    <w:rsid w:val="00DC35B6"/>
    <w:rsid w:val="00DC375B"/>
    <w:rsid w:val="00DC382E"/>
    <w:rsid w:val="00DC3CCF"/>
    <w:rsid w:val="00DC48E7"/>
    <w:rsid w:val="00DC4D1D"/>
    <w:rsid w:val="00DC4F23"/>
    <w:rsid w:val="00DC5686"/>
    <w:rsid w:val="00DC5BE0"/>
    <w:rsid w:val="00DC5C7F"/>
    <w:rsid w:val="00DC66CD"/>
    <w:rsid w:val="00DC6CAA"/>
    <w:rsid w:val="00DC6E50"/>
    <w:rsid w:val="00DC725F"/>
    <w:rsid w:val="00DC78B8"/>
    <w:rsid w:val="00DD0651"/>
    <w:rsid w:val="00DD0930"/>
    <w:rsid w:val="00DD0E18"/>
    <w:rsid w:val="00DD1216"/>
    <w:rsid w:val="00DD1E3F"/>
    <w:rsid w:val="00DD1E49"/>
    <w:rsid w:val="00DD201A"/>
    <w:rsid w:val="00DD22AA"/>
    <w:rsid w:val="00DD2389"/>
    <w:rsid w:val="00DD246F"/>
    <w:rsid w:val="00DD2E0A"/>
    <w:rsid w:val="00DD2EA2"/>
    <w:rsid w:val="00DD3035"/>
    <w:rsid w:val="00DD3378"/>
    <w:rsid w:val="00DD38C0"/>
    <w:rsid w:val="00DD3F60"/>
    <w:rsid w:val="00DD4A57"/>
    <w:rsid w:val="00DD4B10"/>
    <w:rsid w:val="00DD5675"/>
    <w:rsid w:val="00DD5EA8"/>
    <w:rsid w:val="00DD615A"/>
    <w:rsid w:val="00DD66CE"/>
    <w:rsid w:val="00DD6A42"/>
    <w:rsid w:val="00DD6B59"/>
    <w:rsid w:val="00DD6C69"/>
    <w:rsid w:val="00DD6D67"/>
    <w:rsid w:val="00DD7B95"/>
    <w:rsid w:val="00DD7D83"/>
    <w:rsid w:val="00DD7EC7"/>
    <w:rsid w:val="00DE019D"/>
    <w:rsid w:val="00DE0359"/>
    <w:rsid w:val="00DE063B"/>
    <w:rsid w:val="00DE0F82"/>
    <w:rsid w:val="00DE1394"/>
    <w:rsid w:val="00DE1657"/>
    <w:rsid w:val="00DE16CF"/>
    <w:rsid w:val="00DE208D"/>
    <w:rsid w:val="00DE285E"/>
    <w:rsid w:val="00DE2967"/>
    <w:rsid w:val="00DE36CF"/>
    <w:rsid w:val="00DE3A1B"/>
    <w:rsid w:val="00DE4097"/>
    <w:rsid w:val="00DE4810"/>
    <w:rsid w:val="00DE4C4A"/>
    <w:rsid w:val="00DE4E88"/>
    <w:rsid w:val="00DE5004"/>
    <w:rsid w:val="00DE517D"/>
    <w:rsid w:val="00DE55E9"/>
    <w:rsid w:val="00DE56C4"/>
    <w:rsid w:val="00DE5838"/>
    <w:rsid w:val="00DE5950"/>
    <w:rsid w:val="00DE5A54"/>
    <w:rsid w:val="00DE5F20"/>
    <w:rsid w:val="00DE6200"/>
    <w:rsid w:val="00DE625F"/>
    <w:rsid w:val="00DE6807"/>
    <w:rsid w:val="00DE6974"/>
    <w:rsid w:val="00DE7152"/>
    <w:rsid w:val="00DE7306"/>
    <w:rsid w:val="00DE75A7"/>
    <w:rsid w:val="00DE78C4"/>
    <w:rsid w:val="00DE7B02"/>
    <w:rsid w:val="00DE7BFE"/>
    <w:rsid w:val="00DF098E"/>
    <w:rsid w:val="00DF0A28"/>
    <w:rsid w:val="00DF0FB1"/>
    <w:rsid w:val="00DF1C25"/>
    <w:rsid w:val="00DF2978"/>
    <w:rsid w:val="00DF3096"/>
    <w:rsid w:val="00DF3591"/>
    <w:rsid w:val="00DF368C"/>
    <w:rsid w:val="00DF3973"/>
    <w:rsid w:val="00DF3DAF"/>
    <w:rsid w:val="00DF47B5"/>
    <w:rsid w:val="00DF5231"/>
    <w:rsid w:val="00DF59EB"/>
    <w:rsid w:val="00DF5A3B"/>
    <w:rsid w:val="00DF5B10"/>
    <w:rsid w:val="00DF5D69"/>
    <w:rsid w:val="00DF6C90"/>
    <w:rsid w:val="00DF6EF9"/>
    <w:rsid w:val="00DF7436"/>
    <w:rsid w:val="00DF77C2"/>
    <w:rsid w:val="00E00D29"/>
    <w:rsid w:val="00E00E70"/>
    <w:rsid w:val="00E01050"/>
    <w:rsid w:val="00E01612"/>
    <w:rsid w:val="00E018BA"/>
    <w:rsid w:val="00E01CA4"/>
    <w:rsid w:val="00E025BB"/>
    <w:rsid w:val="00E03180"/>
    <w:rsid w:val="00E03521"/>
    <w:rsid w:val="00E0353A"/>
    <w:rsid w:val="00E036DC"/>
    <w:rsid w:val="00E03985"/>
    <w:rsid w:val="00E04394"/>
    <w:rsid w:val="00E05A7B"/>
    <w:rsid w:val="00E06025"/>
    <w:rsid w:val="00E066DF"/>
    <w:rsid w:val="00E0674C"/>
    <w:rsid w:val="00E06E83"/>
    <w:rsid w:val="00E07404"/>
    <w:rsid w:val="00E0746B"/>
    <w:rsid w:val="00E075D5"/>
    <w:rsid w:val="00E07690"/>
    <w:rsid w:val="00E0774B"/>
    <w:rsid w:val="00E07C41"/>
    <w:rsid w:val="00E10685"/>
    <w:rsid w:val="00E1119B"/>
    <w:rsid w:val="00E11753"/>
    <w:rsid w:val="00E11C0B"/>
    <w:rsid w:val="00E12A30"/>
    <w:rsid w:val="00E12A98"/>
    <w:rsid w:val="00E1305B"/>
    <w:rsid w:val="00E13107"/>
    <w:rsid w:val="00E13FD7"/>
    <w:rsid w:val="00E14109"/>
    <w:rsid w:val="00E149DA"/>
    <w:rsid w:val="00E14AE2"/>
    <w:rsid w:val="00E15A28"/>
    <w:rsid w:val="00E15E23"/>
    <w:rsid w:val="00E1619B"/>
    <w:rsid w:val="00E16695"/>
    <w:rsid w:val="00E16D48"/>
    <w:rsid w:val="00E205A0"/>
    <w:rsid w:val="00E20A1D"/>
    <w:rsid w:val="00E21F0F"/>
    <w:rsid w:val="00E22530"/>
    <w:rsid w:val="00E225D8"/>
    <w:rsid w:val="00E22F6A"/>
    <w:rsid w:val="00E23136"/>
    <w:rsid w:val="00E234FD"/>
    <w:rsid w:val="00E24091"/>
    <w:rsid w:val="00E2411E"/>
    <w:rsid w:val="00E24160"/>
    <w:rsid w:val="00E244C0"/>
    <w:rsid w:val="00E246B7"/>
    <w:rsid w:val="00E24717"/>
    <w:rsid w:val="00E24BBC"/>
    <w:rsid w:val="00E251AF"/>
    <w:rsid w:val="00E26632"/>
    <w:rsid w:val="00E266D3"/>
    <w:rsid w:val="00E26781"/>
    <w:rsid w:val="00E26AEB"/>
    <w:rsid w:val="00E26DFE"/>
    <w:rsid w:val="00E26EE0"/>
    <w:rsid w:val="00E26F0A"/>
    <w:rsid w:val="00E27160"/>
    <w:rsid w:val="00E275E5"/>
    <w:rsid w:val="00E27A13"/>
    <w:rsid w:val="00E27B00"/>
    <w:rsid w:val="00E27D7B"/>
    <w:rsid w:val="00E302F9"/>
    <w:rsid w:val="00E30A22"/>
    <w:rsid w:val="00E30FEC"/>
    <w:rsid w:val="00E313D5"/>
    <w:rsid w:val="00E31E03"/>
    <w:rsid w:val="00E32200"/>
    <w:rsid w:val="00E33AB1"/>
    <w:rsid w:val="00E3413E"/>
    <w:rsid w:val="00E34853"/>
    <w:rsid w:val="00E35742"/>
    <w:rsid w:val="00E3587F"/>
    <w:rsid w:val="00E36065"/>
    <w:rsid w:val="00E3609C"/>
    <w:rsid w:val="00E369DA"/>
    <w:rsid w:val="00E36AC0"/>
    <w:rsid w:val="00E37039"/>
    <w:rsid w:val="00E377C0"/>
    <w:rsid w:val="00E37B24"/>
    <w:rsid w:val="00E40D5C"/>
    <w:rsid w:val="00E40DB4"/>
    <w:rsid w:val="00E40E0F"/>
    <w:rsid w:val="00E416E5"/>
    <w:rsid w:val="00E418B0"/>
    <w:rsid w:val="00E42EEA"/>
    <w:rsid w:val="00E444B4"/>
    <w:rsid w:val="00E45147"/>
    <w:rsid w:val="00E45723"/>
    <w:rsid w:val="00E457F1"/>
    <w:rsid w:val="00E45C86"/>
    <w:rsid w:val="00E46315"/>
    <w:rsid w:val="00E46855"/>
    <w:rsid w:val="00E46ECA"/>
    <w:rsid w:val="00E46F17"/>
    <w:rsid w:val="00E476FA"/>
    <w:rsid w:val="00E50DC7"/>
    <w:rsid w:val="00E511D9"/>
    <w:rsid w:val="00E530E6"/>
    <w:rsid w:val="00E53EBC"/>
    <w:rsid w:val="00E54024"/>
    <w:rsid w:val="00E5406D"/>
    <w:rsid w:val="00E54F74"/>
    <w:rsid w:val="00E55041"/>
    <w:rsid w:val="00E550A4"/>
    <w:rsid w:val="00E550E8"/>
    <w:rsid w:val="00E557B0"/>
    <w:rsid w:val="00E559EB"/>
    <w:rsid w:val="00E563C7"/>
    <w:rsid w:val="00E5680D"/>
    <w:rsid w:val="00E56B2D"/>
    <w:rsid w:val="00E570CF"/>
    <w:rsid w:val="00E570EE"/>
    <w:rsid w:val="00E57225"/>
    <w:rsid w:val="00E57361"/>
    <w:rsid w:val="00E57381"/>
    <w:rsid w:val="00E578EF"/>
    <w:rsid w:val="00E57BDE"/>
    <w:rsid w:val="00E57CF8"/>
    <w:rsid w:val="00E57E94"/>
    <w:rsid w:val="00E600A2"/>
    <w:rsid w:val="00E60439"/>
    <w:rsid w:val="00E6222B"/>
    <w:rsid w:val="00E62547"/>
    <w:rsid w:val="00E640D1"/>
    <w:rsid w:val="00E65168"/>
    <w:rsid w:val="00E6527F"/>
    <w:rsid w:val="00E6559F"/>
    <w:rsid w:val="00E657BE"/>
    <w:rsid w:val="00E6618E"/>
    <w:rsid w:val="00E665E7"/>
    <w:rsid w:val="00E66D48"/>
    <w:rsid w:val="00E66F51"/>
    <w:rsid w:val="00E674C8"/>
    <w:rsid w:val="00E701F3"/>
    <w:rsid w:val="00E70317"/>
    <w:rsid w:val="00E70C66"/>
    <w:rsid w:val="00E7175E"/>
    <w:rsid w:val="00E72253"/>
    <w:rsid w:val="00E7290F"/>
    <w:rsid w:val="00E7293C"/>
    <w:rsid w:val="00E72DA7"/>
    <w:rsid w:val="00E7301A"/>
    <w:rsid w:val="00E732A3"/>
    <w:rsid w:val="00E7346E"/>
    <w:rsid w:val="00E736D2"/>
    <w:rsid w:val="00E73904"/>
    <w:rsid w:val="00E747E6"/>
    <w:rsid w:val="00E74C7E"/>
    <w:rsid w:val="00E75832"/>
    <w:rsid w:val="00E75DA3"/>
    <w:rsid w:val="00E75EA2"/>
    <w:rsid w:val="00E76772"/>
    <w:rsid w:val="00E76AF4"/>
    <w:rsid w:val="00E7763B"/>
    <w:rsid w:val="00E77DD1"/>
    <w:rsid w:val="00E77EFA"/>
    <w:rsid w:val="00E8002E"/>
    <w:rsid w:val="00E80271"/>
    <w:rsid w:val="00E81829"/>
    <w:rsid w:val="00E82101"/>
    <w:rsid w:val="00E82535"/>
    <w:rsid w:val="00E8267F"/>
    <w:rsid w:val="00E82863"/>
    <w:rsid w:val="00E82EED"/>
    <w:rsid w:val="00E834AD"/>
    <w:rsid w:val="00E83917"/>
    <w:rsid w:val="00E839C2"/>
    <w:rsid w:val="00E83D92"/>
    <w:rsid w:val="00E844B0"/>
    <w:rsid w:val="00E84CFF"/>
    <w:rsid w:val="00E851BA"/>
    <w:rsid w:val="00E8530B"/>
    <w:rsid w:val="00E857BC"/>
    <w:rsid w:val="00E85B6F"/>
    <w:rsid w:val="00E85C95"/>
    <w:rsid w:val="00E85DD7"/>
    <w:rsid w:val="00E8647D"/>
    <w:rsid w:val="00E86A70"/>
    <w:rsid w:val="00E878E0"/>
    <w:rsid w:val="00E87FB6"/>
    <w:rsid w:val="00E915B8"/>
    <w:rsid w:val="00E91C2E"/>
    <w:rsid w:val="00E9206C"/>
    <w:rsid w:val="00E922A1"/>
    <w:rsid w:val="00E930DF"/>
    <w:rsid w:val="00E9353D"/>
    <w:rsid w:val="00E937F1"/>
    <w:rsid w:val="00E9391C"/>
    <w:rsid w:val="00E939D6"/>
    <w:rsid w:val="00E95145"/>
    <w:rsid w:val="00E95B51"/>
    <w:rsid w:val="00E95E3D"/>
    <w:rsid w:val="00E95E6F"/>
    <w:rsid w:val="00E96F78"/>
    <w:rsid w:val="00E97822"/>
    <w:rsid w:val="00E97C28"/>
    <w:rsid w:val="00E97E1F"/>
    <w:rsid w:val="00EA0269"/>
    <w:rsid w:val="00EA0698"/>
    <w:rsid w:val="00EA0AD8"/>
    <w:rsid w:val="00EA0B0B"/>
    <w:rsid w:val="00EA15D1"/>
    <w:rsid w:val="00EA1A25"/>
    <w:rsid w:val="00EA1A46"/>
    <w:rsid w:val="00EA1F73"/>
    <w:rsid w:val="00EA205B"/>
    <w:rsid w:val="00EA261A"/>
    <w:rsid w:val="00EA399B"/>
    <w:rsid w:val="00EA39FA"/>
    <w:rsid w:val="00EA3C7D"/>
    <w:rsid w:val="00EA403B"/>
    <w:rsid w:val="00EA4304"/>
    <w:rsid w:val="00EA482E"/>
    <w:rsid w:val="00EA52F5"/>
    <w:rsid w:val="00EA56A0"/>
    <w:rsid w:val="00EA56A9"/>
    <w:rsid w:val="00EA5876"/>
    <w:rsid w:val="00EA5911"/>
    <w:rsid w:val="00EA5A14"/>
    <w:rsid w:val="00EA5AB6"/>
    <w:rsid w:val="00EA5E42"/>
    <w:rsid w:val="00EA6150"/>
    <w:rsid w:val="00EA6210"/>
    <w:rsid w:val="00EA62F0"/>
    <w:rsid w:val="00EA6AD2"/>
    <w:rsid w:val="00EA752A"/>
    <w:rsid w:val="00EA7A6C"/>
    <w:rsid w:val="00EA7A9D"/>
    <w:rsid w:val="00EB10F6"/>
    <w:rsid w:val="00EB17E6"/>
    <w:rsid w:val="00EB1953"/>
    <w:rsid w:val="00EB1985"/>
    <w:rsid w:val="00EB1E46"/>
    <w:rsid w:val="00EB25C6"/>
    <w:rsid w:val="00EB2CB2"/>
    <w:rsid w:val="00EB31D7"/>
    <w:rsid w:val="00EB329D"/>
    <w:rsid w:val="00EB3CFF"/>
    <w:rsid w:val="00EB3D48"/>
    <w:rsid w:val="00EB4111"/>
    <w:rsid w:val="00EB5030"/>
    <w:rsid w:val="00EB52DB"/>
    <w:rsid w:val="00EB58E3"/>
    <w:rsid w:val="00EB5B1F"/>
    <w:rsid w:val="00EB5C0E"/>
    <w:rsid w:val="00EB5D7E"/>
    <w:rsid w:val="00EB60F8"/>
    <w:rsid w:val="00EB6106"/>
    <w:rsid w:val="00EB6701"/>
    <w:rsid w:val="00EB6C6E"/>
    <w:rsid w:val="00EB6FD5"/>
    <w:rsid w:val="00EB793C"/>
    <w:rsid w:val="00EB7B8A"/>
    <w:rsid w:val="00EB7B9F"/>
    <w:rsid w:val="00EC023B"/>
    <w:rsid w:val="00EC13D0"/>
    <w:rsid w:val="00EC1806"/>
    <w:rsid w:val="00EC1930"/>
    <w:rsid w:val="00EC1D16"/>
    <w:rsid w:val="00EC2019"/>
    <w:rsid w:val="00EC2144"/>
    <w:rsid w:val="00EC2492"/>
    <w:rsid w:val="00EC24C2"/>
    <w:rsid w:val="00EC2703"/>
    <w:rsid w:val="00EC2D0A"/>
    <w:rsid w:val="00EC3110"/>
    <w:rsid w:val="00EC351D"/>
    <w:rsid w:val="00EC3B40"/>
    <w:rsid w:val="00EC4773"/>
    <w:rsid w:val="00EC61CD"/>
    <w:rsid w:val="00EC634F"/>
    <w:rsid w:val="00EC641D"/>
    <w:rsid w:val="00EC6740"/>
    <w:rsid w:val="00EC725B"/>
    <w:rsid w:val="00EC7C52"/>
    <w:rsid w:val="00EC7E33"/>
    <w:rsid w:val="00ED0168"/>
    <w:rsid w:val="00ED0323"/>
    <w:rsid w:val="00ED085C"/>
    <w:rsid w:val="00ED0E0F"/>
    <w:rsid w:val="00ED106C"/>
    <w:rsid w:val="00ED1492"/>
    <w:rsid w:val="00ED159B"/>
    <w:rsid w:val="00ED189A"/>
    <w:rsid w:val="00ED2398"/>
    <w:rsid w:val="00ED30E2"/>
    <w:rsid w:val="00ED3274"/>
    <w:rsid w:val="00ED3811"/>
    <w:rsid w:val="00ED5023"/>
    <w:rsid w:val="00ED55AA"/>
    <w:rsid w:val="00ED6773"/>
    <w:rsid w:val="00ED680B"/>
    <w:rsid w:val="00ED72A2"/>
    <w:rsid w:val="00ED7B89"/>
    <w:rsid w:val="00ED7BEA"/>
    <w:rsid w:val="00EE1A0B"/>
    <w:rsid w:val="00EE2121"/>
    <w:rsid w:val="00EE34AC"/>
    <w:rsid w:val="00EE3896"/>
    <w:rsid w:val="00EE3A52"/>
    <w:rsid w:val="00EE3CD3"/>
    <w:rsid w:val="00EE414B"/>
    <w:rsid w:val="00EE4581"/>
    <w:rsid w:val="00EE4BE4"/>
    <w:rsid w:val="00EE50E3"/>
    <w:rsid w:val="00EE51BC"/>
    <w:rsid w:val="00EE54F6"/>
    <w:rsid w:val="00EE5505"/>
    <w:rsid w:val="00EE5C84"/>
    <w:rsid w:val="00EE682B"/>
    <w:rsid w:val="00EE6DAF"/>
    <w:rsid w:val="00EE7458"/>
    <w:rsid w:val="00EE74DA"/>
    <w:rsid w:val="00EE76F8"/>
    <w:rsid w:val="00EE7A69"/>
    <w:rsid w:val="00EE7D53"/>
    <w:rsid w:val="00EE7EDB"/>
    <w:rsid w:val="00EF00C0"/>
    <w:rsid w:val="00EF1519"/>
    <w:rsid w:val="00EF1626"/>
    <w:rsid w:val="00EF1946"/>
    <w:rsid w:val="00EF2441"/>
    <w:rsid w:val="00EF2EB8"/>
    <w:rsid w:val="00EF2EC1"/>
    <w:rsid w:val="00EF30ED"/>
    <w:rsid w:val="00EF332A"/>
    <w:rsid w:val="00EF3ADC"/>
    <w:rsid w:val="00EF3F03"/>
    <w:rsid w:val="00EF55F3"/>
    <w:rsid w:val="00EF676E"/>
    <w:rsid w:val="00EF6801"/>
    <w:rsid w:val="00EF6CCD"/>
    <w:rsid w:val="00EF738F"/>
    <w:rsid w:val="00EF7A05"/>
    <w:rsid w:val="00EF7E06"/>
    <w:rsid w:val="00EF7EDB"/>
    <w:rsid w:val="00F00405"/>
    <w:rsid w:val="00F01870"/>
    <w:rsid w:val="00F0233A"/>
    <w:rsid w:val="00F02616"/>
    <w:rsid w:val="00F030C5"/>
    <w:rsid w:val="00F0356D"/>
    <w:rsid w:val="00F035AA"/>
    <w:rsid w:val="00F03B4E"/>
    <w:rsid w:val="00F042DA"/>
    <w:rsid w:val="00F04ED1"/>
    <w:rsid w:val="00F05292"/>
    <w:rsid w:val="00F05669"/>
    <w:rsid w:val="00F0574A"/>
    <w:rsid w:val="00F05D33"/>
    <w:rsid w:val="00F06960"/>
    <w:rsid w:val="00F0751D"/>
    <w:rsid w:val="00F101CB"/>
    <w:rsid w:val="00F104BE"/>
    <w:rsid w:val="00F10538"/>
    <w:rsid w:val="00F10EDC"/>
    <w:rsid w:val="00F1144E"/>
    <w:rsid w:val="00F1150A"/>
    <w:rsid w:val="00F11785"/>
    <w:rsid w:val="00F119FE"/>
    <w:rsid w:val="00F124E8"/>
    <w:rsid w:val="00F128BD"/>
    <w:rsid w:val="00F134E5"/>
    <w:rsid w:val="00F136F3"/>
    <w:rsid w:val="00F13B61"/>
    <w:rsid w:val="00F141B5"/>
    <w:rsid w:val="00F1431F"/>
    <w:rsid w:val="00F146AE"/>
    <w:rsid w:val="00F14DF5"/>
    <w:rsid w:val="00F1512B"/>
    <w:rsid w:val="00F15200"/>
    <w:rsid w:val="00F154B0"/>
    <w:rsid w:val="00F1562B"/>
    <w:rsid w:val="00F15BA0"/>
    <w:rsid w:val="00F15D32"/>
    <w:rsid w:val="00F1630D"/>
    <w:rsid w:val="00F16392"/>
    <w:rsid w:val="00F1649F"/>
    <w:rsid w:val="00F1664C"/>
    <w:rsid w:val="00F16B17"/>
    <w:rsid w:val="00F1714F"/>
    <w:rsid w:val="00F17741"/>
    <w:rsid w:val="00F178C2"/>
    <w:rsid w:val="00F20090"/>
    <w:rsid w:val="00F2073A"/>
    <w:rsid w:val="00F20754"/>
    <w:rsid w:val="00F20FF4"/>
    <w:rsid w:val="00F2122B"/>
    <w:rsid w:val="00F21872"/>
    <w:rsid w:val="00F224CC"/>
    <w:rsid w:val="00F22D51"/>
    <w:rsid w:val="00F23ECE"/>
    <w:rsid w:val="00F24F56"/>
    <w:rsid w:val="00F24FCA"/>
    <w:rsid w:val="00F25090"/>
    <w:rsid w:val="00F2525E"/>
    <w:rsid w:val="00F25AA5"/>
    <w:rsid w:val="00F26109"/>
    <w:rsid w:val="00F26217"/>
    <w:rsid w:val="00F2695D"/>
    <w:rsid w:val="00F26B58"/>
    <w:rsid w:val="00F27245"/>
    <w:rsid w:val="00F27E4F"/>
    <w:rsid w:val="00F30665"/>
    <w:rsid w:val="00F3106C"/>
    <w:rsid w:val="00F3144B"/>
    <w:rsid w:val="00F31493"/>
    <w:rsid w:val="00F319A1"/>
    <w:rsid w:val="00F31A5B"/>
    <w:rsid w:val="00F31F88"/>
    <w:rsid w:val="00F31F8A"/>
    <w:rsid w:val="00F31FE5"/>
    <w:rsid w:val="00F32A4F"/>
    <w:rsid w:val="00F32AF8"/>
    <w:rsid w:val="00F32B76"/>
    <w:rsid w:val="00F3323D"/>
    <w:rsid w:val="00F33C70"/>
    <w:rsid w:val="00F340BC"/>
    <w:rsid w:val="00F3428A"/>
    <w:rsid w:val="00F343F7"/>
    <w:rsid w:val="00F35626"/>
    <w:rsid w:val="00F36007"/>
    <w:rsid w:val="00F36E48"/>
    <w:rsid w:val="00F37535"/>
    <w:rsid w:val="00F375A6"/>
    <w:rsid w:val="00F37A54"/>
    <w:rsid w:val="00F37C93"/>
    <w:rsid w:val="00F40081"/>
    <w:rsid w:val="00F40422"/>
    <w:rsid w:val="00F409BE"/>
    <w:rsid w:val="00F40BE9"/>
    <w:rsid w:val="00F4113B"/>
    <w:rsid w:val="00F41459"/>
    <w:rsid w:val="00F41752"/>
    <w:rsid w:val="00F41BCA"/>
    <w:rsid w:val="00F41BED"/>
    <w:rsid w:val="00F41E12"/>
    <w:rsid w:val="00F42986"/>
    <w:rsid w:val="00F429FC"/>
    <w:rsid w:val="00F42D48"/>
    <w:rsid w:val="00F4350F"/>
    <w:rsid w:val="00F43C22"/>
    <w:rsid w:val="00F44013"/>
    <w:rsid w:val="00F44045"/>
    <w:rsid w:val="00F44118"/>
    <w:rsid w:val="00F44644"/>
    <w:rsid w:val="00F44730"/>
    <w:rsid w:val="00F452FE"/>
    <w:rsid w:val="00F45ABD"/>
    <w:rsid w:val="00F45B13"/>
    <w:rsid w:val="00F460A4"/>
    <w:rsid w:val="00F46B35"/>
    <w:rsid w:val="00F46E2F"/>
    <w:rsid w:val="00F473F9"/>
    <w:rsid w:val="00F4762A"/>
    <w:rsid w:val="00F47714"/>
    <w:rsid w:val="00F50076"/>
    <w:rsid w:val="00F50334"/>
    <w:rsid w:val="00F503EF"/>
    <w:rsid w:val="00F50FB5"/>
    <w:rsid w:val="00F5108C"/>
    <w:rsid w:val="00F51468"/>
    <w:rsid w:val="00F51957"/>
    <w:rsid w:val="00F521BB"/>
    <w:rsid w:val="00F52371"/>
    <w:rsid w:val="00F52414"/>
    <w:rsid w:val="00F5344B"/>
    <w:rsid w:val="00F53CB7"/>
    <w:rsid w:val="00F53F50"/>
    <w:rsid w:val="00F53F82"/>
    <w:rsid w:val="00F54384"/>
    <w:rsid w:val="00F5477C"/>
    <w:rsid w:val="00F55054"/>
    <w:rsid w:val="00F55318"/>
    <w:rsid w:val="00F55CFA"/>
    <w:rsid w:val="00F55F97"/>
    <w:rsid w:val="00F56465"/>
    <w:rsid w:val="00F564C1"/>
    <w:rsid w:val="00F568C4"/>
    <w:rsid w:val="00F56A13"/>
    <w:rsid w:val="00F56BA8"/>
    <w:rsid w:val="00F56D83"/>
    <w:rsid w:val="00F57373"/>
    <w:rsid w:val="00F57880"/>
    <w:rsid w:val="00F57FB1"/>
    <w:rsid w:val="00F6083A"/>
    <w:rsid w:val="00F60AF7"/>
    <w:rsid w:val="00F60FCA"/>
    <w:rsid w:val="00F63479"/>
    <w:rsid w:val="00F638D5"/>
    <w:rsid w:val="00F638F4"/>
    <w:rsid w:val="00F63F9E"/>
    <w:rsid w:val="00F6453F"/>
    <w:rsid w:val="00F65121"/>
    <w:rsid w:val="00F65207"/>
    <w:rsid w:val="00F6529A"/>
    <w:rsid w:val="00F65322"/>
    <w:rsid w:val="00F655D3"/>
    <w:rsid w:val="00F656C1"/>
    <w:rsid w:val="00F65864"/>
    <w:rsid w:val="00F65B5C"/>
    <w:rsid w:val="00F65D56"/>
    <w:rsid w:val="00F662AB"/>
    <w:rsid w:val="00F6651C"/>
    <w:rsid w:val="00F66880"/>
    <w:rsid w:val="00F674B1"/>
    <w:rsid w:val="00F674E0"/>
    <w:rsid w:val="00F67D07"/>
    <w:rsid w:val="00F7079C"/>
    <w:rsid w:val="00F707FC"/>
    <w:rsid w:val="00F709BF"/>
    <w:rsid w:val="00F709C2"/>
    <w:rsid w:val="00F715D5"/>
    <w:rsid w:val="00F718B5"/>
    <w:rsid w:val="00F71F29"/>
    <w:rsid w:val="00F71F46"/>
    <w:rsid w:val="00F723F0"/>
    <w:rsid w:val="00F7380E"/>
    <w:rsid w:val="00F74672"/>
    <w:rsid w:val="00F748DE"/>
    <w:rsid w:val="00F74997"/>
    <w:rsid w:val="00F74E6B"/>
    <w:rsid w:val="00F7512E"/>
    <w:rsid w:val="00F75921"/>
    <w:rsid w:val="00F763C3"/>
    <w:rsid w:val="00F76ABA"/>
    <w:rsid w:val="00F801DE"/>
    <w:rsid w:val="00F83068"/>
    <w:rsid w:val="00F83287"/>
    <w:rsid w:val="00F84174"/>
    <w:rsid w:val="00F84942"/>
    <w:rsid w:val="00F849FE"/>
    <w:rsid w:val="00F84E05"/>
    <w:rsid w:val="00F8525B"/>
    <w:rsid w:val="00F85271"/>
    <w:rsid w:val="00F85647"/>
    <w:rsid w:val="00F85B2A"/>
    <w:rsid w:val="00F85C46"/>
    <w:rsid w:val="00F85D86"/>
    <w:rsid w:val="00F86C5E"/>
    <w:rsid w:val="00F86F30"/>
    <w:rsid w:val="00F87E25"/>
    <w:rsid w:val="00F90339"/>
    <w:rsid w:val="00F9034A"/>
    <w:rsid w:val="00F90364"/>
    <w:rsid w:val="00F92236"/>
    <w:rsid w:val="00F92782"/>
    <w:rsid w:val="00F9367A"/>
    <w:rsid w:val="00F93F18"/>
    <w:rsid w:val="00F95638"/>
    <w:rsid w:val="00F95798"/>
    <w:rsid w:val="00F96563"/>
    <w:rsid w:val="00F96BB5"/>
    <w:rsid w:val="00F96BE9"/>
    <w:rsid w:val="00F9714B"/>
    <w:rsid w:val="00F975C2"/>
    <w:rsid w:val="00F97887"/>
    <w:rsid w:val="00FA0162"/>
    <w:rsid w:val="00FA02B4"/>
    <w:rsid w:val="00FA0C48"/>
    <w:rsid w:val="00FA0C53"/>
    <w:rsid w:val="00FA17F3"/>
    <w:rsid w:val="00FA1CE9"/>
    <w:rsid w:val="00FA20B2"/>
    <w:rsid w:val="00FA2334"/>
    <w:rsid w:val="00FA2347"/>
    <w:rsid w:val="00FA256A"/>
    <w:rsid w:val="00FA2B71"/>
    <w:rsid w:val="00FA2BA9"/>
    <w:rsid w:val="00FA3478"/>
    <w:rsid w:val="00FA3532"/>
    <w:rsid w:val="00FA3982"/>
    <w:rsid w:val="00FA3D94"/>
    <w:rsid w:val="00FA3E0B"/>
    <w:rsid w:val="00FA3ECD"/>
    <w:rsid w:val="00FA43A2"/>
    <w:rsid w:val="00FA45B1"/>
    <w:rsid w:val="00FA4B90"/>
    <w:rsid w:val="00FA512F"/>
    <w:rsid w:val="00FA5569"/>
    <w:rsid w:val="00FA5AA8"/>
    <w:rsid w:val="00FA5CA7"/>
    <w:rsid w:val="00FA674A"/>
    <w:rsid w:val="00FA7679"/>
    <w:rsid w:val="00FA77E2"/>
    <w:rsid w:val="00FA7D36"/>
    <w:rsid w:val="00FB008A"/>
    <w:rsid w:val="00FB0FE9"/>
    <w:rsid w:val="00FB1399"/>
    <w:rsid w:val="00FB1485"/>
    <w:rsid w:val="00FB154C"/>
    <w:rsid w:val="00FB1A76"/>
    <w:rsid w:val="00FB1B2C"/>
    <w:rsid w:val="00FB1E3F"/>
    <w:rsid w:val="00FB268C"/>
    <w:rsid w:val="00FB2BF4"/>
    <w:rsid w:val="00FB3079"/>
    <w:rsid w:val="00FB36C7"/>
    <w:rsid w:val="00FB37C8"/>
    <w:rsid w:val="00FB3984"/>
    <w:rsid w:val="00FB3DCE"/>
    <w:rsid w:val="00FB4330"/>
    <w:rsid w:val="00FB4384"/>
    <w:rsid w:val="00FB44FA"/>
    <w:rsid w:val="00FB50C8"/>
    <w:rsid w:val="00FB537D"/>
    <w:rsid w:val="00FB568B"/>
    <w:rsid w:val="00FB58AF"/>
    <w:rsid w:val="00FB58D4"/>
    <w:rsid w:val="00FB6204"/>
    <w:rsid w:val="00FB6272"/>
    <w:rsid w:val="00FB6985"/>
    <w:rsid w:val="00FB6E30"/>
    <w:rsid w:val="00FB73AE"/>
    <w:rsid w:val="00FB7525"/>
    <w:rsid w:val="00FB7817"/>
    <w:rsid w:val="00FB7A48"/>
    <w:rsid w:val="00FC03E1"/>
    <w:rsid w:val="00FC077D"/>
    <w:rsid w:val="00FC125E"/>
    <w:rsid w:val="00FC29DC"/>
    <w:rsid w:val="00FC2C11"/>
    <w:rsid w:val="00FC2C4E"/>
    <w:rsid w:val="00FC2D8E"/>
    <w:rsid w:val="00FC3570"/>
    <w:rsid w:val="00FC414D"/>
    <w:rsid w:val="00FC45B2"/>
    <w:rsid w:val="00FC4AFF"/>
    <w:rsid w:val="00FC5231"/>
    <w:rsid w:val="00FC5357"/>
    <w:rsid w:val="00FC5466"/>
    <w:rsid w:val="00FC55B7"/>
    <w:rsid w:val="00FC6268"/>
    <w:rsid w:val="00FC62D2"/>
    <w:rsid w:val="00FC6D56"/>
    <w:rsid w:val="00FC768B"/>
    <w:rsid w:val="00FC7704"/>
    <w:rsid w:val="00FC7B94"/>
    <w:rsid w:val="00FC7DE4"/>
    <w:rsid w:val="00FD077B"/>
    <w:rsid w:val="00FD080F"/>
    <w:rsid w:val="00FD0E6B"/>
    <w:rsid w:val="00FD12F1"/>
    <w:rsid w:val="00FD1405"/>
    <w:rsid w:val="00FD1692"/>
    <w:rsid w:val="00FD18B0"/>
    <w:rsid w:val="00FD1A6B"/>
    <w:rsid w:val="00FD2368"/>
    <w:rsid w:val="00FD28BB"/>
    <w:rsid w:val="00FD297E"/>
    <w:rsid w:val="00FD29DA"/>
    <w:rsid w:val="00FD2D20"/>
    <w:rsid w:val="00FD2D53"/>
    <w:rsid w:val="00FD357D"/>
    <w:rsid w:val="00FD385C"/>
    <w:rsid w:val="00FD3B13"/>
    <w:rsid w:val="00FD3D63"/>
    <w:rsid w:val="00FD3DBE"/>
    <w:rsid w:val="00FD4C53"/>
    <w:rsid w:val="00FD50EA"/>
    <w:rsid w:val="00FD5394"/>
    <w:rsid w:val="00FD5DC9"/>
    <w:rsid w:val="00FD6095"/>
    <w:rsid w:val="00FD60A4"/>
    <w:rsid w:val="00FD6460"/>
    <w:rsid w:val="00FD67F9"/>
    <w:rsid w:val="00FD68EA"/>
    <w:rsid w:val="00FD6B8F"/>
    <w:rsid w:val="00FD72D3"/>
    <w:rsid w:val="00FD738F"/>
    <w:rsid w:val="00FD78E1"/>
    <w:rsid w:val="00FD7974"/>
    <w:rsid w:val="00FD79AC"/>
    <w:rsid w:val="00FD7BAC"/>
    <w:rsid w:val="00FE027A"/>
    <w:rsid w:val="00FE0405"/>
    <w:rsid w:val="00FE04CB"/>
    <w:rsid w:val="00FE06D2"/>
    <w:rsid w:val="00FE0DB9"/>
    <w:rsid w:val="00FE1069"/>
    <w:rsid w:val="00FE17CE"/>
    <w:rsid w:val="00FE1D93"/>
    <w:rsid w:val="00FE1EDD"/>
    <w:rsid w:val="00FE3B66"/>
    <w:rsid w:val="00FE3DB4"/>
    <w:rsid w:val="00FE5107"/>
    <w:rsid w:val="00FE5F94"/>
    <w:rsid w:val="00FE67D3"/>
    <w:rsid w:val="00FE6A00"/>
    <w:rsid w:val="00FE6F55"/>
    <w:rsid w:val="00FE708F"/>
    <w:rsid w:val="00FE7898"/>
    <w:rsid w:val="00FF07CC"/>
    <w:rsid w:val="00FF0C82"/>
    <w:rsid w:val="00FF0ECB"/>
    <w:rsid w:val="00FF1094"/>
    <w:rsid w:val="00FF17F1"/>
    <w:rsid w:val="00FF180D"/>
    <w:rsid w:val="00FF18FF"/>
    <w:rsid w:val="00FF1997"/>
    <w:rsid w:val="00FF1AE1"/>
    <w:rsid w:val="00FF1CC2"/>
    <w:rsid w:val="00FF204E"/>
    <w:rsid w:val="00FF2060"/>
    <w:rsid w:val="00FF22EB"/>
    <w:rsid w:val="00FF25B6"/>
    <w:rsid w:val="00FF2668"/>
    <w:rsid w:val="00FF29FB"/>
    <w:rsid w:val="00FF2EB9"/>
    <w:rsid w:val="00FF34F2"/>
    <w:rsid w:val="00FF44E2"/>
    <w:rsid w:val="00FF46C5"/>
    <w:rsid w:val="00FF4BA2"/>
    <w:rsid w:val="00FF53A4"/>
    <w:rsid w:val="00FF5497"/>
    <w:rsid w:val="00FF5678"/>
    <w:rsid w:val="00FF5CEA"/>
    <w:rsid w:val="00FF5DC6"/>
    <w:rsid w:val="00FF6112"/>
    <w:rsid w:val="00FF629B"/>
    <w:rsid w:val="00FF62AF"/>
    <w:rsid w:val="00FF6473"/>
    <w:rsid w:val="00FF64F3"/>
    <w:rsid w:val="00FF6676"/>
    <w:rsid w:val="00FF6A49"/>
    <w:rsid w:val="00FF741A"/>
    <w:rsid w:val="00FF75BD"/>
    <w:rsid w:val="00FF76E5"/>
    <w:rsid w:val="00FF7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87</Words>
  <Characters>43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5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 Stynen</dc:creator>
  <cp:lastModifiedBy>Dave Stynen</cp:lastModifiedBy>
  <cp:revision>3</cp:revision>
  <cp:lastPrinted>2018-10-30T14:30:00Z</cp:lastPrinted>
  <dcterms:created xsi:type="dcterms:W3CDTF">2018-10-31T10:34:00Z</dcterms:created>
  <dcterms:modified xsi:type="dcterms:W3CDTF">2018-10-31T10:50:00Z</dcterms:modified>
</cp:coreProperties>
</file>